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E9F45" w14:textId="77777777" w:rsidR="00816F43" w:rsidRPr="000D36BC" w:rsidRDefault="00816F43" w:rsidP="00816F43">
      <w:pPr>
        <w:pStyle w:val="Heading2"/>
      </w:pPr>
      <w:r w:rsidRPr="000D36BC">
        <w:t>Multimedia Appendix 1</w:t>
      </w:r>
    </w:p>
    <w:p w14:paraId="07B0DF9B" w14:textId="77777777" w:rsidR="00816F43" w:rsidRPr="000D36BC" w:rsidRDefault="00816F43" w:rsidP="00816F43">
      <w:pPr>
        <w:rPr>
          <w:lang w:val="en-GB"/>
        </w:rPr>
      </w:pPr>
    </w:p>
    <w:p w14:paraId="277EE001" w14:textId="095921E1" w:rsidR="00816F43" w:rsidRDefault="00816F43" w:rsidP="00816F43">
      <w:pPr>
        <w:rPr>
          <w:lang w:val="en-GB"/>
        </w:rPr>
      </w:pPr>
      <w:r w:rsidRPr="000D36BC">
        <w:rPr>
          <w:lang w:val="en-GB"/>
        </w:rPr>
        <w:t xml:space="preserve">Table </w:t>
      </w:r>
      <w:r>
        <w:rPr>
          <w:lang w:val="en-GB"/>
        </w:rPr>
        <w:t>8</w:t>
      </w:r>
      <w:r w:rsidRPr="000D36BC">
        <w:rPr>
          <w:lang w:val="en-GB"/>
        </w:rPr>
        <w:t>. Survey questions and answer options in Dutch and English. (</w:t>
      </w:r>
      <w:bookmarkStart w:id="0" w:name="_Hlk87003164"/>
      <w:r w:rsidRPr="000D36BC">
        <w:rPr>
          <w:lang w:val="en-GB"/>
        </w:rPr>
        <w:t>D= demographic questions / C= fear of COVID-19 questions / H= perceived health questions / TAM-BI= behavioural intention</w:t>
      </w:r>
      <w:bookmarkEnd w:id="0"/>
      <w:r w:rsidRPr="000D36BC">
        <w:rPr>
          <w:lang w:val="en-GB"/>
        </w:rPr>
        <w:t>)</w:t>
      </w:r>
    </w:p>
    <w:p w14:paraId="3B755974" w14:textId="77777777" w:rsidR="00816F43" w:rsidRPr="000D36BC" w:rsidRDefault="00816F43" w:rsidP="00816F43">
      <w:pPr>
        <w:rPr>
          <w:lang w:val="en-GB"/>
        </w:rPr>
      </w:pPr>
    </w:p>
    <w:tbl>
      <w:tblPr>
        <w:tblStyle w:val="TableGrid"/>
        <w:tblW w:w="0" w:type="auto"/>
        <w:tblLook w:val="04A0" w:firstRow="1" w:lastRow="0" w:firstColumn="1" w:lastColumn="0" w:noHBand="0" w:noVBand="1"/>
      </w:tblPr>
      <w:tblGrid>
        <w:gridCol w:w="678"/>
        <w:gridCol w:w="460"/>
        <w:gridCol w:w="2040"/>
        <w:gridCol w:w="2066"/>
        <w:gridCol w:w="1886"/>
        <w:gridCol w:w="1886"/>
      </w:tblGrid>
      <w:tr w:rsidR="00816F43" w:rsidRPr="000D36BC" w14:paraId="2B7665F0" w14:textId="77777777" w:rsidTr="00BC2429">
        <w:tc>
          <w:tcPr>
            <w:tcW w:w="663" w:type="dxa"/>
          </w:tcPr>
          <w:p w14:paraId="49643DA9" w14:textId="77777777" w:rsidR="00816F43" w:rsidRPr="000D36BC" w:rsidRDefault="00816F43" w:rsidP="00BC2429">
            <w:pPr>
              <w:rPr>
                <w:lang w:val="en-GB"/>
              </w:rPr>
            </w:pPr>
          </w:p>
        </w:tc>
        <w:tc>
          <w:tcPr>
            <w:tcW w:w="437" w:type="dxa"/>
          </w:tcPr>
          <w:p w14:paraId="259E582F" w14:textId="77777777" w:rsidR="00816F43" w:rsidRPr="000D36BC" w:rsidRDefault="00816F43" w:rsidP="00BC2429">
            <w:pPr>
              <w:rPr>
                <w:lang w:val="en-GB"/>
              </w:rPr>
            </w:pPr>
          </w:p>
        </w:tc>
        <w:tc>
          <w:tcPr>
            <w:tcW w:w="2052" w:type="dxa"/>
          </w:tcPr>
          <w:p w14:paraId="46A9CA1B" w14:textId="77777777" w:rsidR="00816F43" w:rsidRPr="000D36BC" w:rsidRDefault="00816F43" w:rsidP="00BC2429">
            <w:r w:rsidRPr="000D36BC">
              <w:t xml:space="preserve">Dutch </w:t>
            </w:r>
          </w:p>
        </w:tc>
        <w:tc>
          <w:tcPr>
            <w:tcW w:w="2072" w:type="dxa"/>
          </w:tcPr>
          <w:p w14:paraId="7ABB4F23" w14:textId="77777777" w:rsidR="00816F43" w:rsidRPr="000D36BC" w:rsidRDefault="00816F43" w:rsidP="00BC2429"/>
        </w:tc>
        <w:tc>
          <w:tcPr>
            <w:tcW w:w="1896" w:type="dxa"/>
          </w:tcPr>
          <w:p w14:paraId="7ED7F00A" w14:textId="77777777" w:rsidR="00816F43" w:rsidRPr="000D36BC" w:rsidRDefault="00816F43" w:rsidP="00BC2429">
            <w:pPr>
              <w:rPr>
                <w:lang w:val="en-GB"/>
              </w:rPr>
            </w:pPr>
            <w:r w:rsidRPr="000D36BC">
              <w:rPr>
                <w:lang w:val="en-GB"/>
              </w:rPr>
              <w:t>English</w:t>
            </w:r>
          </w:p>
        </w:tc>
        <w:tc>
          <w:tcPr>
            <w:tcW w:w="1896" w:type="dxa"/>
          </w:tcPr>
          <w:p w14:paraId="3D20B96D" w14:textId="77777777" w:rsidR="00816F43" w:rsidRPr="000D36BC" w:rsidRDefault="00816F43" w:rsidP="00BC2429">
            <w:pPr>
              <w:rPr>
                <w:lang w:val="en-GB"/>
              </w:rPr>
            </w:pPr>
          </w:p>
        </w:tc>
      </w:tr>
      <w:tr w:rsidR="00816F43" w:rsidRPr="000D36BC" w14:paraId="7F7F546C" w14:textId="77777777" w:rsidTr="00BC2429">
        <w:tc>
          <w:tcPr>
            <w:tcW w:w="663" w:type="dxa"/>
          </w:tcPr>
          <w:p w14:paraId="78316BC5" w14:textId="77777777" w:rsidR="00816F43" w:rsidRPr="000D36BC" w:rsidRDefault="00816F43" w:rsidP="00BC2429">
            <w:pPr>
              <w:rPr>
                <w:lang w:val="en-GB"/>
              </w:rPr>
            </w:pPr>
          </w:p>
        </w:tc>
        <w:tc>
          <w:tcPr>
            <w:tcW w:w="437" w:type="dxa"/>
          </w:tcPr>
          <w:p w14:paraId="1B005EA1" w14:textId="77777777" w:rsidR="00816F43" w:rsidRPr="000D36BC" w:rsidRDefault="00816F43" w:rsidP="00BC2429">
            <w:pPr>
              <w:rPr>
                <w:lang w:val="en-GB"/>
              </w:rPr>
            </w:pPr>
          </w:p>
        </w:tc>
        <w:tc>
          <w:tcPr>
            <w:tcW w:w="2052" w:type="dxa"/>
          </w:tcPr>
          <w:p w14:paraId="783AF5EA" w14:textId="77777777" w:rsidR="00816F43" w:rsidRPr="000D36BC" w:rsidRDefault="00816F43" w:rsidP="00BC2429"/>
        </w:tc>
        <w:tc>
          <w:tcPr>
            <w:tcW w:w="2072" w:type="dxa"/>
          </w:tcPr>
          <w:p w14:paraId="08F91164" w14:textId="77777777" w:rsidR="00816F43" w:rsidRPr="000D36BC" w:rsidRDefault="00816F43" w:rsidP="00BC2429"/>
        </w:tc>
        <w:tc>
          <w:tcPr>
            <w:tcW w:w="1896" w:type="dxa"/>
          </w:tcPr>
          <w:p w14:paraId="561CD4B6" w14:textId="77777777" w:rsidR="00816F43" w:rsidRPr="000D36BC" w:rsidRDefault="00816F43" w:rsidP="00BC2429">
            <w:pPr>
              <w:rPr>
                <w:lang w:val="en-GB"/>
              </w:rPr>
            </w:pPr>
          </w:p>
        </w:tc>
        <w:tc>
          <w:tcPr>
            <w:tcW w:w="1896" w:type="dxa"/>
          </w:tcPr>
          <w:p w14:paraId="2B192A7A" w14:textId="77777777" w:rsidR="00816F43" w:rsidRPr="000D36BC" w:rsidRDefault="00816F43" w:rsidP="00BC2429">
            <w:pPr>
              <w:rPr>
                <w:lang w:val="en-GB"/>
              </w:rPr>
            </w:pPr>
          </w:p>
        </w:tc>
      </w:tr>
      <w:tr w:rsidR="00816F43" w:rsidRPr="000D36BC" w14:paraId="332F475D" w14:textId="77777777" w:rsidTr="00BC2429">
        <w:tc>
          <w:tcPr>
            <w:tcW w:w="663" w:type="dxa"/>
          </w:tcPr>
          <w:p w14:paraId="52D6A5B9" w14:textId="77777777" w:rsidR="00816F43" w:rsidRPr="000D36BC" w:rsidRDefault="00816F43" w:rsidP="00BC2429">
            <w:pPr>
              <w:rPr>
                <w:lang w:val="en-GB"/>
              </w:rPr>
            </w:pPr>
            <w:r w:rsidRPr="000D36BC">
              <w:rPr>
                <w:lang w:val="en-GB"/>
              </w:rPr>
              <w:t>D</w:t>
            </w:r>
          </w:p>
        </w:tc>
        <w:tc>
          <w:tcPr>
            <w:tcW w:w="437" w:type="dxa"/>
          </w:tcPr>
          <w:p w14:paraId="0FA09907" w14:textId="77777777" w:rsidR="00816F43" w:rsidRPr="000D36BC" w:rsidRDefault="00816F43" w:rsidP="00BC2429">
            <w:pPr>
              <w:rPr>
                <w:lang w:val="en-GB"/>
              </w:rPr>
            </w:pPr>
            <w:r w:rsidRPr="000D36BC">
              <w:rPr>
                <w:lang w:val="en-GB"/>
              </w:rPr>
              <w:t>1</w:t>
            </w:r>
          </w:p>
        </w:tc>
        <w:tc>
          <w:tcPr>
            <w:tcW w:w="2052" w:type="dxa"/>
          </w:tcPr>
          <w:p w14:paraId="1F1B6DD3" w14:textId="77777777" w:rsidR="00816F43" w:rsidRPr="000D36BC" w:rsidRDefault="00816F43" w:rsidP="00BC2429">
            <w:r w:rsidRPr="000D36BC">
              <w:t xml:space="preserve">Wat is </w:t>
            </w:r>
            <w:proofErr w:type="spellStart"/>
            <w:r w:rsidRPr="000D36BC">
              <w:t>uw</w:t>
            </w:r>
            <w:proofErr w:type="spellEnd"/>
            <w:r w:rsidRPr="000D36BC">
              <w:t xml:space="preserve"> </w:t>
            </w:r>
            <w:proofErr w:type="spellStart"/>
            <w:r w:rsidRPr="000D36BC">
              <w:t>geslacht</w:t>
            </w:r>
            <w:proofErr w:type="spellEnd"/>
            <w:r w:rsidRPr="000D36BC">
              <w:t>?</w:t>
            </w:r>
          </w:p>
          <w:p w14:paraId="7A50E7AE" w14:textId="77777777" w:rsidR="00816F43" w:rsidRPr="000D36BC" w:rsidRDefault="00816F43" w:rsidP="00BC2429">
            <w:pPr>
              <w:rPr>
                <w:lang w:val="en-GB"/>
              </w:rPr>
            </w:pPr>
          </w:p>
        </w:tc>
        <w:tc>
          <w:tcPr>
            <w:tcW w:w="2072" w:type="dxa"/>
          </w:tcPr>
          <w:p w14:paraId="0CD4E89D" w14:textId="77777777" w:rsidR="00816F43" w:rsidRPr="000D36BC" w:rsidRDefault="00816F43" w:rsidP="00BC2429">
            <w:r w:rsidRPr="000D36BC">
              <w:t xml:space="preserve">o Man  </w:t>
            </w:r>
          </w:p>
          <w:p w14:paraId="5EEC7FD0" w14:textId="77777777" w:rsidR="00816F43" w:rsidRPr="000D36BC" w:rsidRDefault="00816F43" w:rsidP="00BC2429">
            <w:pPr>
              <w:rPr>
                <w:lang w:val="en-GB"/>
              </w:rPr>
            </w:pPr>
            <w:r w:rsidRPr="000D36BC">
              <w:rPr>
                <w:lang w:val="en-GB"/>
              </w:rPr>
              <w:t xml:space="preserve">o Vrouw  </w:t>
            </w:r>
          </w:p>
        </w:tc>
        <w:tc>
          <w:tcPr>
            <w:tcW w:w="1896" w:type="dxa"/>
          </w:tcPr>
          <w:p w14:paraId="31F031EB" w14:textId="77777777" w:rsidR="00816F43" w:rsidRPr="000D36BC" w:rsidRDefault="00816F43" w:rsidP="00BC2429">
            <w:pPr>
              <w:rPr>
                <w:lang w:val="en-GB"/>
              </w:rPr>
            </w:pPr>
            <w:r w:rsidRPr="000D36BC">
              <w:rPr>
                <w:lang w:val="en-GB"/>
              </w:rPr>
              <w:t>What is your gender?</w:t>
            </w:r>
          </w:p>
        </w:tc>
        <w:tc>
          <w:tcPr>
            <w:tcW w:w="1896" w:type="dxa"/>
          </w:tcPr>
          <w:p w14:paraId="66B7D8AA" w14:textId="77777777" w:rsidR="00816F43" w:rsidRPr="000D36BC" w:rsidRDefault="00816F43" w:rsidP="00BC2429">
            <w:pPr>
              <w:rPr>
                <w:lang w:val="en-GB"/>
              </w:rPr>
            </w:pPr>
            <w:r w:rsidRPr="000D36BC">
              <w:rPr>
                <w:lang w:val="en-GB"/>
              </w:rPr>
              <w:t xml:space="preserve">o Men  </w:t>
            </w:r>
          </w:p>
          <w:p w14:paraId="35FFD8DC" w14:textId="77777777" w:rsidR="00816F43" w:rsidRPr="000D36BC" w:rsidRDefault="00816F43" w:rsidP="00BC2429">
            <w:pPr>
              <w:rPr>
                <w:lang w:val="en-GB"/>
              </w:rPr>
            </w:pPr>
            <w:r w:rsidRPr="000D36BC">
              <w:rPr>
                <w:lang w:val="en-GB"/>
              </w:rPr>
              <w:t xml:space="preserve">o Women  </w:t>
            </w:r>
          </w:p>
        </w:tc>
      </w:tr>
      <w:tr w:rsidR="00816F43" w:rsidRPr="000D36BC" w14:paraId="5F24899A" w14:textId="77777777" w:rsidTr="00BC2429">
        <w:tc>
          <w:tcPr>
            <w:tcW w:w="663" w:type="dxa"/>
          </w:tcPr>
          <w:p w14:paraId="37D193A7" w14:textId="77777777" w:rsidR="00816F43" w:rsidRPr="000D36BC" w:rsidRDefault="00816F43" w:rsidP="00BC2429">
            <w:pPr>
              <w:rPr>
                <w:lang w:val="en-GB"/>
              </w:rPr>
            </w:pPr>
            <w:r w:rsidRPr="000D36BC">
              <w:rPr>
                <w:lang w:val="en-GB"/>
              </w:rPr>
              <w:t>D</w:t>
            </w:r>
          </w:p>
        </w:tc>
        <w:tc>
          <w:tcPr>
            <w:tcW w:w="437" w:type="dxa"/>
          </w:tcPr>
          <w:p w14:paraId="7E1A317A" w14:textId="77777777" w:rsidR="00816F43" w:rsidRPr="000D36BC" w:rsidRDefault="00816F43" w:rsidP="00BC2429">
            <w:pPr>
              <w:rPr>
                <w:lang w:val="en-GB"/>
              </w:rPr>
            </w:pPr>
            <w:r w:rsidRPr="000D36BC">
              <w:rPr>
                <w:lang w:val="en-GB"/>
              </w:rPr>
              <w:t>2</w:t>
            </w:r>
          </w:p>
        </w:tc>
        <w:tc>
          <w:tcPr>
            <w:tcW w:w="2052" w:type="dxa"/>
          </w:tcPr>
          <w:p w14:paraId="4DE8FDEB" w14:textId="77777777" w:rsidR="00816F43" w:rsidRPr="000D36BC" w:rsidRDefault="00816F43" w:rsidP="00BC2429">
            <w:r w:rsidRPr="000D36BC">
              <w:t xml:space="preserve">Wat is </w:t>
            </w:r>
            <w:proofErr w:type="spellStart"/>
            <w:r w:rsidRPr="000D36BC">
              <w:t>uw</w:t>
            </w:r>
            <w:proofErr w:type="spellEnd"/>
            <w:r w:rsidRPr="000D36BC">
              <w:t xml:space="preserve"> </w:t>
            </w:r>
            <w:proofErr w:type="spellStart"/>
            <w:r w:rsidRPr="000D36BC">
              <w:t>leeftijd</w:t>
            </w:r>
            <w:proofErr w:type="spellEnd"/>
            <w:r w:rsidRPr="000D36BC">
              <w:t>?</w:t>
            </w:r>
          </w:p>
        </w:tc>
        <w:tc>
          <w:tcPr>
            <w:tcW w:w="2072" w:type="dxa"/>
          </w:tcPr>
          <w:p w14:paraId="7E621016" w14:textId="77777777" w:rsidR="00816F43" w:rsidRPr="000D36BC" w:rsidRDefault="00816F43" w:rsidP="00BC2429"/>
        </w:tc>
        <w:tc>
          <w:tcPr>
            <w:tcW w:w="1896" w:type="dxa"/>
          </w:tcPr>
          <w:p w14:paraId="13101587" w14:textId="77777777" w:rsidR="00816F43" w:rsidRPr="000D36BC" w:rsidRDefault="00816F43" w:rsidP="00BC2429">
            <w:pPr>
              <w:rPr>
                <w:lang w:val="en-GB"/>
              </w:rPr>
            </w:pPr>
            <w:r w:rsidRPr="000D36BC">
              <w:rPr>
                <w:lang w:val="en-GB"/>
              </w:rPr>
              <w:t>What is your age?</w:t>
            </w:r>
          </w:p>
        </w:tc>
        <w:tc>
          <w:tcPr>
            <w:tcW w:w="1896" w:type="dxa"/>
          </w:tcPr>
          <w:p w14:paraId="6B16A77E" w14:textId="77777777" w:rsidR="00816F43" w:rsidRPr="000D36BC" w:rsidRDefault="00816F43" w:rsidP="00BC2429">
            <w:pPr>
              <w:rPr>
                <w:lang w:val="en-GB"/>
              </w:rPr>
            </w:pPr>
          </w:p>
        </w:tc>
      </w:tr>
      <w:tr w:rsidR="00816F43" w:rsidRPr="000D36BC" w14:paraId="68EDFC65" w14:textId="77777777" w:rsidTr="00BC2429">
        <w:tc>
          <w:tcPr>
            <w:tcW w:w="663" w:type="dxa"/>
          </w:tcPr>
          <w:p w14:paraId="17BFCA77" w14:textId="77777777" w:rsidR="00816F43" w:rsidRPr="000D36BC" w:rsidRDefault="00816F43" w:rsidP="00BC2429">
            <w:pPr>
              <w:rPr>
                <w:lang w:val="en-GB"/>
              </w:rPr>
            </w:pPr>
            <w:r w:rsidRPr="000D36BC">
              <w:rPr>
                <w:lang w:val="en-GB"/>
              </w:rPr>
              <w:t>D</w:t>
            </w:r>
          </w:p>
        </w:tc>
        <w:tc>
          <w:tcPr>
            <w:tcW w:w="437" w:type="dxa"/>
          </w:tcPr>
          <w:p w14:paraId="33C6F1D3" w14:textId="77777777" w:rsidR="00816F43" w:rsidRPr="000D36BC" w:rsidRDefault="00816F43" w:rsidP="00BC2429">
            <w:pPr>
              <w:rPr>
                <w:lang w:val="en-GB"/>
              </w:rPr>
            </w:pPr>
            <w:r w:rsidRPr="000D36BC">
              <w:rPr>
                <w:lang w:val="en-GB"/>
              </w:rPr>
              <w:t>3</w:t>
            </w:r>
          </w:p>
        </w:tc>
        <w:tc>
          <w:tcPr>
            <w:tcW w:w="4124" w:type="dxa"/>
            <w:gridSpan w:val="2"/>
          </w:tcPr>
          <w:p w14:paraId="72380723" w14:textId="77777777" w:rsidR="00816F43" w:rsidRPr="000D36BC" w:rsidRDefault="00816F43" w:rsidP="00BC2429">
            <w:pPr>
              <w:rPr>
                <w:lang w:val="nl-NL"/>
              </w:rPr>
            </w:pPr>
            <w:r w:rsidRPr="000D36BC">
              <w:rPr>
                <w:lang w:val="nl-NL"/>
              </w:rPr>
              <w:t>Wat zijn de 4 cijfers van uw postcode?</w:t>
            </w:r>
          </w:p>
        </w:tc>
        <w:tc>
          <w:tcPr>
            <w:tcW w:w="3792" w:type="dxa"/>
            <w:gridSpan w:val="2"/>
          </w:tcPr>
          <w:p w14:paraId="6A76C199" w14:textId="77777777" w:rsidR="00816F43" w:rsidRPr="000D36BC" w:rsidRDefault="00816F43" w:rsidP="00BC2429">
            <w:pPr>
              <w:rPr>
                <w:lang w:val="en-GB"/>
              </w:rPr>
            </w:pPr>
            <w:r w:rsidRPr="000D36BC">
              <w:rPr>
                <w:lang w:val="en-GB"/>
              </w:rPr>
              <w:t>What are the 4 digits of your zip code?</w:t>
            </w:r>
          </w:p>
        </w:tc>
      </w:tr>
      <w:tr w:rsidR="00816F43" w:rsidRPr="000D36BC" w14:paraId="2A4A958B" w14:textId="77777777" w:rsidTr="00BC2429">
        <w:tc>
          <w:tcPr>
            <w:tcW w:w="663" w:type="dxa"/>
          </w:tcPr>
          <w:p w14:paraId="0CF8AB86" w14:textId="77777777" w:rsidR="00816F43" w:rsidRPr="000D36BC" w:rsidRDefault="00816F43" w:rsidP="00BC2429">
            <w:pPr>
              <w:rPr>
                <w:lang w:val="en-GB"/>
              </w:rPr>
            </w:pPr>
            <w:r w:rsidRPr="000D36BC">
              <w:rPr>
                <w:lang w:val="en-GB"/>
              </w:rPr>
              <w:t>D</w:t>
            </w:r>
          </w:p>
        </w:tc>
        <w:tc>
          <w:tcPr>
            <w:tcW w:w="437" w:type="dxa"/>
          </w:tcPr>
          <w:p w14:paraId="3AD8FEAF" w14:textId="77777777" w:rsidR="00816F43" w:rsidRPr="000D36BC" w:rsidRDefault="00816F43" w:rsidP="00BC2429">
            <w:pPr>
              <w:rPr>
                <w:lang w:val="en-GB"/>
              </w:rPr>
            </w:pPr>
            <w:r w:rsidRPr="000D36BC">
              <w:rPr>
                <w:lang w:val="en-GB"/>
              </w:rPr>
              <w:t>4</w:t>
            </w:r>
          </w:p>
        </w:tc>
        <w:tc>
          <w:tcPr>
            <w:tcW w:w="2052" w:type="dxa"/>
          </w:tcPr>
          <w:p w14:paraId="31AF5299" w14:textId="77777777" w:rsidR="00816F43" w:rsidRPr="000D36BC" w:rsidRDefault="00816F43" w:rsidP="00BC2429">
            <w:proofErr w:type="spellStart"/>
            <w:r w:rsidRPr="000D36BC">
              <w:t>Heeft</w:t>
            </w:r>
            <w:proofErr w:type="spellEnd"/>
            <w:r w:rsidRPr="000D36BC">
              <w:t xml:space="preserve"> u </w:t>
            </w:r>
            <w:proofErr w:type="spellStart"/>
            <w:r w:rsidRPr="000D36BC">
              <w:t>een</w:t>
            </w:r>
            <w:proofErr w:type="spellEnd"/>
            <w:r w:rsidRPr="000D36BC">
              <w:t xml:space="preserve"> smartphone?</w:t>
            </w:r>
          </w:p>
        </w:tc>
        <w:tc>
          <w:tcPr>
            <w:tcW w:w="2072" w:type="dxa"/>
          </w:tcPr>
          <w:p w14:paraId="2E0074F3" w14:textId="77777777" w:rsidR="00816F43" w:rsidRPr="000D36BC" w:rsidRDefault="00816F43" w:rsidP="00BC2429">
            <w:r w:rsidRPr="000D36BC">
              <w:t xml:space="preserve">o Ja  </w:t>
            </w:r>
          </w:p>
          <w:p w14:paraId="62935F0C" w14:textId="77777777" w:rsidR="00816F43" w:rsidRPr="000D36BC" w:rsidRDefault="00816F43" w:rsidP="00BC2429">
            <w:r w:rsidRPr="000D36BC">
              <w:t xml:space="preserve">o Nee  </w:t>
            </w:r>
          </w:p>
        </w:tc>
        <w:tc>
          <w:tcPr>
            <w:tcW w:w="1896" w:type="dxa"/>
          </w:tcPr>
          <w:p w14:paraId="4AB24838" w14:textId="77777777" w:rsidR="00816F43" w:rsidRPr="000D36BC" w:rsidRDefault="00816F43" w:rsidP="00BC2429">
            <w:pPr>
              <w:rPr>
                <w:lang w:val="en-GB"/>
              </w:rPr>
            </w:pPr>
            <w:r w:rsidRPr="000D36BC">
              <w:rPr>
                <w:lang w:val="en-GB"/>
              </w:rPr>
              <w:t>Do you have a smartphone?</w:t>
            </w:r>
          </w:p>
        </w:tc>
        <w:tc>
          <w:tcPr>
            <w:tcW w:w="1896" w:type="dxa"/>
          </w:tcPr>
          <w:p w14:paraId="348965A9" w14:textId="77777777" w:rsidR="00816F43" w:rsidRPr="000D36BC" w:rsidRDefault="00816F43" w:rsidP="00BC2429">
            <w:pPr>
              <w:rPr>
                <w:lang w:val="en-GB"/>
              </w:rPr>
            </w:pPr>
            <w:r w:rsidRPr="000D36BC">
              <w:rPr>
                <w:lang w:val="en-GB"/>
              </w:rPr>
              <w:t>o Yes</w:t>
            </w:r>
          </w:p>
          <w:p w14:paraId="160DCBA7" w14:textId="77777777" w:rsidR="00816F43" w:rsidRPr="000D36BC" w:rsidRDefault="00816F43" w:rsidP="00BC2429">
            <w:pPr>
              <w:rPr>
                <w:lang w:val="en-GB"/>
              </w:rPr>
            </w:pPr>
            <w:r w:rsidRPr="000D36BC">
              <w:rPr>
                <w:lang w:val="en-GB"/>
              </w:rPr>
              <w:t>o No</w:t>
            </w:r>
          </w:p>
        </w:tc>
      </w:tr>
      <w:tr w:rsidR="00816F43" w:rsidRPr="000D36BC" w14:paraId="10E6D9D1" w14:textId="77777777" w:rsidTr="00BC2429">
        <w:tc>
          <w:tcPr>
            <w:tcW w:w="663" w:type="dxa"/>
          </w:tcPr>
          <w:p w14:paraId="0A57C11A" w14:textId="77777777" w:rsidR="00816F43" w:rsidRPr="000D36BC" w:rsidRDefault="00816F43" w:rsidP="00BC2429">
            <w:pPr>
              <w:rPr>
                <w:lang w:val="en-GB"/>
              </w:rPr>
            </w:pPr>
            <w:r w:rsidRPr="000D36BC">
              <w:rPr>
                <w:lang w:val="en-GB"/>
              </w:rPr>
              <w:t>D</w:t>
            </w:r>
          </w:p>
        </w:tc>
        <w:tc>
          <w:tcPr>
            <w:tcW w:w="437" w:type="dxa"/>
          </w:tcPr>
          <w:p w14:paraId="6397C07C" w14:textId="77777777" w:rsidR="00816F43" w:rsidRPr="000D36BC" w:rsidRDefault="00816F43" w:rsidP="00BC2429">
            <w:pPr>
              <w:rPr>
                <w:lang w:val="en-GB"/>
              </w:rPr>
            </w:pPr>
            <w:r w:rsidRPr="000D36BC">
              <w:rPr>
                <w:lang w:val="en-GB"/>
              </w:rPr>
              <w:t>5</w:t>
            </w:r>
          </w:p>
        </w:tc>
        <w:tc>
          <w:tcPr>
            <w:tcW w:w="2052" w:type="dxa"/>
          </w:tcPr>
          <w:p w14:paraId="4FC03E2C" w14:textId="77777777" w:rsidR="00816F43" w:rsidRPr="000D36BC" w:rsidRDefault="00816F43" w:rsidP="00BC2429">
            <w:pPr>
              <w:rPr>
                <w:lang w:val="nl-NL"/>
              </w:rPr>
            </w:pPr>
            <w:r w:rsidRPr="000D36BC">
              <w:rPr>
                <w:lang w:val="nl-NL"/>
              </w:rPr>
              <w:t>Draagt u uw smartphone de hele dag bij u?</w:t>
            </w:r>
          </w:p>
          <w:p w14:paraId="1D1DF1C2" w14:textId="77777777" w:rsidR="00816F43" w:rsidRPr="000D36BC" w:rsidRDefault="00816F43" w:rsidP="00BC2429">
            <w:pPr>
              <w:rPr>
                <w:lang w:val="nl-NL"/>
              </w:rPr>
            </w:pPr>
          </w:p>
        </w:tc>
        <w:tc>
          <w:tcPr>
            <w:tcW w:w="2072" w:type="dxa"/>
          </w:tcPr>
          <w:p w14:paraId="20D055CD" w14:textId="77777777" w:rsidR="00816F43" w:rsidRPr="000D36BC" w:rsidRDefault="00816F43" w:rsidP="00BC2429">
            <w:pPr>
              <w:rPr>
                <w:lang w:val="nl-NL"/>
              </w:rPr>
            </w:pPr>
            <w:r w:rsidRPr="000D36BC">
              <w:rPr>
                <w:lang w:val="nl-NL"/>
              </w:rPr>
              <w:t xml:space="preserve">o Nooit  </w:t>
            </w:r>
          </w:p>
          <w:p w14:paraId="73786765" w14:textId="77777777" w:rsidR="00816F43" w:rsidRPr="000D36BC" w:rsidRDefault="00816F43" w:rsidP="00BC2429">
            <w:pPr>
              <w:rPr>
                <w:lang w:val="nl-NL"/>
              </w:rPr>
            </w:pPr>
            <w:r w:rsidRPr="000D36BC">
              <w:rPr>
                <w:lang w:val="nl-NL"/>
              </w:rPr>
              <w:t xml:space="preserve">o Soms  </w:t>
            </w:r>
          </w:p>
          <w:p w14:paraId="6D238A4B" w14:textId="77777777" w:rsidR="00816F43" w:rsidRPr="000D36BC" w:rsidRDefault="00816F43" w:rsidP="00BC2429">
            <w:pPr>
              <w:rPr>
                <w:lang w:val="nl-NL"/>
              </w:rPr>
            </w:pPr>
            <w:r w:rsidRPr="000D36BC">
              <w:rPr>
                <w:lang w:val="nl-NL"/>
              </w:rPr>
              <w:t xml:space="preserve">o Altijd  </w:t>
            </w:r>
          </w:p>
        </w:tc>
        <w:tc>
          <w:tcPr>
            <w:tcW w:w="1896" w:type="dxa"/>
          </w:tcPr>
          <w:p w14:paraId="077D6226" w14:textId="77777777" w:rsidR="00816F43" w:rsidRPr="000D36BC" w:rsidRDefault="00816F43" w:rsidP="00BC2429">
            <w:pPr>
              <w:rPr>
                <w:lang w:val="en-GB"/>
              </w:rPr>
            </w:pPr>
            <w:r w:rsidRPr="000D36BC">
              <w:rPr>
                <w:lang w:val="en-GB"/>
              </w:rPr>
              <w:t>Do you carry your smartphone with you all day?</w:t>
            </w:r>
          </w:p>
        </w:tc>
        <w:tc>
          <w:tcPr>
            <w:tcW w:w="1896" w:type="dxa"/>
          </w:tcPr>
          <w:p w14:paraId="702B0BDE" w14:textId="77777777" w:rsidR="00816F43" w:rsidRPr="000D36BC" w:rsidRDefault="00816F43" w:rsidP="00BC2429">
            <w:pPr>
              <w:rPr>
                <w:lang w:val="en-GB"/>
              </w:rPr>
            </w:pPr>
            <w:r w:rsidRPr="000D36BC">
              <w:rPr>
                <w:lang w:val="en-GB"/>
              </w:rPr>
              <w:t>o Never</w:t>
            </w:r>
          </w:p>
          <w:p w14:paraId="3E73291A" w14:textId="77777777" w:rsidR="00816F43" w:rsidRPr="000D36BC" w:rsidRDefault="00816F43" w:rsidP="00BC2429">
            <w:pPr>
              <w:rPr>
                <w:lang w:val="en-GB"/>
              </w:rPr>
            </w:pPr>
            <w:r w:rsidRPr="000D36BC">
              <w:rPr>
                <w:lang w:val="en-GB"/>
              </w:rPr>
              <w:t>o Sometimes</w:t>
            </w:r>
          </w:p>
          <w:p w14:paraId="62FCA22F" w14:textId="77777777" w:rsidR="00816F43" w:rsidRPr="000D36BC" w:rsidRDefault="00816F43" w:rsidP="00BC2429">
            <w:pPr>
              <w:rPr>
                <w:lang w:val="en-GB"/>
              </w:rPr>
            </w:pPr>
            <w:r w:rsidRPr="000D36BC">
              <w:rPr>
                <w:lang w:val="en-GB"/>
              </w:rPr>
              <w:t>o Always</w:t>
            </w:r>
          </w:p>
        </w:tc>
      </w:tr>
      <w:tr w:rsidR="00816F43" w:rsidRPr="000D36BC" w14:paraId="1B7B9B0D" w14:textId="77777777" w:rsidTr="00BC2429">
        <w:tc>
          <w:tcPr>
            <w:tcW w:w="663" w:type="dxa"/>
          </w:tcPr>
          <w:p w14:paraId="033EDA41" w14:textId="77777777" w:rsidR="00816F43" w:rsidRPr="000D36BC" w:rsidRDefault="00816F43" w:rsidP="00BC2429">
            <w:pPr>
              <w:rPr>
                <w:lang w:val="en-GB"/>
              </w:rPr>
            </w:pPr>
            <w:r w:rsidRPr="000D36BC">
              <w:rPr>
                <w:lang w:val="en-GB"/>
              </w:rPr>
              <w:t>D</w:t>
            </w:r>
          </w:p>
        </w:tc>
        <w:tc>
          <w:tcPr>
            <w:tcW w:w="437" w:type="dxa"/>
          </w:tcPr>
          <w:p w14:paraId="1D47B35A" w14:textId="77777777" w:rsidR="00816F43" w:rsidRPr="000D36BC" w:rsidRDefault="00816F43" w:rsidP="00BC2429">
            <w:pPr>
              <w:rPr>
                <w:lang w:val="en-GB"/>
              </w:rPr>
            </w:pPr>
            <w:r w:rsidRPr="000D36BC">
              <w:rPr>
                <w:lang w:val="en-GB"/>
              </w:rPr>
              <w:t>6</w:t>
            </w:r>
          </w:p>
        </w:tc>
        <w:tc>
          <w:tcPr>
            <w:tcW w:w="2052" w:type="dxa"/>
          </w:tcPr>
          <w:p w14:paraId="62B83EF7" w14:textId="77777777" w:rsidR="00816F43" w:rsidRPr="000D36BC" w:rsidRDefault="00816F43" w:rsidP="00BC2429">
            <w:pPr>
              <w:rPr>
                <w:lang w:val="nl-NL"/>
              </w:rPr>
            </w:pPr>
            <w:r w:rsidRPr="000D36BC">
              <w:rPr>
                <w:lang w:val="nl-NL"/>
              </w:rPr>
              <w:t>Wat is de hoogste opleiding die u heeft afgerond?</w:t>
            </w:r>
          </w:p>
          <w:p w14:paraId="51546E35" w14:textId="77777777" w:rsidR="00816F43" w:rsidRPr="000D36BC" w:rsidRDefault="00816F43" w:rsidP="00BC2429">
            <w:pPr>
              <w:rPr>
                <w:lang w:val="nl-NL"/>
              </w:rPr>
            </w:pPr>
          </w:p>
        </w:tc>
        <w:tc>
          <w:tcPr>
            <w:tcW w:w="2072" w:type="dxa"/>
          </w:tcPr>
          <w:p w14:paraId="2F14D759" w14:textId="77777777" w:rsidR="00816F43" w:rsidRPr="000D36BC" w:rsidRDefault="00816F43" w:rsidP="00BC2429">
            <w:pPr>
              <w:rPr>
                <w:lang w:val="nl-NL"/>
              </w:rPr>
            </w:pPr>
            <w:r w:rsidRPr="000D36BC">
              <w:rPr>
                <w:lang w:val="nl-NL"/>
              </w:rPr>
              <w:t xml:space="preserve">o Basisschool </w:t>
            </w:r>
          </w:p>
          <w:p w14:paraId="4D9640FB" w14:textId="77777777" w:rsidR="00816F43" w:rsidRPr="000D36BC" w:rsidRDefault="00816F43" w:rsidP="00BC2429">
            <w:pPr>
              <w:rPr>
                <w:lang w:val="nl-NL"/>
              </w:rPr>
            </w:pPr>
            <w:r w:rsidRPr="000D36BC">
              <w:rPr>
                <w:lang w:val="nl-NL"/>
              </w:rPr>
              <w:t>o Lbo, mavo, vmbo</w:t>
            </w:r>
          </w:p>
          <w:p w14:paraId="1847BA3F" w14:textId="77777777" w:rsidR="00816F43" w:rsidRPr="000D36BC" w:rsidRDefault="00816F43" w:rsidP="00BC2429">
            <w:pPr>
              <w:rPr>
                <w:lang w:val="nl-NL"/>
              </w:rPr>
            </w:pPr>
            <w:r w:rsidRPr="000D36BC">
              <w:rPr>
                <w:lang w:val="nl-NL"/>
              </w:rPr>
              <w:t>o Mbo, havo, vwo</w:t>
            </w:r>
          </w:p>
          <w:p w14:paraId="12C0CD4B" w14:textId="77777777" w:rsidR="00816F43" w:rsidRPr="000D36BC" w:rsidRDefault="00816F43" w:rsidP="00BC2429">
            <w:pPr>
              <w:rPr>
                <w:lang w:val="nl-NL"/>
              </w:rPr>
            </w:pPr>
            <w:r w:rsidRPr="000D36BC">
              <w:rPr>
                <w:lang w:val="nl-NL"/>
              </w:rPr>
              <w:t xml:space="preserve">o Hbo, wo </w:t>
            </w:r>
          </w:p>
          <w:p w14:paraId="099077E3" w14:textId="77777777" w:rsidR="00816F43" w:rsidRPr="000D36BC" w:rsidRDefault="00816F43" w:rsidP="00BC2429">
            <w:r w:rsidRPr="000D36BC">
              <w:t xml:space="preserve">o </w:t>
            </w:r>
            <w:proofErr w:type="spellStart"/>
            <w:r w:rsidRPr="000D36BC">
              <w:t>Ik</w:t>
            </w:r>
            <w:proofErr w:type="spellEnd"/>
            <w:r w:rsidRPr="000D36BC">
              <w:t xml:space="preserve"> </w:t>
            </w:r>
            <w:proofErr w:type="spellStart"/>
            <w:r w:rsidRPr="000D36BC">
              <w:t>studeer</w:t>
            </w:r>
            <w:proofErr w:type="spellEnd"/>
            <w:r w:rsidRPr="000D36BC">
              <w:t xml:space="preserve"> </w:t>
            </w:r>
            <w:proofErr w:type="spellStart"/>
            <w:r w:rsidRPr="000D36BC">
              <w:t>nog</w:t>
            </w:r>
            <w:proofErr w:type="spellEnd"/>
            <w:r w:rsidRPr="000D36BC">
              <w:t xml:space="preserve"> </w:t>
            </w:r>
          </w:p>
        </w:tc>
        <w:tc>
          <w:tcPr>
            <w:tcW w:w="1896" w:type="dxa"/>
          </w:tcPr>
          <w:p w14:paraId="0653F771" w14:textId="77777777" w:rsidR="00816F43" w:rsidRPr="000D36BC" w:rsidRDefault="00816F43" w:rsidP="00BC2429">
            <w:pPr>
              <w:rPr>
                <w:lang w:val="en-GB"/>
              </w:rPr>
            </w:pPr>
            <w:r w:rsidRPr="000D36BC">
              <w:rPr>
                <w:lang w:val="en-GB"/>
              </w:rPr>
              <w:t>What is the highest level of education you have completed?</w:t>
            </w:r>
          </w:p>
        </w:tc>
        <w:tc>
          <w:tcPr>
            <w:tcW w:w="1896" w:type="dxa"/>
          </w:tcPr>
          <w:p w14:paraId="5E485176" w14:textId="77777777" w:rsidR="00816F43" w:rsidRPr="000D36BC" w:rsidRDefault="00816F43" w:rsidP="00BC2429">
            <w:pPr>
              <w:rPr>
                <w:lang w:val="en-GB"/>
              </w:rPr>
            </w:pPr>
            <w:r w:rsidRPr="000D36BC">
              <w:rPr>
                <w:lang w:val="en-GB"/>
              </w:rPr>
              <w:t>o Primary school</w:t>
            </w:r>
          </w:p>
          <w:p w14:paraId="176A0A8A" w14:textId="77777777" w:rsidR="00816F43" w:rsidRPr="000D36BC" w:rsidRDefault="00816F43" w:rsidP="00BC2429">
            <w:pPr>
              <w:rPr>
                <w:lang w:val="en-GB"/>
              </w:rPr>
            </w:pPr>
            <w:r w:rsidRPr="000D36BC">
              <w:rPr>
                <w:lang w:val="en-GB"/>
              </w:rPr>
              <w:t>o vocation education</w:t>
            </w:r>
          </w:p>
          <w:p w14:paraId="5A230E79" w14:textId="77777777" w:rsidR="00816F43" w:rsidRPr="000D36BC" w:rsidRDefault="00816F43" w:rsidP="00BC2429">
            <w:pPr>
              <w:rPr>
                <w:lang w:val="en-GB"/>
              </w:rPr>
            </w:pPr>
            <w:r w:rsidRPr="000D36BC">
              <w:rPr>
                <w:lang w:val="en-GB"/>
              </w:rPr>
              <w:t>o vocational education</w:t>
            </w:r>
          </w:p>
          <w:p w14:paraId="0DEF1698" w14:textId="77777777" w:rsidR="00816F43" w:rsidRPr="000D36BC" w:rsidRDefault="00816F43" w:rsidP="00BC2429">
            <w:pPr>
              <w:rPr>
                <w:lang w:val="en-GB"/>
              </w:rPr>
            </w:pPr>
            <w:r w:rsidRPr="000D36BC">
              <w:rPr>
                <w:lang w:val="en-GB"/>
              </w:rPr>
              <w:t>o higher education</w:t>
            </w:r>
          </w:p>
          <w:p w14:paraId="28428882" w14:textId="77777777" w:rsidR="00816F43" w:rsidRPr="000D36BC" w:rsidRDefault="00816F43" w:rsidP="00BC2429">
            <w:pPr>
              <w:rPr>
                <w:lang w:val="en-GB"/>
              </w:rPr>
            </w:pPr>
            <w:r w:rsidRPr="000D36BC">
              <w:rPr>
                <w:lang w:val="en-GB"/>
              </w:rPr>
              <w:t>o I am still studying</w:t>
            </w:r>
          </w:p>
        </w:tc>
      </w:tr>
      <w:tr w:rsidR="00816F43" w:rsidRPr="000D36BC" w14:paraId="42850BBE" w14:textId="77777777" w:rsidTr="00BC2429">
        <w:tc>
          <w:tcPr>
            <w:tcW w:w="663" w:type="dxa"/>
          </w:tcPr>
          <w:p w14:paraId="6FF8018F" w14:textId="77777777" w:rsidR="00816F43" w:rsidRPr="000D36BC" w:rsidRDefault="00816F43" w:rsidP="00BC2429">
            <w:pPr>
              <w:rPr>
                <w:lang w:val="en-GB"/>
              </w:rPr>
            </w:pPr>
            <w:r w:rsidRPr="000D36BC">
              <w:rPr>
                <w:lang w:val="en-GB"/>
              </w:rPr>
              <w:t>D</w:t>
            </w:r>
          </w:p>
        </w:tc>
        <w:tc>
          <w:tcPr>
            <w:tcW w:w="437" w:type="dxa"/>
          </w:tcPr>
          <w:p w14:paraId="1860C1DD" w14:textId="77777777" w:rsidR="00816F43" w:rsidRPr="000D36BC" w:rsidRDefault="00816F43" w:rsidP="00BC2429">
            <w:pPr>
              <w:rPr>
                <w:lang w:val="en-GB"/>
              </w:rPr>
            </w:pPr>
            <w:r w:rsidRPr="000D36BC">
              <w:rPr>
                <w:lang w:val="en-GB"/>
              </w:rPr>
              <w:t>7</w:t>
            </w:r>
          </w:p>
        </w:tc>
        <w:tc>
          <w:tcPr>
            <w:tcW w:w="2052" w:type="dxa"/>
          </w:tcPr>
          <w:p w14:paraId="52F9F8F3" w14:textId="77777777" w:rsidR="00816F43" w:rsidRPr="000D36BC" w:rsidRDefault="00816F43" w:rsidP="00BC2429">
            <w:pPr>
              <w:rPr>
                <w:lang w:val="nl-NL"/>
              </w:rPr>
            </w:pPr>
            <w:r w:rsidRPr="000D36BC">
              <w:rPr>
                <w:lang w:val="nl-NL"/>
              </w:rPr>
              <w:t>Welke van de volgende categorieën beschrijft uw werkstatus het best?</w:t>
            </w:r>
          </w:p>
          <w:p w14:paraId="5AD06EEC" w14:textId="77777777" w:rsidR="00816F43" w:rsidRPr="000D36BC" w:rsidRDefault="00816F43" w:rsidP="00BC2429">
            <w:pPr>
              <w:rPr>
                <w:lang w:val="nl-NL"/>
              </w:rPr>
            </w:pPr>
          </w:p>
        </w:tc>
        <w:tc>
          <w:tcPr>
            <w:tcW w:w="2072" w:type="dxa"/>
          </w:tcPr>
          <w:p w14:paraId="093C3C1D" w14:textId="77777777" w:rsidR="00816F43" w:rsidRPr="000D36BC" w:rsidRDefault="00816F43" w:rsidP="00BC2429">
            <w:pPr>
              <w:rPr>
                <w:lang w:val="nl-NL"/>
              </w:rPr>
            </w:pPr>
            <w:r w:rsidRPr="000D36BC">
              <w:rPr>
                <w:lang w:val="nl-NL"/>
              </w:rPr>
              <w:t xml:space="preserve">o Werkloos, op zoek naar werk  </w:t>
            </w:r>
          </w:p>
          <w:p w14:paraId="66DAD8FC" w14:textId="77777777" w:rsidR="00816F43" w:rsidRPr="000D36BC" w:rsidRDefault="00816F43" w:rsidP="00BC2429">
            <w:pPr>
              <w:rPr>
                <w:lang w:val="nl-NL"/>
              </w:rPr>
            </w:pPr>
            <w:r w:rsidRPr="000D36BC">
              <w:rPr>
                <w:lang w:val="nl-NL"/>
              </w:rPr>
              <w:t xml:space="preserve">o Werkloos, niet op zoek naar werk  </w:t>
            </w:r>
          </w:p>
          <w:p w14:paraId="74C31B14" w14:textId="77777777" w:rsidR="00816F43" w:rsidRPr="000D36BC" w:rsidRDefault="00816F43" w:rsidP="00BC2429">
            <w:pPr>
              <w:rPr>
                <w:lang w:val="en-GB"/>
              </w:rPr>
            </w:pPr>
            <w:r w:rsidRPr="000D36BC">
              <w:rPr>
                <w:lang w:val="en-GB"/>
              </w:rPr>
              <w:t xml:space="preserve">o Part-time </w:t>
            </w:r>
            <w:proofErr w:type="spellStart"/>
            <w:r w:rsidRPr="000D36BC">
              <w:rPr>
                <w:lang w:val="en-GB"/>
              </w:rPr>
              <w:t>werkzaam</w:t>
            </w:r>
            <w:proofErr w:type="spellEnd"/>
            <w:r w:rsidRPr="000D36BC">
              <w:rPr>
                <w:lang w:val="en-GB"/>
              </w:rPr>
              <w:t xml:space="preserve">  </w:t>
            </w:r>
          </w:p>
          <w:p w14:paraId="7BF2BECE" w14:textId="77777777" w:rsidR="00816F43" w:rsidRPr="000D36BC" w:rsidRDefault="00816F43" w:rsidP="00BC2429">
            <w:pPr>
              <w:rPr>
                <w:lang w:val="en-GB"/>
              </w:rPr>
            </w:pPr>
            <w:r w:rsidRPr="000D36BC">
              <w:rPr>
                <w:lang w:val="en-GB"/>
              </w:rPr>
              <w:t xml:space="preserve">o Full-time </w:t>
            </w:r>
            <w:proofErr w:type="spellStart"/>
            <w:r w:rsidRPr="000D36BC">
              <w:rPr>
                <w:lang w:val="en-GB"/>
              </w:rPr>
              <w:t>werkzaam</w:t>
            </w:r>
            <w:proofErr w:type="spellEnd"/>
            <w:r w:rsidRPr="000D36BC">
              <w:rPr>
                <w:lang w:val="en-GB"/>
              </w:rPr>
              <w:t xml:space="preserve">  </w:t>
            </w:r>
          </w:p>
          <w:p w14:paraId="2A8EDE72" w14:textId="77777777" w:rsidR="00816F43" w:rsidRPr="000D36BC" w:rsidRDefault="00816F43" w:rsidP="00BC2429">
            <w:pPr>
              <w:rPr>
                <w:lang w:val="nl-NL"/>
              </w:rPr>
            </w:pPr>
            <w:r w:rsidRPr="000D36BC">
              <w:rPr>
                <w:lang w:val="nl-NL"/>
              </w:rPr>
              <w:t xml:space="preserve">o Gepensioneerd </w:t>
            </w:r>
          </w:p>
          <w:p w14:paraId="45F88DC3" w14:textId="77777777" w:rsidR="00816F43" w:rsidRPr="000D36BC" w:rsidRDefault="00816F43" w:rsidP="00BC2429">
            <w:pPr>
              <w:rPr>
                <w:lang w:val="nl-NL"/>
              </w:rPr>
            </w:pPr>
            <w:r w:rsidRPr="000D36BC">
              <w:rPr>
                <w:lang w:val="nl-NL"/>
              </w:rPr>
              <w:t xml:space="preserve">o Door ziekte niet de mogelijkheid om te werken </w:t>
            </w:r>
          </w:p>
          <w:p w14:paraId="6B633D37" w14:textId="77777777" w:rsidR="00816F43" w:rsidRPr="000D36BC" w:rsidRDefault="00816F43" w:rsidP="00BC2429">
            <w:r w:rsidRPr="000D36BC">
              <w:t>o Student</w:t>
            </w:r>
          </w:p>
          <w:p w14:paraId="59305CD7" w14:textId="77777777" w:rsidR="00816F43" w:rsidRPr="000D36BC" w:rsidRDefault="00816F43" w:rsidP="00BC2429">
            <w:r w:rsidRPr="000D36BC">
              <w:t xml:space="preserve">o </w:t>
            </w:r>
            <w:proofErr w:type="spellStart"/>
            <w:r w:rsidRPr="000D36BC">
              <w:t>Vrijwilligerswerk</w:t>
            </w:r>
            <w:proofErr w:type="spellEnd"/>
            <w:r w:rsidRPr="000D36BC">
              <w:t xml:space="preserve"> </w:t>
            </w:r>
          </w:p>
        </w:tc>
        <w:tc>
          <w:tcPr>
            <w:tcW w:w="1896" w:type="dxa"/>
          </w:tcPr>
          <w:p w14:paraId="2F6699AB" w14:textId="77777777" w:rsidR="00816F43" w:rsidRPr="000D36BC" w:rsidRDefault="00816F43" w:rsidP="00BC2429">
            <w:pPr>
              <w:rPr>
                <w:lang w:val="en-GB"/>
              </w:rPr>
            </w:pPr>
            <w:r w:rsidRPr="000D36BC">
              <w:rPr>
                <w:lang w:val="en-GB"/>
              </w:rPr>
              <w:t>Which of the following categories best describes your work status?</w:t>
            </w:r>
          </w:p>
        </w:tc>
        <w:tc>
          <w:tcPr>
            <w:tcW w:w="1896" w:type="dxa"/>
          </w:tcPr>
          <w:p w14:paraId="0E220EBD" w14:textId="77777777" w:rsidR="00816F43" w:rsidRPr="000D36BC" w:rsidRDefault="00816F43" w:rsidP="00BC2429">
            <w:pPr>
              <w:rPr>
                <w:lang w:val="en-GB"/>
              </w:rPr>
            </w:pPr>
            <w:r w:rsidRPr="000D36BC">
              <w:rPr>
                <w:lang w:val="en-GB"/>
              </w:rPr>
              <w:t>o Unemployed, looking for work</w:t>
            </w:r>
          </w:p>
          <w:p w14:paraId="4B9C256D" w14:textId="77777777" w:rsidR="00816F43" w:rsidRPr="000D36BC" w:rsidRDefault="00816F43" w:rsidP="00BC2429">
            <w:pPr>
              <w:rPr>
                <w:lang w:val="en-GB"/>
              </w:rPr>
            </w:pPr>
            <w:r w:rsidRPr="000D36BC">
              <w:rPr>
                <w:lang w:val="en-GB"/>
              </w:rPr>
              <w:t>o Unemployed, not looking for work</w:t>
            </w:r>
          </w:p>
          <w:p w14:paraId="4054AC5A" w14:textId="77777777" w:rsidR="00816F43" w:rsidRPr="000D36BC" w:rsidRDefault="00816F43" w:rsidP="00BC2429">
            <w:pPr>
              <w:rPr>
                <w:lang w:val="en-GB"/>
              </w:rPr>
            </w:pPr>
            <w:r w:rsidRPr="000D36BC">
              <w:rPr>
                <w:lang w:val="en-GB"/>
              </w:rPr>
              <w:t>o Working part-time</w:t>
            </w:r>
          </w:p>
          <w:p w14:paraId="0B64C5CD" w14:textId="77777777" w:rsidR="00816F43" w:rsidRPr="000D36BC" w:rsidRDefault="00816F43" w:rsidP="00BC2429">
            <w:pPr>
              <w:rPr>
                <w:lang w:val="en-GB"/>
              </w:rPr>
            </w:pPr>
            <w:r w:rsidRPr="000D36BC">
              <w:rPr>
                <w:lang w:val="en-GB"/>
              </w:rPr>
              <w:t>o Working full-time</w:t>
            </w:r>
          </w:p>
          <w:p w14:paraId="3404F96E" w14:textId="77777777" w:rsidR="00816F43" w:rsidRPr="000D36BC" w:rsidRDefault="00816F43" w:rsidP="00BC2429">
            <w:pPr>
              <w:rPr>
                <w:lang w:val="en-GB"/>
              </w:rPr>
            </w:pPr>
            <w:r w:rsidRPr="000D36BC">
              <w:rPr>
                <w:lang w:val="en-GB"/>
              </w:rPr>
              <w:t>o Retired</w:t>
            </w:r>
          </w:p>
          <w:p w14:paraId="3DE1AE07" w14:textId="77777777" w:rsidR="00816F43" w:rsidRPr="000D36BC" w:rsidRDefault="00816F43" w:rsidP="00BC2429">
            <w:pPr>
              <w:rPr>
                <w:lang w:val="en-GB"/>
              </w:rPr>
            </w:pPr>
            <w:r w:rsidRPr="000D36BC">
              <w:rPr>
                <w:lang w:val="en-GB"/>
              </w:rPr>
              <w:t>o Not able to work due to illness</w:t>
            </w:r>
          </w:p>
          <w:p w14:paraId="15DE1DCF" w14:textId="77777777" w:rsidR="00816F43" w:rsidRPr="000D36BC" w:rsidRDefault="00816F43" w:rsidP="00BC2429">
            <w:pPr>
              <w:rPr>
                <w:lang w:val="en-GB"/>
              </w:rPr>
            </w:pPr>
            <w:r w:rsidRPr="000D36BC">
              <w:rPr>
                <w:lang w:val="en-GB"/>
              </w:rPr>
              <w:t>o Student</w:t>
            </w:r>
          </w:p>
          <w:p w14:paraId="052A4AD2" w14:textId="77777777" w:rsidR="00816F43" w:rsidRPr="000D36BC" w:rsidRDefault="00816F43" w:rsidP="00BC2429">
            <w:pPr>
              <w:rPr>
                <w:lang w:val="en-GB"/>
              </w:rPr>
            </w:pPr>
            <w:r w:rsidRPr="000D36BC">
              <w:rPr>
                <w:lang w:val="en-GB"/>
              </w:rPr>
              <w:t>o Volunteering</w:t>
            </w:r>
          </w:p>
        </w:tc>
      </w:tr>
      <w:tr w:rsidR="00816F43" w:rsidRPr="000D36BC" w14:paraId="42217A04" w14:textId="77777777" w:rsidTr="00BC2429">
        <w:tc>
          <w:tcPr>
            <w:tcW w:w="663" w:type="dxa"/>
          </w:tcPr>
          <w:p w14:paraId="05204D5F" w14:textId="77777777" w:rsidR="00816F43" w:rsidRPr="000D36BC" w:rsidRDefault="00816F43" w:rsidP="00BC2429">
            <w:pPr>
              <w:rPr>
                <w:lang w:val="en-GB"/>
              </w:rPr>
            </w:pPr>
            <w:r w:rsidRPr="000D36BC">
              <w:rPr>
                <w:lang w:val="en-GB"/>
              </w:rPr>
              <w:lastRenderedPageBreak/>
              <w:t>D</w:t>
            </w:r>
          </w:p>
        </w:tc>
        <w:tc>
          <w:tcPr>
            <w:tcW w:w="437" w:type="dxa"/>
          </w:tcPr>
          <w:p w14:paraId="4344E4B7" w14:textId="77777777" w:rsidR="00816F43" w:rsidRPr="000D36BC" w:rsidRDefault="00816F43" w:rsidP="00BC2429">
            <w:pPr>
              <w:rPr>
                <w:lang w:val="en-GB"/>
              </w:rPr>
            </w:pPr>
            <w:r w:rsidRPr="000D36BC">
              <w:rPr>
                <w:lang w:val="en-GB"/>
              </w:rPr>
              <w:t>8</w:t>
            </w:r>
          </w:p>
        </w:tc>
        <w:tc>
          <w:tcPr>
            <w:tcW w:w="2052" w:type="dxa"/>
          </w:tcPr>
          <w:p w14:paraId="45072AF4" w14:textId="77777777" w:rsidR="00816F43" w:rsidRPr="000D36BC" w:rsidRDefault="00816F43" w:rsidP="00BC2429">
            <w:pPr>
              <w:rPr>
                <w:lang w:val="nl-NL"/>
              </w:rPr>
            </w:pPr>
            <w:r w:rsidRPr="000D36BC">
              <w:rPr>
                <w:lang w:val="nl-NL"/>
              </w:rPr>
              <w:t>Wat is uw gemiddelde inkomen? (Modaal inkomen = €36.000 bruto per jaar)</w:t>
            </w:r>
          </w:p>
          <w:p w14:paraId="3F07B0C0" w14:textId="77777777" w:rsidR="00816F43" w:rsidRPr="000D36BC" w:rsidRDefault="00816F43" w:rsidP="00BC2429">
            <w:pPr>
              <w:rPr>
                <w:lang w:val="nl-NL"/>
              </w:rPr>
            </w:pPr>
          </w:p>
        </w:tc>
        <w:tc>
          <w:tcPr>
            <w:tcW w:w="2072" w:type="dxa"/>
          </w:tcPr>
          <w:p w14:paraId="251494FC" w14:textId="77777777" w:rsidR="00816F43" w:rsidRPr="000D36BC" w:rsidRDefault="00816F43" w:rsidP="00BC2429">
            <w:pPr>
              <w:rPr>
                <w:lang w:val="nl-NL"/>
              </w:rPr>
            </w:pPr>
            <w:r w:rsidRPr="000D36BC">
              <w:rPr>
                <w:lang w:val="nl-NL"/>
              </w:rPr>
              <w:t xml:space="preserve">o Beneden modaal </w:t>
            </w:r>
          </w:p>
          <w:p w14:paraId="21A45C38" w14:textId="77777777" w:rsidR="00816F43" w:rsidRPr="000D36BC" w:rsidRDefault="00816F43" w:rsidP="00BC2429">
            <w:pPr>
              <w:rPr>
                <w:lang w:val="nl-NL"/>
              </w:rPr>
            </w:pPr>
            <w:r w:rsidRPr="000D36BC">
              <w:rPr>
                <w:lang w:val="nl-NL"/>
              </w:rPr>
              <w:t xml:space="preserve">o Rond modaal </w:t>
            </w:r>
          </w:p>
          <w:p w14:paraId="39728D90" w14:textId="77777777" w:rsidR="00816F43" w:rsidRPr="000D36BC" w:rsidRDefault="00816F43" w:rsidP="00BC2429">
            <w:r w:rsidRPr="000D36BC">
              <w:t xml:space="preserve">o Boven </w:t>
            </w:r>
            <w:proofErr w:type="spellStart"/>
            <w:r w:rsidRPr="000D36BC">
              <w:t>modaal</w:t>
            </w:r>
            <w:proofErr w:type="spellEnd"/>
          </w:p>
        </w:tc>
        <w:tc>
          <w:tcPr>
            <w:tcW w:w="1896" w:type="dxa"/>
          </w:tcPr>
          <w:p w14:paraId="7AAD9025" w14:textId="77777777" w:rsidR="00816F43" w:rsidRPr="000D36BC" w:rsidRDefault="00816F43" w:rsidP="00BC2429">
            <w:pPr>
              <w:rPr>
                <w:lang w:val="en-GB"/>
              </w:rPr>
            </w:pPr>
            <w:r w:rsidRPr="000D36BC">
              <w:rPr>
                <w:lang w:val="en-GB"/>
              </w:rPr>
              <w:t>What is your average income? (Average income = € 36,000 gross per year)</w:t>
            </w:r>
          </w:p>
        </w:tc>
        <w:tc>
          <w:tcPr>
            <w:tcW w:w="1896" w:type="dxa"/>
          </w:tcPr>
          <w:p w14:paraId="6F7FDC8A" w14:textId="77777777" w:rsidR="00816F43" w:rsidRPr="000D36BC" w:rsidRDefault="00816F43" w:rsidP="00BC2429">
            <w:pPr>
              <w:rPr>
                <w:lang w:val="en-GB"/>
              </w:rPr>
            </w:pPr>
            <w:r w:rsidRPr="000D36BC">
              <w:rPr>
                <w:lang w:val="en-GB"/>
              </w:rPr>
              <w:t>o Below average</w:t>
            </w:r>
          </w:p>
          <w:p w14:paraId="173C9924" w14:textId="77777777" w:rsidR="00816F43" w:rsidRPr="000D36BC" w:rsidRDefault="00816F43" w:rsidP="00BC2429">
            <w:pPr>
              <w:rPr>
                <w:lang w:val="en-GB"/>
              </w:rPr>
            </w:pPr>
            <w:r w:rsidRPr="000D36BC">
              <w:rPr>
                <w:lang w:val="en-GB"/>
              </w:rPr>
              <w:t>o Around average</w:t>
            </w:r>
          </w:p>
          <w:p w14:paraId="0ACBA910" w14:textId="77777777" w:rsidR="00816F43" w:rsidRPr="000D36BC" w:rsidRDefault="00816F43" w:rsidP="00BC2429">
            <w:pPr>
              <w:rPr>
                <w:lang w:val="en-GB"/>
              </w:rPr>
            </w:pPr>
            <w:r w:rsidRPr="000D36BC">
              <w:rPr>
                <w:lang w:val="en-GB"/>
              </w:rPr>
              <w:t>o Above average</w:t>
            </w:r>
          </w:p>
        </w:tc>
      </w:tr>
      <w:tr w:rsidR="00816F43" w:rsidRPr="000D36BC" w14:paraId="34200852" w14:textId="77777777" w:rsidTr="00BC2429">
        <w:tc>
          <w:tcPr>
            <w:tcW w:w="663" w:type="dxa"/>
          </w:tcPr>
          <w:p w14:paraId="1952D5EE" w14:textId="77777777" w:rsidR="00816F43" w:rsidRPr="000D36BC" w:rsidRDefault="00816F43" w:rsidP="00BC2429">
            <w:pPr>
              <w:rPr>
                <w:lang w:val="en-GB"/>
              </w:rPr>
            </w:pPr>
            <w:r w:rsidRPr="000D36BC">
              <w:rPr>
                <w:lang w:val="en-GB"/>
              </w:rPr>
              <w:t>D</w:t>
            </w:r>
          </w:p>
        </w:tc>
        <w:tc>
          <w:tcPr>
            <w:tcW w:w="437" w:type="dxa"/>
          </w:tcPr>
          <w:p w14:paraId="19E5C336" w14:textId="77777777" w:rsidR="00816F43" w:rsidRPr="000D36BC" w:rsidRDefault="00816F43" w:rsidP="00BC2429">
            <w:pPr>
              <w:rPr>
                <w:lang w:val="en-GB"/>
              </w:rPr>
            </w:pPr>
            <w:r w:rsidRPr="000D36BC">
              <w:rPr>
                <w:lang w:val="en-GB"/>
              </w:rPr>
              <w:t>9</w:t>
            </w:r>
          </w:p>
        </w:tc>
        <w:tc>
          <w:tcPr>
            <w:tcW w:w="2052" w:type="dxa"/>
          </w:tcPr>
          <w:p w14:paraId="1E7EA77D" w14:textId="77777777" w:rsidR="00816F43" w:rsidRPr="000D36BC" w:rsidRDefault="00816F43" w:rsidP="00BC2429">
            <w:pPr>
              <w:rPr>
                <w:lang w:val="nl-NL"/>
              </w:rPr>
            </w:pPr>
            <w:r w:rsidRPr="000D36BC">
              <w:rPr>
                <w:lang w:val="nl-NL"/>
              </w:rPr>
              <w:t>Bent u alleen of woont u samen?</w:t>
            </w:r>
          </w:p>
          <w:p w14:paraId="7BEC3B13" w14:textId="77777777" w:rsidR="00816F43" w:rsidRPr="000D36BC" w:rsidRDefault="00816F43" w:rsidP="00BC2429">
            <w:pPr>
              <w:rPr>
                <w:lang w:val="nl-NL"/>
              </w:rPr>
            </w:pPr>
          </w:p>
        </w:tc>
        <w:tc>
          <w:tcPr>
            <w:tcW w:w="2072" w:type="dxa"/>
          </w:tcPr>
          <w:p w14:paraId="30A351D9" w14:textId="77777777" w:rsidR="00816F43" w:rsidRPr="000D36BC" w:rsidRDefault="00816F43" w:rsidP="00BC2429">
            <w:pPr>
              <w:rPr>
                <w:lang w:val="nl-NL"/>
              </w:rPr>
            </w:pPr>
            <w:r w:rsidRPr="000D36BC">
              <w:rPr>
                <w:lang w:val="nl-NL"/>
              </w:rPr>
              <w:t xml:space="preserve">o Alleenstaand   </w:t>
            </w:r>
          </w:p>
          <w:p w14:paraId="0487B4BF" w14:textId="77777777" w:rsidR="00816F43" w:rsidRPr="000D36BC" w:rsidRDefault="00816F43" w:rsidP="00BC2429">
            <w:pPr>
              <w:rPr>
                <w:lang w:val="nl-NL"/>
              </w:rPr>
            </w:pPr>
            <w:r w:rsidRPr="000D36BC">
              <w:rPr>
                <w:lang w:val="nl-NL"/>
              </w:rPr>
              <w:t xml:space="preserve">o Samenwonend </w:t>
            </w:r>
          </w:p>
          <w:p w14:paraId="652DBEBA" w14:textId="77777777" w:rsidR="00816F43" w:rsidRPr="000D36BC" w:rsidRDefault="00816F43" w:rsidP="00BC2429">
            <w:pPr>
              <w:rPr>
                <w:lang w:val="nl-NL"/>
              </w:rPr>
            </w:pPr>
            <w:r w:rsidRPr="000D36BC">
              <w:rPr>
                <w:lang w:val="nl-NL"/>
              </w:rPr>
              <w:t xml:space="preserve">o Anders </w:t>
            </w:r>
          </w:p>
        </w:tc>
        <w:tc>
          <w:tcPr>
            <w:tcW w:w="1896" w:type="dxa"/>
          </w:tcPr>
          <w:p w14:paraId="26FAE061" w14:textId="77777777" w:rsidR="00816F43" w:rsidRPr="000D36BC" w:rsidRDefault="00816F43" w:rsidP="00BC2429">
            <w:pPr>
              <w:rPr>
                <w:lang w:val="en-GB"/>
              </w:rPr>
            </w:pPr>
            <w:r w:rsidRPr="000D36BC">
              <w:rPr>
                <w:lang w:val="en-GB"/>
              </w:rPr>
              <w:t>Are you single or do you live together?</w:t>
            </w:r>
          </w:p>
        </w:tc>
        <w:tc>
          <w:tcPr>
            <w:tcW w:w="1896" w:type="dxa"/>
          </w:tcPr>
          <w:p w14:paraId="017EB7EB" w14:textId="77777777" w:rsidR="00816F43" w:rsidRPr="000D36BC" w:rsidRDefault="00816F43" w:rsidP="00BC2429">
            <w:pPr>
              <w:rPr>
                <w:lang w:val="en-GB"/>
              </w:rPr>
            </w:pPr>
            <w:r w:rsidRPr="000D36BC">
              <w:rPr>
                <w:lang w:val="en-GB"/>
              </w:rPr>
              <w:t>o Single</w:t>
            </w:r>
          </w:p>
          <w:p w14:paraId="75625B34" w14:textId="77777777" w:rsidR="00816F43" w:rsidRPr="000D36BC" w:rsidRDefault="00816F43" w:rsidP="00BC2429">
            <w:pPr>
              <w:rPr>
                <w:lang w:val="en-GB"/>
              </w:rPr>
            </w:pPr>
            <w:r w:rsidRPr="000D36BC">
              <w:rPr>
                <w:lang w:val="en-GB"/>
              </w:rPr>
              <w:t>o Living together</w:t>
            </w:r>
          </w:p>
          <w:p w14:paraId="5951D9DE" w14:textId="77777777" w:rsidR="00816F43" w:rsidRPr="000D36BC" w:rsidRDefault="00816F43" w:rsidP="00BC2429">
            <w:pPr>
              <w:rPr>
                <w:lang w:val="en-GB"/>
              </w:rPr>
            </w:pPr>
            <w:r w:rsidRPr="000D36BC">
              <w:rPr>
                <w:lang w:val="en-GB"/>
              </w:rPr>
              <w:t>o Otherwise</w:t>
            </w:r>
          </w:p>
        </w:tc>
      </w:tr>
      <w:tr w:rsidR="00816F43" w:rsidRPr="000D36BC" w14:paraId="70C2D3CA" w14:textId="77777777" w:rsidTr="00BC2429">
        <w:tc>
          <w:tcPr>
            <w:tcW w:w="663" w:type="dxa"/>
            <w:vMerge w:val="restart"/>
          </w:tcPr>
          <w:p w14:paraId="4BEBF021" w14:textId="77777777" w:rsidR="00816F43" w:rsidRPr="000D36BC" w:rsidRDefault="00816F43" w:rsidP="00BC2429">
            <w:pPr>
              <w:rPr>
                <w:lang w:val="en-GB"/>
              </w:rPr>
            </w:pPr>
            <w:r w:rsidRPr="000D36BC">
              <w:rPr>
                <w:lang w:val="en-GB"/>
              </w:rPr>
              <w:t>D</w:t>
            </w:r>
          </w:p>
        </w:tc>
        <w:tc>
          <w:tcPr>
            <w:tcW w:w="437" w:type="dxa"/>
            <w:vMerge w:val="restart"/>
          </w:tcPr>
          <w:p w14:paraId="356800A0" w14:textId="77777777" w:rsidR="00816F43" w:rsidRPr="000D36BC" w:rsidRDefault="00816F43" w:rsidP="00BC2429">
            <w:pPr>
              <w:rPr>
                <w:lang w:val="en-GB"/>
              </w:rPr>
            </w:pPr>
            <w:r w:rsidRPr="000D36BC">
              <w:rPr>
                <w:lang w:val="en-GB"/>
              </w:rPr>
              <w:t>10</w:t>
            </w:r>
          </w:p>
        </w:tc>
        <w:tc>
          <w:tcPr>
            <w:tcW w:w="4124" w:type="dxa"/>
            <w:gridSpan w:val="2"/>
          </w:tcPr>
          <w:p w14:paraId="71ECBD68" w14:textId="77777777" w:rsidR="00816F43" w:rsidRPr="000D36BC" w:rsidRDefault="00816F43" w:rsidP="00BC2429">
            <w:pPr>
              <w:rPr>
                <w:lang w:val="nl-NL"/>
              </w:rPr>
            </w:pPr>
            <w:r w:rsidRPr="000D36BC">
              <w:rPr>
                <w:lang w:val="nl-NL"/>
              </w:rPr>
              <w:t>Hoe denkt u over nieuwe technologieën in het algemeen? Vink voor elke stelling het antwoord aan dat het beste bij u past.</w:t>
            </w:r>
          </w:p>
        </w:tc>
        <w:tc>
          <w:tcPr>
            <w:tcW w:w="3792" w:type="dxa"/>
            <w:gridSpan w:val="2"/>
          </w:tcPr>
          <w:p w14:paraId="222B4355" w14:textId="77777777" w:rsidR="00816F43" w:rsidRPr="000D36BC" w:rsidRDefault="00816F43" w:rsidP="00BC2429">
            <w:pPr>
              <w:rPr>
                <w:lang w:val="en-GB"/>
              </w:rPr>
            </w:pPr>
            <w:r w:rsidRPr="000D36BC">
              <w:rPr>
                <w:lang w:val="en-GB"/>
              </w:rPr>
              <w:t>How do you feel about new technologies in general? For each statement, tick the answer that suits you best.</w:t>
            </w:r>
          </w:p>
        </w:tc>
      </w:tr>
      <w:tr w:rsidR="00816F43" w:rsidRPr="000D36BC" w14:paraId="7D479E29" w14:textId="77777777" w:rsidTr="00BC2429">
        <w:tc>
          <w:tcPr>
            <w:tcW w:w="663" w:type="dxa"/>
            <w:vMerge/>
          </w:tcPr>
          <w:p w14:paraId="7D43EA42" w14:textId="77777777" w:rsidR="00816F43" w:rsidRPr="000D36BC" w:rsidRDefault="00816F43" w:rsidP="00BC2429">
            <w:pPr>
              <w:rPr>
                <w:lang w:val="en-GB"/>
              </w:rPr>
            </w:pPr>
          </w:p>
        </w:tc>
        <w:tc>
          <w:tcPr>
            <w:tcW w:w="437" w:type="dxa"/>
            <w:vMerge/>
          </w:tcPr>
          <w:p w14:paraId="317EEC2D" w14:textId="77777777" w:rsidR="00816F43" w:rsidRPr="000D36BC" w:rsidRDefault="00816F43" w:rsidP="00BC2429">
            <w:pPr>
              <w:rPr>
                <w:lang w:val="en-GB"/>
              </w:rPr>
            </w:pPr>
          </w:p>
        </w:tc>
        <w:tc>
          <w:tcPr>
            <w:tcW w:w="2052" w:type="dxa"/>
          </w:tcPr>
          <w:p w14:paraId="6D373A1C" w14:textId="77777777" w:rsidR="00816F43" w:rsidRPr="000D36BC" w:rsidRDefault="00816F43" w:rsidP="00BC2429">
            <w:pPr>
              <w:rPr>
                <w:lang w:val="nl-NL"/>
              </w:rPr>
            </w:pPr>
            <w:r w:rsidRPr="000D36BC">
              <w:rPr>
                <w:lang w:val="nl-NL"/>
              </w:rPr>
              <w:t xml:space="preserve">a. Als ik hoor over een nieuwe technologie, kijk ik ernaar uit om dat uit te proberen </w:t>
            </w:r>
          </w:p>
        </w:tc>
        <w:tc>
          <w:tcPr>
            <w:tcW w:w="2072" w:type="dxa"/>
          </w:tcPr>
          <w:p w14:paraId="7ABD341D" w14:textId="77777777" w:rsidR="00816F43" w:rsidRPr="000D36BC" w:rsidRDefault="00816F43" w:rsidP="00BC2429">
            <w:pPr>
              <w:rPr>
                <w:lang w:val="nl-NL"/>
              </w:rPr>
            </w:pPr>
            <w:r w:rsidRPr="000D36BC">
              <w:rPr>
                <w:lang w:val="nl-NL"/>
              </w:rPr>
              <w:t xml:space="preserve">o Zeer mee oneens </w:t>
            </w:r>
          </w:p>
          <w:p w14:paraId="478524C3" w14:textId="77777777" w:rsidR="00816F43" w:rsidRPr="000D36BC" w:rsidRDefault="00816F43" w:rsidP="00BC2429">
            <w:pPr>
              <w:rPr>
                <w:lang w:val="nl-NL"/>
              </w:rPr>
            </w:pPr>
            <w:r w:rsidRPr="000D36BC">
              <w:rPr>
                <w:lang w:val="nl-NL"/>
              </w:rPr>
              <w:t xml:space="preserve">o Mee oneens </w:t>
            </w:r>
          </w:p>
          <w:p w14:paraId="59E019CA" w14:textId="77777777" w:rsidR="00816F43" w:rsidRPr="000D36BC" w:rsidRDefault="00816F43" w:rsidP="00BC2429">
            <w:pPr>
              <w:rPr>
                <w:lang w:val="nl-NL"/>
              </w:rPr>
            </w:pPr>
            <w:r w:rsidRPr="000D36BC">
              <w:rPr>
                <w:lang w:val="nl-NL"/>
              </w:rPr>
              <w:t xml:space="preserve">o Neutraal </w:t>
            </w:r>
          </w:p>
          <w:p w14:paraId="054A4921" w14:textId="77777777" w:rsidR="00816F43" w:rsidRPr="000D36BC" w:rsidRDefault="00816F43" w:rsidP="00BC2429">
            <w:pPr>
              <w:rPr>
                <w:lang w:val="nl-NL"/>
              </w:rPr>
            </w:pPr>
            <w:r w:rsidRPr="000D36BC">
              <w:rPr>
                <w:lang w:val="nl-NL"/>
              </w:rPr>
              <w:t>o Mee eens</w:t>
            </w:r>
          </w:p>
          <w:p w14:paraId="0DE43C4D" w14:textId="77777777" w:rsidR="00816F43" w:rsidRPr="000D36BC" w:rsidRDefault="00816F43" w:rsidP="00BC2429">
            <w:pPr>
              <w:rPr>
                <w:lang w:val="nl-NL"/>
              </w:rPr>
            </w:pPr>
            <w:r w:rsidRPr="000D36BC">
              <w:rPr>
                <w:lang w:val="nl-NL"/>
              </w:rPr>
              <w:t>o Zeer mee eens</w:t>
            </w:r>
          </w:p>
        </w:tc>
        <w:tc>
          <w:tcPr>
            <w:tcW w:w="1896" w:type="dxa"/>
          </w:tcPr>
          <w:p w14:paraId="07EA0A20" w14:textId="77777777" w:rsidR="00816F43" w:rsidRPr="000D36BC" w:rsidRDefault="00816F43" w:rsidP="00BC2429">
            <w:pPr>
              <w:rPr>
                <w:lang w:val="en-GB"/>
              </w:rPr>
            </w:pPr>
            <w:r w:rsidRPr="000D36BC">
              <w:rPr>
                <w:lang w:val="en-GB"/>
              </w:rPr>
              <w:t>a. When I hear about a new technology, I look forward to trying it out</w:t>
            </w:r>
          </w:p>
        </w:tc>
        <w:tc>
          <w:tcPr>
            <w:tcW w:w="1896" w:type="dxa"/>
          </w:tcPr>
          <w:p w14:paraId="38933149" w14:textId="77777777" w:rsidR="00816F43" w:rsidRPr="000D36BC" w:rsidRDefault="00816F43" w:rsidP="00BC2429">
            <w:pPr>
              <w:rPr>
                <w:lang w:val="en-GB"/>
              </w:rPr>
            </w:pPr>
            <w:r w:rsidRPr="000D36BC">
              <w:rPr>
                <w:lang w:val="en-GB"/>
              </w:rPr>
              <w:t>o Strongly disagree</w:t>
            </w:r>
          </w:p>
          <w:p w14:paraId="01D69830" w14:textId="77777777" w:rsidR="00816F43" w:rsidRPr="000D36BC" w:rsidRDefault="00816F43" w:rsidP="00BC2429">
            <w:pPr>
              <w:rPr>
                <w:lang w:val="en-GB"/>
              </w:rPr>
            </w:pPr>
            <w:r w:rsidRPr="000D36BC">
              <w:rPr>
                <w:lang w:val="en-GB"/>
              </w:rPr>
              <w:t>o I disagree</w:t>
            </w:r>
          </w:p>
          <w:p w14:paraId="209914AC" w14:textId="77777777" w:rsidR="00816F43" w:rsidRPr="000D36BC" w:rsidRDefault="00816F43" w:rsidP="00BC2429">
            <w:pPr>
              <w:rPr>
                <w:lang w:val="en-GB"/>
              </w:rPr>
            </w:pPr>
            <w:r w:rsidRPr="000D36BC">
              <w:rPr>
                <w:lang w:val="en-GB"/>
              </w:rPr>
              <w:t>o Neutral</w:t>
            </w:r>
          </w:p>
          <w:p w14:paraId="2BBADCE9" w14:textId="77777777" w:rsidR="00816F43" w:rsidRPr="000D36BC" w:rsidRDefault="00816F43" w:rsidP="00BC2429">
            <w:pPr>
              <w:rPr>
                <w:lang w:val="en-GB"/>
              </w:rPr>
            </w:pPr>
            <w:r w:rsidRPr="000D36BC">
              <w:rPr>
                <w:lang w:val="en-GB"/>
              </w:rPr>
              <w:t>o Agree</w:t>
            </w:r>
          </w:p>
          <w:p w14:paraId="3AB999A2" w14:textId="77777777" w:rsidR="00816F43" w:rsidRPr="000D36BC" w:rsidRDefault="00816F43" w:rsidP="00BC2429">
            <w:pPr>
              <w:rPr>
                <w:lang w:val="en-GB"/>
              </w:rPr>
            </w:pPr>
            <w:r w:rsidRPr="000D36BC">
              <w:rPr>
                <w:lang w:val="en-GB"/>
              </w:rPr>
              <w:t>o Strongly agree</w:t>
            </w:r>
          </w:p>
        </w:tc>
      </w:tr>
      <w:tr w:rsidR="00816F43" w:rsidRPr="000D36BC" w14:paraId="5D8CE19A" w14:textId="77777777" w:rsidTr="00BC2429">
        <w:tc>
          <w:tcPr>
            <w:tcW w:w="663" w:type="dxa"/>
            <w:vMerge/>
          </w:tcPr>
          <w:p w14:paraId="3F8B8195" w14:textId="77777777" w:rsidR="00816F43" w:rsidRPr="000D36BC" w:rsidRDefault="00816F43" w:rsidP="00BC2429">
            <w:pPr>
              <w:rPr>
                <w:lang w:val="en-GB"/>
              </w:rPr>
            </w:pPr>
          </w:p>
        </w:tc>
        <w:tc>
          <w:tcPr>
            <w:tcW w:w="437" w:type="dxa"/>
            <w:vMerge/>
          </w:tcPr>
          <w:p w14:paraId="65F7002D" w14:textId="77777777" w:rsidR="00816F43" w:rsidRPr="000D36BC" w:rsidRDefault="00816F43" w:rsidP="00BC2429">
            <w:pPr>
              <w:rPr>
                <w:lang w:val="en-GB"/>
              </w:rPr>
            </w:pPr>
          </w:p>
        </w:tc>
        <w:tc>
          <w:tcPr>
            <w:tcW w:w="2052" w:type="dxa"/>
          </w:tcPr>
          <w:p w14:paraId="4FCEB063" w14:textId="77777777" w:rsidR="00816F43" w:rsidRPr="000D36BC" w:rsidRDefault="00816F43" w:rsidP="00BC2429">
            <w:pPr>
              <w:rPr>
                <w:lang w:val="nl-NL"/>
              </w:rPr>
            </w:pPr>
            <w:r w:rsidRPr="000D36BC">
              <w:rPr>
                <w:lang w:val="nl-NL"/>
              </w:rPr>
              <w:t xml:space="preserve">b. Vergeleken met de mensen in mijn omgeving ben ik meestal een van de eersten die nieuwe technologieën uitprobeert </w:t>
            </w:r>
          </w:p>
        </w:tc>
        <w:tc>
          <w:tcPr>
            <w:tcW w:w="2072" w:type="dxa"/>
          </w:tcPr>
          <w:p w14:paraId="4751B156" w14:textId="77777777" w:rsidR="00816F43" w:rsidRPr="000D36BC" w:rsidRDefault="00816F43" w:rsidP="00BC2429">
            <w:pPr>
              <w:rPr>
                <w:lang w:val="nl-NL"/>
              </w:rPr>
            </w:pPr>
            <w:r w:rsidRPr="000D36BC">
              <w:rPr>
                <w:lang w:val="nl-NL"/>
              </w:rPr>
              <w:t xml:space="preserve">o Zeer mee oneens </w:t>
            </w:r>
          </w:p>
          <w:p w14:paraId="240D153F" w14:textId="77777777" w:rsidR="00816F43" w:rsidRPr="000D36BC" w:rsidRDefault="00816F43" w:rsidP="00BC2429">
            <w:pPr>
              <w:rPr>
                <w:lang w:val="nl-NL"/>
              </w:rPr>
            </w:pPr>
            <w:r w:rsidRPr="000D36BC">
              <w:rPr>
                <w:lang w:val="nl-NL"/>
              </w:rPr>
              <w:t xml:space="preserve">o Mee oneens </w:t>
            </w:r>
          </w:p>
          <w:p w14:paraId="24F4E608" w14:textId="77777777" w:rsidR="00816F43" w:rsidRPr="000D36BC" w:rsidRDefault="00816F43" w:rsidP="00BC2429">
            <w:pPr>
              <w:rPr>
                <w:lang w:val="nl-NL"/>
              </w:rPr>
            </w:pPr>
            <w:r w:rsidRPr="000D36BC">
              <w:rPr>
                <w:lang w:val="nl-NL"/>
              </w:rPr>
              <w:t xml:space="preserve">o Neutraal </w:t>
            </w:r>
          </w:p>
          <w:p w14:paraId="62299A12" w14:textId="77777777" w:rsidR="00816F43" w:rsidRPr="000D36BC" w:rsidRDefault="00816F43" w:rsidP="00BC2429">
            <w:pPr>
              <w:rPr>
                <w:lang w:val="nl-NL"/>
              </w:rPr>
            </w:pPr>
            <w:r w:rsidRPr="000D36BC">
              <w:rPr>
                <w:lang w:val="nl-NL"/>
              </w:rPr>
              <w:t>o Mee eens</w:t>
            </w:r>
          </w:p>
          <w:p w14:paraId="71088438" w14:textId="77777777" w:rsidR="00816F43" w:rsidRPr="000D36BC" w:rsidRDefault="00816F43" w:rsidP="00BC2429">
            <w:pPr>
              <w:rPr>
                <w:lang w:val="nl-NL"/>
              </w:rPr>
            </w:pPr>
            <w:r w:rsidRPr="000D36BC">
              <w:rPr>
                <w:lang w:val="nl-NL"/>
              </w:rPr>
              <w:t>o Zeer mee eens</w:t>
            </w:r>
          </w:p>
        </w:tc>
        <w:tc>
          <w:tcPr>
            <w:tcW w:w="1896" w:type="dxa"/>
          </w:tcPr>
          <w:p w14:paraId="6EC556D2" w14:textId="77777777" w:rsidR="00816F43" w:rsidRPr="000D36BC" w:rsidRDefault="00816F43" w:rsidP="00BC2429">
            <w:pPr>
              <w:rPr>
                <w:lang w:val="en-GB"/>
              </w:rPr>
            </w:pPr>
            <w:r w:rsidRPr="000D36BC">
              <w:rPr>
                <w:lang w:val="en-GB"/>
              </w:rPr>
              <w:t>b. Compared to the people around me, I'm usually one of the first to try out new technologies</w:t>
            </w:r>
          </w:p>
        </w:tc>
        <w:tc>
          <w:tcPr>
            <w:tcW w:w="1896" w:type="dxa"/>
          </w:tcPr>
          <w:p w14:paraId="23A0A782" w14:textId="77777777" w:rsidR="00816F43" w:rsidRPr="000D36BC" w:rsidRDefault="00816F43" w:rsidP="00BC2429">
            <w:pPr>
              <w:rPr>
                <w:lang w:val="en-GB"/>
              </w:rPr>
            </w:pPr>
            <w:r w:rsidRPr="000D36BC">
              <w:rPr>
                <w:lang w:val="en-GB"/>
              </w:rPr>
              <w:t>o Strongly disagree</w:t>
            </w:r>
          </w:p>
          <w:p w14:paraId="6546EB62" w14:textId="77777777" w:rsidR="00816F43" w:rsidRPr="000D36BC" w:rsidRDefault="00816F43" w:rsidP="00BC2429">
            <w:pPr>
              <w:rPr>
                <w:lang w:val="en-GB"/>
              </w:rPr>
            </w:pPr>
            <w:r w:rsidRPr="000D36BC">
              <w:rPr>
                <w:lang w:val="en-GB"/>
              </w:rPr>
              <w:t>o I disagree</w:t>
            </w:r>
          </w:p>
          <w:p w14:paraId="6CC1018A" w14:textId="77777777" w:rsidR="00816F43" w:rsidRPr="000D36BC" w:rsidRDefault="00816F43" w:rsidP="00BC2429">
            <w:pPr>
              <w:rPr>
                <w:lang w:val="en-GB"/>
              </w:rPr>
            </w:pPr>
            <w:r w:rsidRPr="000D36BC">
              <w:rPr>
                <w:lang w:val="en-GB"/>
              </w:rPr>
              <w:t>o Neutral</w:t>
            </w:r>
          </w:p>
          <w:p w14:paraId="4364FD66" w14:textId="77777777" w:rsidR="00816F43" w:rsidRPr="000D36BC" w:rsidRDefault="00816F43" w:rsidP="00BC2429">
            <w:pPr>
              <w:rPr>
                <w:lang w:val="en-GB"/>
              </w:rPr>
            </w:pPr>
            <w:r w:rsidRPr="000D36BC">
              <w:rPr>
                <w:lang w:val="en-GB"/>
              </w:rPr>
              <w:t>o Agree</w:t>
            </w:r>
          </w:p>
          <w:p w14:paraId="145A0C0C" w14:textId="77777777" w:rsidR="00816F43" w:rsidRPr="000D36BC" w:rsidRDefault="00816F43" w:rsidP="00BC2429">
            <w:pPr>
              <w:rPr>
                <w:lang w:val="en-GB"/>
              </w:rPr>
            </w:pPr>
            <w:r w:rsidRPr="000D36BC">
              <w:rPr>
                <w:lang w:val="en-GB"/>
              </w:rPr>
              <w:t>o Strongly agree</w:t>
            </w:r>
          </w:p>
        </w:tc>
      </w:tr>
      <w:tr w:rsidR="00816F43" w:rsidRPr="000D36BC" w14:paraId="70475A71" w14:textId="77777777" w:rsidTr="00BC2429">
        <w:tc>
          <w:tcPr>
            <w:tcW w:w="663" w:type="dxa"/>
            <w:vMerge/>
          </w:tcPr>
          <w:p w14:paraId="00B7C876" w14:textId="77777777" w:rsidR="00816F43" w:rsidRPr="000D36BC" w:rsidRDefault="00816F43" w:rsidP="00BC2429">
            <w:pPr>
              <w:rPr>
                <w:lang w:val="en-GB"/>
              </w:rPr>
            </w:pPr>
          </w:p>
        </w:tc>
        <w:tc>
          <w:tcPr>
            <w:tcW w:w="437" w:type="dxa"/>
            <w:vMerge/>
          </w:tcPr>
          <w:p w14:paraId="2591FF7B" w14:textId="77777777" w:rsidR="00816F43" w:rsidRPr="000D36BC" w:rsidRDefault="00816F43" w:rsidP="00BC2429">
            <w:pPr>
              <w:rPr>
                <w:lang w:val="en-GB"/>
              </w:rPr>
            </w:pPr>
          </w:p>
        </w:tc>
        <w:tc>
          <w:tcPr>
            <w:tcW w:w="2052" w:type="dxa"/>
          </w:tcPr>
          <w:p w14:paraId="6D02D664" w14:textId="77777777" w:rsidR="00816F43" w:rsidRPr="000D36BC" w:rsidRDefault="00816F43" w:rsidP="00BC2429">
            <w:pPr>
              <w:rPr>
                <w:lang w:val="nl-NL"/>
              </w:rPr>
            </w:pPr>
            <w:r w:rsidRPr="000D36BC">
              <w:rPr>
                <w:lang w:val="nl-NL"/>
              </w:rPr>
              <w:t>c. In het algemeen aarzel ik om nieuwe technologieën uit te proberen</w:t>
            </w:r>
          </w:p>
          <w:p w14:paraId="20E7B553" w14:textId="77777777" w:rsidR="00816F43" w:rsidRPr="000D36BC" w:rsidRDefault="00816F43" w:rsidP="00BC2429">
            <w:pPr>
              <w:rPr>
                <w:lang w:val="nl-NL"/>
              </w:rPr>
            </w:pPr>
          </w:p>
        </w:tc>
        <w:tc>
          <w:tcPr>
            <w:tcW w:w="2072" w:type="dxa"/>
          </w:tcPr>
          <w:p w14:paraId="7423FE1A" w14:textId="77777777" w:rsidR="00816F43" w:rsidRPr="000D36BC" w:rsidRDefault="00816F43" w:rsidP="00BC2429">
            <w:pPr>
              <w:rPr>
                <w:lang w:val="nl-NL"/>
              </w:rPr>
            </w:pPr>
            <w:r w:rsidRPr="000D36BC">
              <w:rPr>
                <w:lang w:val="nl-NL"/>
              </w:rPr>
              <w:t xml:space="preserve">o Zeer mee oneens </w:t>
            </w:r>
          </w:p>
          <w:p w14:paraId="23D81A31" w14:textId="77777777" w:rsidR="00816F43" w:rsidRPr="000D36BC" w:rsidRDefault="00816F43" w:rsidP="00BC2429">
            <w:pPr>
              <w:rPr>
                <w:lang w:val="nl-NL"/>
              </w:rPr>
            </w:pPr>
            <w:r w:rsidRPr="000D36BC">
              <w:rPr>
                <w:lang w:val="nl-NL"/>
              </w:rPr>
              <w:t xml:space="preserve">o Mee oneens </w:t>
            </w:r>
          </w:p>
          <w:p w14:paraId="34718F43" w14:textId="77777777" w:rsidR="00816F43" w:rsidRPr="000D36BC" w:rsidRDefault="00816F43" w:rsidP="00BC2429">
            <w:pPr>
              <w:rPr>
                <w:lang w:val="nl-NL"/>
              </w:rPr>
            </w:pPr>
            <w:r w:rsidRPr="000D36BC">
              <w:rPr>
                <w:lang w:val="nl-NL"/>
              </w:rPr>
              <w:t xml:space="preserve">o Neutraal </w:t>
            </w:r>
          </w:p>
          <w:p w14:paraId="0391BF6E" w14:textId="77777777" w:rsidR="00816F43" w:rsidRPr="000D36BC" w:rsidRDefault="00816F43" w:rsidP="00BC2429">
            <w:pPr>
              <w:rPr>
                <w:lang w:val="nl-NL"/>
              </w:rPr>
            </w:pPr>
            <w:r w:rsidRPr="000D36BC">
              <w:rPr>
                <w:lang w:val="nl-NL"/>
              </w:rPr>
              <w:t>o Mee eens</w:t>
            </w:r>
          </w:p>
          <w:p w14:paraId="09699A62" w14:textId="77777777" w:rsidR="00816F43" w:rsidRPr="000D36BC" w:rsidRDefault="00816F43" w:rsidP="00BC2429">
            <w:pPr>
              <w:rPr>
                <w:lang w:val="nl-NL"/>
              </w:rPr>
            </w:pPr>
            <w:r w:rsidRPr="000D36BC">
              <w:rPr>
                <w:lang w:val="nl-NL"/>
              </w:rPr>
              <w:t>o Zeer mee eens</w:t>
            </w:r>
          </w:p>
        </w:tc>
        <w:tc>
          <w:tcPr>
            <w:tcW w:w="1896" w:type="dxa"/>
          </w:tcPr>
          <w:p w14:paraId="335456A7" w14:textId="77777777" w:rsidR="00816F43" w:rsidRPr="000D36BC" w:rsidRDefault="00816F43" w:rsidP="00BC2429">
            <w:pPr>
              <w:rPr>
                <w:lang w:val="en-GB"/>
              </w:rPr>
            </w:pPr>
            <w:r w:rsidRPr="000D36BC">
              <w:rPr>
                <w:lang w:val="en-GB"/>
              </w:rPr>
              <w:t>c. In general, I hesitate to try out new technologies</w:t>
            </w:r>
          </w:p>
        </w:tc>
        <w:tc>
          <w:tcPr>
            <w:tcW w:w="1896" w:type="dxa"/>
          </w:tcPr>
          <w:p w14:paraId="458D0F39" w14:textId="77777777" w:rsidR="00816F43" w:rsidRPr="000D36BC" w:rsidRDefault="00816F43" w:rsidP="00BC2429">
            <w:pPr>
              <w:rPr>
                <w:lang w:val="en-GB"/>
              </w:rPr>
            </w:pPr>
            <w:r w:rsidRPr="000D36BC">
              <w:rPr>
                <w:lang w:val="en-GB"/>
              </w:rPr>
              <w:t>o Strongly disagree</w:t>
            </w:r>
          </w:p>
          <w:p w14:paraId="4F8DCD48" w14:textId="77777777" w:rsidR="00816F43" w:rsidRPr="000D36BC" w:rsidRDefault="00816F43" w:rsidP="00BC2429">
            <w:pPr>
              <w:rPr>
                <w:lang w:val="en-GB"/>
              </w:rPr>
            </w:pPr>
            <w:r w:rsidRPr="000D36BC">
              <w:rPr>
                <w:lang w:val="en-GB"/>
              </w:rPr>
              <w:t>o I disagree</w:t>
            </w:r>
          </w:p>
          <w:p w14:paraId="0E091941" w14:textId="77777777" w:rsidR="00816F43" w:rsidRPr="000D36BC" w:rsidRDefault="00816F43" w:rsidP="00BC2429">
            <w:pPr>
              <w:rPr>
                <w:lang w:val="en-GB"/>
              </w:rPr>
            </w:pPr>
            <w:r w:rsidRPr="000D36BC">
              <w:rPr>
                <w:lang w:val="en-GB"/>
              </w:rPr>
              <w:t>o Neutral</w:t>
            </w:r>
          </w:p>
          <w:p w14:paraId="0E1A7AC7" w14:textId="77777777" w:rsidR="00816F43" w:rsidRPr="000D36BC" w:rsidRDefault="00816F43" w:rsidP="00BC2429">
            <w:pPr>
              <w:rPr>
                <w:lang w:val="en-GB"/>
              </w:rPr>
            </w:pPr>
            <w:r w:rsidRPr="000D36BC">
              <w:rPr>
                <w:lang w:val="en-GB"/>
              </w:rPr>
              <w:t>o Agree</w:t>
            </w:r>
          </w:p>
          <w:p w14:paraId="28E4E58F" w14:textId="77777777" w:rsidR="00816F43" w:rsidRPr="000D36BC" w:rsidRDefault="00816F43" w:rsidP="00BC2429">
            <w:pPr>
              <w:rPr>
                <w:lang w:val="en-GB"/>
              </w:rPr>
            </w:pPr>
            <w:r w:rsidRPr="000D36BC">
              <w:rPr>
                <w:lang w:val="en-GB"/>
              </w:rPr>
              <w:t>o Strongly agree</w:t>
            </w:r>
          </w:p>
        </w:tc>
      </w:tr>
      <w:tr w:rsidR="00816F43" w:rsidRPr="000D36BC" w14:paraId="34EF032D" w14:textId="77777777" w:rsidTr="00BC2429">
        <w:tc>
          <w:tcPr>
            <w:tcW w:w="663" w:type="dxa"/>
            <w:vMerge/>
          </w:tcPr>
          <w:p w14:paraId="7C65836E" w14:textId="77777777" w:rsidR="00816F43" w:rsidRPr="000D36BC" w:rsidRDefault="00816F43" w:rsidP="00BC2429">
            <w:pPr>
              <w:rPr>
                <w:lang w:val="en-GB"/>
              </w:rPr>
            </w:pPr>
          </w:p>
        </w:tc>
        <w:tc>
          <w:tcPr>
            <w:tcW w:w="437" w:type="dxa"/>
            <w:vMerge/>
          </w:tcPr>
          <w:p w14:paraId="5D6FFFD5" w14:textId="77777777" w:rsidR="00816F43" w:rsidRPr="000D36BC" w:rsidRDefault="00816F43" w:rsidP="00BC2429">
            <w:pPr>
              <w:rPr>
                <w:lang w:val="en-GB"/>
              </w:rPr>
            </w:pPr>
          </w:p>
        </w:tc>
        <w:tc>
          <w:tcPr>
            <w:tcW w:w="2052" w:type="dxa"/>
          </w:tcPr>
          <w:p w14:paraId="2CB6655F" w14:textId="77777777" w:rsidR="00816F43" w:rsidRPr="000D36BC" w:rsidRDefault="00816F43" w:rsidP="00BC2429">
            <w:pPr>
              <w:rPr>
                <w:lang w:val="nl-NL"/>
              </w:rPr>
            </w:pPr>
            <w:r w:rsidRPr="000D36BC">
              <w:rPr>
                <w:lang w:val="nl-NL"/>
              </w:rPr>
              <w:t>d. Ik probeer graag nieuwe technologieën uit</w:t>
            </w:r>
          </w:p>
        </w:tc>
        <w:tc>
          <w:tcPr>
            <w:tcW w:w="2072" w:type="dxa"/>
          </w:tcPr>
          <w:p w14:paraId="6C5BC2ED" w14:textId="77777777" w:rsidR="00816F43" w:rsidRPr="000D36BC" w:rsidRDefault="00816F43" w:rsidP="00BC2429">
            <w:pPr>
              <w:rPr>
                <w:lang w:val="nl-NL"/>
              </w:rPr>
            </w:pPr>
            <w:r w:rsidRPr="000D36BC">
              <w:rPr>
                <w:lang w:val="nl-NL"/>
              </w:rPr>
              <w:t xml:space="preserve">o Zeer mee oneens </w:t>
            </w:r>
          </w:p>
          <w:p w14:paraId="17520100" w14:textId="77777777" w:rsidR="00816F43" w:rsidRPr="000D36BC" w:rsidRDefault="00816F43" w:rsidP="00BC2429">
            <w:pPr>
              <w:rPr>
                <w:lang w:val="nl-NL"/>
              </w:rPr>
            </w:pPr>
            <w:r w:rsidRPr="000D36BC">
              <w:rPr>
                <w:lang w:val="nl-NL"/>
              </w:rPr>
              <w:t xml:space="preserve">o Mee oneens </w:t>
            </w:r>
          </w:p>
          <w:p w14:paraId="3FFD1D10" w14:textId="77777777" w:rsidR="00816F43" w:rsidRPr="000D36BC" w:rsidRDefault="00816F43" w:rsidP="00BC2429">
            <w:pPr>
              <w:rPr>
                <w:lang w:val="nl-NL"/>
              </w:rPr>
            </w:pPr>
            <w:r w:rsidRPr="000D36BC">
              <w:rPr>
                <w:lang w:val="nl-NL"/>
              </w:rPr>
              <w:t xml:space="preserve">o Neutraal </w:t>
            </w:r>
          </w:p>
          <w:p w14:paraId="6C50D443" w14:textId="77777777" w:rsidR="00816F43" w:rsidRPr="000D36BC" w:rsidRDefault="00816F43" w:rsidP="00BC2429">
            <w:pPr>
              <w:rPr>
                <w:lang w:val="nl-NL"/>
              </w:rPr>
            </w:pPr>
            <w:r w:rsidRPr="000D36BC">
              <w:rPr>
                <w:lang w:val="nl-NL"/>
              </w:rPr>
              <w:t>o Mee eens</w:t>
            </w:r>
          </w:p>
          <w:p w14:paraId="73EC0C4B" w14:textId="77777777" w:rsidR="00816F43" w:rsidRPr="000D36BC" w:rsidRDefault="00816F43" w:rsidP="00BC2429">
            <w:pPr>
              <w:rPr>
                <w:lang w:val="nl-NL"/>
              </w:rPr>
            </w:pPr>
            <w:r w:rsidRPr="000D36BC">
              <w:rPr>
                <w:lang w:val="nl-NL"/>
              </w:rPr>
              <w:t>o Zeer mee eens</w:t>
            </w:r>
          </w:p>
        </w:tc>
        <w:tc>
          <w:tcPr>
            <w:tcW w:w="1896" w:type="dxa"/>
          </w:tcPr>
          <w:p w14:paraId="41A0801F" w14:textId="77777777" w:rsidR="00816F43" w:rsidRPr="000D36BC" w:rsidRDefault="00816F43" w:rsidP="00BC2429">
            <w:pPr>
              <w:rPr>
                <w:lang w:val="en-GB"/>
              </w:rPr>
            </w:pPr>
            <w:r w:rsidRPr="000D36BC">
              <w:rPr>
                <w:lang w:val="en-GB"/>
              </w:rPr>
              <w:t>I like to try out new technologies</w:t>
            </w:r>
          </w:p>
        </w:tc>
        <w:tc>
          <w:tcPr>
            <w:tcW w:w="1896" w:type="dxa"/>
          </w:tcPr>
          <w:p w14:paraId="45600E3C" w14:textId="77777777" w:rsidR="00816F43" w:rsidRPr="000D36BC" w:rsidRDefault="00816F43" w:rsidP="00BC2429">
            <w:pPr>
              <w:rPr>
                <w:lang w:val="en-GB"/>
              </w:rPr>
            </w:pPr>
            <w:r w:rsidRPr="000D36BC">
              <w:rPr>
                <w:lang w:val="en-GB"/>
              </w:rPr>
              <w:t>o Strongly disagree</w:t>
            </w:r>
          </w:p>
          <w:p w14:paraId="110EFFFF" w14:textId="77777777" w:rsidR="00816F43" w:rsidRPr="000D36BC" w:rsidRDefault="00816F43" w:rsidP="00BC2429">
            <w:pPr>
              <w:rPr>
                <w:lang w:val="en-GB"/>
              </w:rPr>
            </w:pPr>
            <w:r w:rsidRPr="000D36BC">
              <w:rPr>
                <w:lang w:val="en-GB"/>
              </w:rPr>
              <w:t>o I disagree</w:t>
            </w:r>
          </w:p>
          <w:p w14:paraId="077F9835" w14:textId="77777777" w:rsidR="00816F43" w:rsidRPr="000D36BC" w:rsidRDefault="00816F43" w:rsidP="00BC2429">
            <w:pPr>
              <w:rPr>
                <w:lang w:val="en-GB"/>
              </w:rPr>
            </w:pPr>
            <w:r w:rsidRPr="000D36BC">
              <w:rPr>
                <w:lang w:val="en-GB"/>
              </w:rPr>
              <w:t>o Neutral</w:t>
            </w:r>
          </w:p>
          <w:p w14:paraId="44FED011" w14:textId="77777777" w:rsidR="00816F43" w:rsidRPr="000D36BC" w:rsidRDefault="00816F43" w:rsidP="00BC2429">
            <w:pPr>
              <w:rPr>
                <w:lang w:val="en-GB"/>
              </w:rPr>
            </w:pPr>
            <w:r w:rsidRPr="000D36BC">
              <w:rPr>
                <w:lang w:val="en-GB"/>
              </w:rPr>
              <w:t>o Agree</w:t>
            </w:r>
          </w:p>
          <w:p w14:paraId="7E80F975" w14:textId="77777777" w:rsidR="00816F43" w:rsidRPr="000D36BC" w:rsidRDefault="00816F43" w:rsidP="00BC2429">
            <w:pPr>
              <w:rPr>
                <w:lang w:val="en-GB"/>
              </w:rPr>
            </w:pPr>
            <w:r w:rsidRPr="000D36BC">
              <w:rPr>
                <w:lang w:val="en-GB"/>
              </w:rPr>
              <w:t>o Strongly agree</w:t>
            </w:r>
          </w:p>
        </w:tc>
      </w:tr>
      <w:tr w:rsidR="00816F43" w:rsidRPr="000D36BC" w14:paraId="111F57F7" w14:textId="77777777" w:rsidTr="00BC2429">
        <w:tc>
          <w:tcPr>
            <w:tcW w:w="663" w:type="dxa"/>
          </w:tcPr>
          <w:p w14:paraId="5059B0FC" w14:textId="77777777" w:rsidR="00816F43" w:rsidRPr="000D36BC" w:rsidRDefault="00816F43" w:rsidP="00BC2429">
            <w:r w:rsidRPr="000D36BC">
              <w:t>D</w:t>
            </w:r>
          </w:p>
        </w:tc>
        <w:tc>
          <w:tcPr>
            <w:tcW w:w="437" w:type="dxa"/>
          </w:tcPr>
          <w:p w14:paraId="1BE79302" w14:textId="77777777" w:rsidR="00816F43" w:rsidRPr="000D36BC" w:rsidRDefault="00816F43" w:rsidP="00BC2429">
            <w:r w:rsidRPr="000D36BC">
              <w:t>11</w:t>
            </w:r>
          </w:p>
        </w:tc>
        <w:tc>
          <w:tcPr>
            <w:tcW w:w="2052" w:type="dxa"/>
          </w:tcPr>
          <w:p w14:paraId="1DFF76F1" w14:textId="77777777" w:rsidR="00816F43" w:rsidRPr="000D36BC" w:rsidRDefault="00816F43" w:rsidP="00BC2429">
            <w:pPr>
              <w:rPr>
                <w:lang w:val="nl-NL"/>
              </w:rPr>
            </w:pPr>
            <w:r w:rsidRPr="000D36BC">
              <w:rPr>
                <w:lang w:val="nl-NL"/>
              </w:rPr>
              <w:t>Bent u al besmet geraakt met het COVID-19 virus?</w:t>
            </w:r>
          </w:p>
          <w:p w14:paraId="6C82AC67" w14:textId="77777777" w:rsidR="00816F43" w:rsidRPr="000D36BC" w:rsidRDefault="00816F43" w:rsidP="00BC2429">
            <w:pPr>
              <w:rPr>
                <w:lang w:val="nl-NL"/>
              </w:rPr>
            </w:pPr>
          </w:p>
        </w:tc>
        <w:tc>
          <w:tcPr>
            <w:tcW w:w="2072" w:type="dxa"/>
          </w:tcPr>
          <w:p w14:paraId="6C1CD5BD" w14:textId="77777777" w:rsidR="00816F43" w:rsidRPr="000D36BC" w:rsidRDefault="00816F43" w:rsidP="00BC2429">
            <w:pPr>
              <w:rPr>
                <w:lang w:val="nl-NL"/>
              </w:rPr>
            </w:pPr>
            <w:r w:rsidRPr="000D36BC">
              <w:rPr>
                <w:lang w:val="nl-NL"/>
              </w:rPr>
              <w:t xml:space="preserve">o Ja  </w:t>
            </w:r>
          </w:p>
          <w:p w14:paraId="2940AA46" w14:textId="77777777" w:rsidR="00816F43" w:rsidRPr="000D36BC" w:rsidRDefault="00816F43" w:rsidP="00BC2429">
            <w:pPr>
              <w:rPr>
                <w:lang w:val="nl-NL"/>
              </w:rPr>
            </w:pPr>
            <w:r w:rsidRPr="000D36BC">
              <w:rPr>
                <w:lang w:val="nl-NL"/>
              </w:rPr>
              <w:t xml:space="preserve">o Nee  </w:t>
            </w:r>
          </w:p>
          <w:p w14:paraId="30D10796" w14:textId="77777777" w:rsidR="00816F43" w:rsidRPr="000D36BC" w:rsidRDefault="00816F43" w:rsidP="00BC2429">
            <w:pPr>
              <w:rPr>
                <w:lang w:val="nl-NL"/>
              </w:rPr>
            </w:pPr>
            <w:r w:rsidRPr="000D36BC">
              <w:rPr>
                <w:lang w:val="nl-NL"/>
              </w:rPr>
              <w:t xml:space="preserve">o Ik twijfel </w:t>
            </w:r>
          </w:p>
        </w:tc>
        <w:tc>
          <w:tcPr>
            <w:tcW w:w="1896" w:type="dxa"/>
          </w:tcPr>
          <w:p w14:paraId="5E1CDC42" w14:textId="77777777" w:rsidR="00816F43" w:rsidRPr="000D36BC" w:rsidRDefault="00816F43" w:rsidP="00BC2429">
            <w:pPr>
              <w:rPr>
                <w:lang w:val="en-GB"/>
              </w:rPr>
            </w:pPr>
            <w:r w:rsidRPr="000D36BC">
              <w:rPr>
                <w:lang w:val="en-GB"/>
              </w:rPr>
              <w:t>Have you already been infected with the COVID-19 virus?</w:t>
            </w:r>
          </w:p>
        </w:tc>
        <w:tc>
          <w:tcPr>
            <w:tcW w:w="1896" w:type="dxa"/>
          </w:tcPr>
          <w:p w14:paraId="143AB6DB" w14:textId="77777777" w:rsidR="00816F43" w:rsidRPr="000D36BC" w:rsidRDefault="00816F43" w:rsidP="00BC2429">
            <w:pPr>
              <w:rPr>
                <w:lang w:val="en-GB"/>
              </w:rPr>
            </w:pPr>
            <w:r w:rsidRPr="000D36BC">
              <w:rPr>
                <w:lang w:val="en-GB"/>
              </w:rPr>
              <w:t>o Yes</w:t>
            </w:r>
          </w:p>
          <w:p w14:paraId="2B85B219" w14:textId="77777777" w:rsidR="00816F43" w:rsidRPr="000D36BC" w:rsidRDefault="00816F43" w:rsidP="00BC2429">
            <w:pPr>
              <w:rPr>
                <w:lang w:val="en-GB"/>
              </w:rPr>
            </w:pPr>
            <w:r w:rsidRPr="000D36BC">
              <w:rPr>
                <w:lang w:val="en-GB"/>
              </w:rPr>
              <w:t>o No</w:t>
            </w:r>
          </w:p>
          <w:p w14:paraId="430E27F2" w14:textId="77777777" w:rsidR="00816F43" w:rsidRPr="000D36BC" w:rsidRDefault="00816F43" w:rsidP="00BC2429">
            <w:pPr>
              <w:rPr>
                <w:lang w:val="en-GB"/>
              </w:rPr>
            </w:pPr>
            <w:r w:rsidRPr="000D36BC">
              <w:rPr>
                <w:lang w:val="en-GB"/>
              </w:rPr>
              <w:t>o I doubt</w:t>
            </w:r>
          </w:p>
        </w:tc>
      </w:tr>
      <w:tr w:rsidR="00816F43" w:rsidRPr="000D36BC" w14:paraId="2B92371B" w14:textId="77777777" w:rsidTr="00BC2429">
        <w:tc>
          <w:tcPr>
            <w:tcW w:w="663" w:type="dxa"/>
          </w:tcPr>
          <w:p w14:paraId="7A7E6B87" w14:textId="77777777" w:rsidR="00816F43" w:rsidRPr="000D36BC" w:rsidRDefault="00816F43" w:rsidP="00BC2429">
            <w:r w:rsidRPr="000D36BC">
              <w:t>C</w:t>
            </w:r>
          </w:p>
        </w:tc>
        <w:tc>
          <w:tcPr>
            <w:tcW w:w="437" w:type="dxa"/>
          </w:tcPr>
          <w:p w14:paraId="5EF02136" w14:textId="77777777" w:rsidR="00816F43" w:rsidRPr="000D36BC" w:rsidRDefault="00816F43" w:rsidP="00BC2429">
            <w:r w:rsidRPr="000D36BC">
              <w:t>12</w:t>
            </w:r>
          </w:p>
        </w:tc>
        <w:tc>
          <w:tcPr>
            <w:tcW w:w="2052" w:type="dxa"/>
          </w:tcPr>
          <w:p w14:paraId="3D370888" w14:textId="77777777" w:rsidR="00816F43" w:rsidRPr="000D36BC" w:rsidRDefault="00816F43" w:rsidP="00BC2429">
            <w:pPr>
              <w:rPr>
                <w:lang w:val="nl-NL"/>
              </w:rPr>
            </w:pPr>
            <w:r w:rsidRPr="000D36BC">
              <w:rPr>
                <w:lang w:val="nl-NL"/>
              </w:rPr>
              <w:t xml:space="preserve">Was u de afgelopen weken bezorgd over de </w:t>
            </w:r>
            <w:r w:rsidRPr="000D36BC">
              <w:rPr>
                <w:lang w:val="nl-NL"/>
              </w:rPr>
              <w:lastRenderedPageBreak/>
              <w:t>uitbraak van het COVID-19 virus?</w:t>
            </w:r>
          </w:p>
          <w:p w14:paraId="034F232D" w14:textId="77777777" w:rsidR="00816F43" w:rsidRPr="000D36BC" w:rsidRDefault="00816F43" w:rsidP="00BC2429">
            <w:pPr>
              <w:rPr>
                <w:lang w:val="nl-NL"/>
              </w:rPr>
            </w:pPr>
          </w:p>
        </w:tc>
        <w:tc>
          <w:tcPr>
            <w:tcW w:w="2072" w:type="dxa"/>
          </w:tcPr>
          <w:p w14:paraId="0E0519B1" w14:textId="77777777" w:rsidR="00816F43" w:rsidRPr="000D36BC" w:rsidRDefault="00816F43" w:rsidP="00BC2429">
            <w:pPr>
              <w:rPr>
                <w:lang w:val="nl-NL"/>
              </w:rPr>
            </w:pPr>
            <w:r w:rsidRPr="000D36BC">
              <w:rPr>
                <w:lang w:val="nl-NL"/>
              </w:rPr>
              <w:lastRenderedPageBreak/>
              <w:t xml:space="preserve">o Helemaal niet bezorgd </w:t>
            </w:r>
          </w:p>
          <w:p w14:paraId="74B75273" w14:textId="77777777" w:rsidR="00816F43" w:rsidRPr="000D36BC" w:rsidRDefault="00816F43" w:rsidP="00BC2429">
            <w:pPr>
              <w:rPr>
                <w:lang w:val="nl-NL"/>
              </w:rPr>
            </w:pPr>
            <w:r w:rsidRPr="000D36BC">
              <w:rPr>
                <w:lang w:val="nl-NL"/>
              </w:rPr>
              <w:lastRenderedPageBreak/>
              <w:t xml:space="preserve">o Een klein beetje bezorgd </w:t>
            </w:r>
          </w:p>
          <w:p w14:paraId="37E2EAA2" w14:textId="77777777" w:rsidR="00816F43" w:rsidRPr="000D36BC" w:rsidRDefault="00816F43" w:rsidP="00BC2429">
            <w:pPr>
              <w:rPr>
                <w:lang w:val="nl-NL"/>
              </w:rPr>
            </w:pPr>
            <w:r w:rsidRPr="000D36BC">
              <w:rPr>
                <w:lang w:val="nl-NL"/>
              </w:rPr>
              <w:t xml:space="preserve">o Nogal bezorgd </w:t>
            </w:r>
          </w:p>
          <w:p w14:paraId="17500F36" w14:textId="77777777" w:rsidR="00816F43" w:rsidRPr="000D36BC" w:rsidRDefault="00816F43" w:rsidP="00BC2429">
            <w:pPr>
              <w:rPr>
                <w:lang w:val="nl-NL"/>
              </w:rPr>
            </w:pPr>
            <w:r w:rsidRPr="000D36BC">
              <w:rPr>
                <w:lang w:val="nl-NL"/>
              </w:rPr>
              <w:t xml:space="preserve">o Bezorgd  </w:t>
            </w:r>
          </w:p>
          <w:p w14:paraId="75645398" w14:textId="77777777" w:rsidR="00816F43" w:rsidRPr="000D36BC" w:rsidRDefault="00816F43" w:rsidP="00BC2429">
            <w:pPr>
              <w:rPr>
                <w:lang w:val="nl-NL"/>
              </w:rPr>
            </w:pPr>
            <w:r w:rsidRPr="000D36BC">
              <w:rPr>
                <w:lang w:val="nl-NL"/>
              </w:rPr>
              <w:t xml:space="preserve">o Heel erg bezorgd </w:t>
            </w:r>
          </w:p>
        </w:tc>
        <w:tc>
          <w:tcPr>
            <w:tcW w:w="1896" w:type="dxa"/>
          </w:tcPr>
          <w:p w14:paraId="24E7EB47" w14:textId="77777777" w:rsidR="00816F43" w:rsidRPr="000D36BC" w:rsidRDefault="00816F43" w:rsidP="00BC2429">
            <w:pPr>
              <w:rPr>
                <w:lang w:val="en-GB"/>
              </w:rPr>
            </w:pPr>
            <w:r w:rsidRPr="000D36BC">
              <w:rPr>
                <w:lang w:val="en-GB"/>
              </w:rPr>
              <w:lastRenderedPageBreak/>
              <w:t xml:space="preserve">Have you been concerned about the outbreak of </w:t>
            </w:r>
            <w:r w:rsidRPr="000D36BC">
              <w:rPr>
                <w:lang w:val="en-GB"/>
              </w:rPr>
              <w:lastRenderedPageBreak/>
              <w:t>the COVID-19 virus in recent weeks?</w:t>
            </w:r>
          </w:p>
        </w:tc>
        <w:tc>
          <w:tcPr>
            <w:tcW w:w="1896" w:type="dxa"/>
          </w:tcPr>
          <w:p w14:paraId="7039BC69" w14:textId="77777777" w:rsidR="00816F43" w:rsidRPr="000D36BC" w:rsidRDefault="00816F43" w:rsidP="00BC2429">
            <w:pPr>
              <w:rPr>
                <w:lang w:val="en-GB"/>
              </w:rPr>
            </w:pPr>
            <w:r w:rsidRPr="000D36BC">
              <w:rPr>
                <w:lang w:val="en-GB"/>
              </w:rPr>
              <w:lastRenderedPageBreak/>
              <w:t>o  Not at all concerned</w:t>
            </w:r>
          </w:p>
          <w:p w14:paraId="71FDFC21" w14:textId="77777777" w:rsidR="00816F43" w:rsidRPr="000D36BC" w:rsidRDefault="00816F43" w:rsidP="00BC2429">
            <w:pPr>
              <w:rPr>
                <w:lang w:val="en-GB"/>
              </w:rPr>
            </w:pPr>
            <w:r w:rsidRPr="000D36BC">
              <w:rPr>
                <w:lang w:val="en-GB"/>
              </w:rPr>
              <w:lastRenderedPageBreak/>
              <w:t>o Slightly concerned</w:t>
            </w:r>
          </w:p>
          <w:p w14:paraId="37BE8516" w14:textId="77777777" w:rsidR="00816F43" w:rsidRPr="000D36BC" w:rsidRDefault="00816F43" w:rsidP="00BC2429">
            <w:pPr>
              <w:rPr>
                <w:lang w:val="en-GB"/>
              </w:rPr>
            </w:pPr>
            <w:r w:rsidRPr="000D36BC">
              <w:rPr>
                <w:lang w:val="en-GB"/>
              </w:rPr>
              <w:t>o  Somewhat concerned</w:t>
            </w:r>
          </w:p>
          <w:p w14:paraId="230463A7" w14:textId="77777777" w:rsidR="00816F43" w:rsidRPr="000D36BC" w:rsidRDefault="00816F43" w:rsidP="00BC2429">
            <w:pPr>
              <w:rPr>
                <w:lang w:val="en-GB"/>
              </w:rPr>
            </w:pPr>
            <w:r w:rsidRPr="000D36BC">
              <w:rPr>
                <w:lang w:val="en-GB"/>
              </w:rPr>
              <w:t>o Moderately concerned</w:t>
            </w:r>
          </w:p>
          <w:p w14:paraId="7A6FBC28" w14:textId="77777777" w:rsidR="00816F43" w:rsidRPr="000D36BC" w:rsidRDefault="00816F43" w:rsidP="00BC2429">
            <w:pPr>
              <w:rPr>
                <w:lang w:val="en-GB"/>
              </w:rPr>
            </w:pPr>
            <w:r w:rsidRPr="000D36BC">
              <w:rPr>
                <w:lang w:val="en-GB"/>
              </w:rPr>
              <w:t>o Extremely concerned</w:t>
            </w:r>
          </w:p>
        </w:tc>
      </w:tr>
      <w:tr w:rsidR="00816F43" w:rsidRPr="000D36BC" w14:paraId="2CB1F94F" w14:textId="77777777" w:rsidTr="00BC2429">
        <w:tc>
          <w:tcPr>
            <w:tcW w:w="663" w:type="dxa"/>
          </w:tcPr>
          <w:p w14:paraId="2358C1EE" w14:textId="77777777" w:rsidR="00816F43" w:rsidRPr="000D36BC" w:rsidRDefault="00816F43" w:rsidP="00BC2429">
            <w:r w:rsidRPr="000D36BC">
              <w:lastRenderedPageBreak/>
              <w:t>C</w:t>
            </w:r>
          </w:p>
        </w:tc>
        <w:tc>
          <w:tcPr>
            <w:tcW w:w="437" w:type="dxa"/>
          </w:tcPr>
          <w:p w14:paraId="1F148701" w14:textId="77777777" w:rsidR="00816F43" w:rsidRPr="000D36BC" w:rsidRDefault="00816F43" w:rsidP="00BC2429">
            <w:r w:rsidRPr="000D36BC">
              <w:t>13</w:t>
            </w:r>
          </w:p>
        </w:tc>
        <w:tc>
          <w:tcPr>
            <w:tcW w:w="2052" w:type="dxa"/>
          </w:tcPr>
          <w:p w14:paraId="718BE609" w14:textId="77777777" w:rsidR="00816F43" w:rsidRPr="000D36BC" w:rsidRDefault="00816F43" w:rsidP="00BC2429">
            <w:pPr>
              <w:rPr>
                <w:lang w:val="nl-NL"/>
              </w:rPr>
            </w:pPr>
            <w:r w:rsidRPr="000D36BC">
              <w:rPr>
                <w:lang w:val="nl-NL"/>
              </w:rPr>
              <w:t>Hoe vaak dacht u de afgelopen weken aan de uitbraak van het COVID-19 virus?</w:t>
            </w:r>
          </w:p>
          <w:p w14:paraId="1F04DBB6" w14:textId="77777777" w:rsidR="00816F43" w:rsidRPr="000D36BC" w:rsidRDefault="00816F43" w:rsidP="00BC2429">
            <w:pPr>
              <w:rPr>
                <w:lang w:val="nl-NL"/>
              </w:rPr>
            </w:pPr>
          </w:p>
        </w:tc>
        <w:tc>
          <w:tcPr>
            <w:tcW w:w="2072" w:type="dxa"/>
          </w:tcPr>
          <w:p w14:paraId="186D9316" w14:textId="77777777" w:rsidR="00816F43" w:rsidRPr="000D36BC" w:rsidRDefault="00816F43" w:rsidP="00BC2429">
            <w:pPr>
              <w:rPr>
                <w:lang w:val="nl-NL"/>
              </w:rPr>
            </w:pPr>
            <w:r w:rsidRPr="000D36BC">
              <w:rPr>
                <w:lang w:val="nl-NL"/>
              </w:rPr>
              <w:t xml:space="preserve">o Nooit  </w:t>
            </w:r>
          </w:p>
          <w:p w14:paraId="3EB06EC9" w14:textId="77777777" w:rsidR="00816F43" w:rsidRPr="000D36BC" w:rsidRDefault="00816F43" w:rsidP="00BC2429">
            <w:pPr>
              <w:rPr>
                <w:lang w:val="nl-NL"/>
              </w:rPr>
            </w:pPr>
            <w:r w:rsidRPr="000D36BC">
              <w:rPr>
                <w:lang w:val="nl-NL"/>
              </w:rPr>
              <w:t xml:space="preserve">o Zelden </w:t>
            </w:r>
          </w:p>
          <w:p w14:paraId="1196ECEA" w14:textId="77777777" w:rsidR="00816F43" w:rsidRPr="000D36BC" w:rsidRDefault="00816F43" w:rsidP="00BC2429">
            <w:pPr>
              <w:rPr>
                <w:lang w:val="nl-NL"/>
              </w:rPr>
            </w:pPr>
            <w:r w:rsidRPr="000D36BC">
              <w:rPr>
                <w:lang w:val="nl-NL"/>
              </w:rPr>
              <w:t xml:space="preserve">o Soms </w:t>
            </w:r>
          </w:p>
          <w:p w14:paraId="660B82F4" w14:textId="77777777" w:rsidR="00816F43" w:rsidRPr="000D36BC" w:rsidRDefault="00816F43" w:rsidP="00BC2429">
            <w:r w:rsidRPr="000D36BC">
              <w:t xml:space="preserve">o Vaak  </w:t>
            </w:r>
          </w:p>
          <w:p w14:paraId="62ABC273" w14:textId="77777777" w:rsidR="00816F43" w:rsidRPr="000D36BC" w:rsidRDefault="00816F43" w:rsidP="00BC2429">
            <w:r w:rsidRPr="000D36BC">
              <w:t xml:space="preserve">o </w:t>
            </w:r>
            <w:proofErr w:type="spellStart"/>
            <w:r w:rsidRPr="000D36BC">
              <w:t>Altijd</w:t>
            </w:r>
            <w:proofErr w:type="spellEnd"/>
            <w:r w:rsidRPr="000D36BC">
              <w:t xml:space="preserve">  </w:t>
            </w:r>
          </w:p>
        </w:tc>
        <w:tc>
          <w:tcPr>
            <w:tcW w:w="1896" w:type="dxa"/>
          </w:tcPr>
          <w:p w14:paraId="724FA09F" w14:textId="77777777" w:rsidR="00816F43" w:rsidRPr="000D36BC" w:rsidRDefault="00816F43" w:rsidP="00BC2429">
            <w:pPr>
              <w:rPr>
                <w:lang w:val="en-GB"/>
              </w:rPr>
            </w:pPr>
            <w:r w:rsidRPr="000D36BC">
              <w:rPr>
                <w:lang w:val="en-GB"/>
              </w:rPr>
              <w:t>How often did you think of the outbreak of the COVID-19 virus in recent weeks?</w:t>
            </w:r>
          </w:p>
        </w:tc>
        <w:tc>
          <w:tcPr>
            <w:tcW w:w="1896" w:type="dxa"/>
          </w:tcPr>
          <w:p w14:paraId="73D1F4B6" w14:textId="77777777" w:rsidR="00816F43" w:rsidRPr="000D36BC" w:rsidRDefault="00816F43" w:rsidP="00BC2429">
            <w:pPr>
              <w:rPr>
                <w:lang w:val="en-GB"/>
              </w:rPr>
            </w:pPr>
            <w:r w:rsidRPr="000D36BC">
              <w:rPr>
                <w:lang w:val="en-GB"/>
              </w:rPr>
              <w:t>o Never</w:t>
            </w:r>
          </w:p>
          <w:p w14:paraId="58A5DB2F" w14:textId="77777777" w:rsidR="00816F43" w:rsidRPr="000D36BC" w:rsidRDefault="00816F43" w:rsidP="00BC2429">
            <w:pPr>
              <w:rPr>
                <w:lang w:val="en-GB"/>
              </w:rPr>
            </w:pPr>
            <w:r w:rsidRPr="000D36BC">
              <w:rPr>
                <w:lang w:val="en-GB"/>
              </w:rPr>
              <w:t>o Rarely</w:t>
            </w:r>
          </w:p>
          <w:p w14:paraId="6DD677A8" w14:textId="77777777" w:rsidR="00816F43" w:rsidRPr="000D36BC" w:rsidRDefault="00816F43" w:rsidP="00BC2429">
            <w:pPr>
              <w:rPr>
                <w:lang w:val="en-GB"/>
              </w:rPr>
            </w:pPr>
            <w:r w:rsidRPr="000D36BC">
              <w:rPr>
                <w:lang w:val="en-GB"/>
              </w:rPr>
              <w:t>o Sometimes</w:t>
            </w:r>
          </w:p>
          <w:p w14:paraId="57B96336" w14:textId="77777777" w:rsidR="00816F43" w:rsidRPr="000D36BC" w:rsidRDefault="00816F43" w:rsidP="00BC2429">
            <w:pPr>
              <w:rPr>
                <w:lang w:val="en-GB"/>
              </w:rPr>
            </w:pPr>
            <w:r w:rsidRPr="000D36BC">
              <w:rPr>
                <w:lang w:val="en-GB"/>
              </w:rPr>
              <w:t>o Often</w:t>
            </w:r>
          </w:p>
          <w:p w14:paraId="7E200021" w14:textId="77777777" w:rsidR="00816F43" w:rsidRPr="000D36BC" w:rsidRDefault="00816F43" w:rsidP="00BC2429">
            <w:pPr>
              <w:rPr>
                <w:lang w:val="en-GB"/>
              </w:rPr>
            </w:pPr>
            <w:r w:rsidRPr="000D36BC">
              <w:rPr>
                <w:lang w:val="en-GB"/>
              </w:rPr>
              <w:t>o Always</w:t>
            </w:r>
          </w:p>
        </w:tc>
      </w:tr>
      <w:tr w:rsidR="00816F43" w:rsidRPr="000D36BC" w14:paraId="58CA067A" w14:textId="77777777" w:rsidTr="00BC2429">
        <w:tc>
          <w:tcPr>
            <w:tcW w:w="663" w:type="dxa"/>
          </w:tcPr>
          <w:p w14:paraId="42B62756" w14:textId="77777777" w:rsidR="00816F43" w:rsidRPr="000D36BC" w:rsidRDefault="00816F43" w:rsidP="00BC2429">
            <w:r w:rsidRPr="000D36BC">
              <w:t>C</w:t>
            </w:r>
          </w:p>
        </w:tc>
        <w:tc>
          <w:tcPr>
            <w:tcW w:w="437" w:type="dxa"/>
          </w:tcPr>
          <w:p w14:paraId="610FEDB3" w14:textId="77777777" w:rsidR="00816F43" w:rsidRPr="000D36BC" w:rsidRDefault="00816F43" w:rsidP="00BC2429">
            <w:r w:rsidRPr="000D36BC">
              <w:t>14</w:t>
            </w:r>
          </w:p>
        </w:tc>
        <w:tc>
          <w:tcPr>
            <w:tcW w:w="2052" w:type="dxa"/>
          </w:tcPr>
          <w:p w14:paraId="3B1ED59A" w14:textId="77777777" w:rsidR="00816F43" w:rsidRPr="000D36BC" w:rsidRDefault="00816F43" w:rsidP="00BC2429">
            <w:pPr>
              <w:rPr>
                <w:lang w:val="nl-NL"/>
              </w:rPr>
            </w:pPr>
            <w:r w:rsidRPr="000D36BC">
              <w:rPr>
                <w:lang w:val="nl-NL"/>
              </w:rPr>
              <w:t>Hoe bang was u de afgelopen weken voor de uitbraak van het COVID-19 virus?</w:t>
            </w:r>
          </w:p>
          <w:p w14:paraId="28F54C2A" w14:textId="77777777" w:rsidR="00816F43" w:rsidRPr="000D36BC" w:rsidRDefault="00816F43" w:rsidP="00BC2429">
            <w:pPr>
              <w:rPr>
                <w:lang w:val="nl-NL"/>
              </w:rPr>
            </w:pPr>
          </w:p>
        </w:tc>
        <w:tc>
          <w:tcPr>
            <w:tcW w:w="2072" w:type="dxa"/>
          </w:tcPr>
          <w:p w14:paraId="6577AB37" w14:textId="77777777" w:rsidR="00816F43" w:rsidRPr="000D36BC" w:rsidRDefault="00816F43" w:rsidP="00BC2429">
            <w:pPr>
              <w:rPr>
                <w:lang w:val="nl-NL"/>
              </w:rPr>
            </w:pPr>
            <w:r w:rsidRPr="000D36BC">
              <w:rPr>
                <w:lang w:val="nl-NL"/>
              </w:rPr>
              <w:t xml:space="preserve">o Helemaal niet bang  </w:t>
            </w:r>
          </w:p>
          <w:p w14:paraId="3AF05385" w14:textId="77777777" w:rsidR="00816F43" w:rsidRPr="000D36BC" w:rsidRDefault="00816F43" w:rsidP="00BC2429">
            <w:pPr>
              <w:rPr>
                <w:lang w:val="nl-NL"/>
              </w:rPr>
            </w:pPr>
            <w:r w:rsidRPr="000D36BC">
              <w:rPr>
                <w:lang w:val="nl-NL"/>
              </w:rPr>
              <w:t xml:space="preserve">o Een klein beetje bang </w:t>
            </w:r>
          </w:p>
          <w:p w14:paraId="30C0D66E" w14:textId="77777777" w:rsidR="00816F43" w:rsidRPr="000D36BC" w:rsidRDefault="00816F43" w:rsidP="00BC2429">
            <w:pPr>
              <w:rPr>
                <w:lang w:val="nl-NL"/>
              </w:rPr>
            </w:pPr>
            <w:r w:rsidRPr="000D36BC">
              <w:rPr>
                <w:lang w:val="nl-NL"/>
              </w:rPr>
              <w:t xml:space="preserve">o Nogal bang  </w:t>
            </w:r>
          </w:p>
          <w:p w14:paraId="70EF0DE1" w14:textId="77777777" w:rsidR="00816F43" w:rsidRPr="000D36BC" w:rsidRDefault="00816F43" w:rsidP="00BC2429">
            <w:pPr>
              <w:rPr>
                <w:lang w:val="nl-NL"/>
              </w:rPr>
            </w:pPr>
            <w:r w:rsidRPr="000D36BC">
              <w:rPr>
                <w:lang w:val="nl-NL"/>
              </w:rPr>
              <w:t xml:space="preserve">o Bang </w:t>
            </w:r>
          </w:p>
          <w:p w14:paraId="1DF45B5D" w14:textId="77777777" w:rsidR="00816F43" w:rsidRPr="000D36BC" w:rsidRDefault="00816F43" w:rsidP="00BC2429">
            <w:pPr>
              <w:rPr>
                <w:lang w:val="nl-NL"/>
              </w:rPr>
            </w:pPr>
            <w:r w:rsidRPr="000D36BC">
              <w:rPr>
                <w:lang w:val="nl-NL"/>
              </w:rPr>
              <w:t xml:space="preserve">o Heel erg bang </w:t>
            </w:r>
          </w:p>
        </w:tc>
        <w:tc>
          <w:tcPr>
            <w:tcW w:w="1896" w:type="dxa"/>
          </w:tcPr>
          <w:p w14:paraId="4261C48B" w14:textId="77777777" w:rsidR="00816F43" w:rsidRPr="000D36BC" w:rsidRDefault="00816F43" w:rsidP="00BC2429">
            <w:pPr>
              <w:rPr>
                <w:lang w:val="en-GB"/>
              </w:rPr>
            </w:pPr>
            <w:r w:rsidRPr="000D36BC">
              <w:rPr>
                <w:lang w:val="en-GB"/>
              </w:rPr>
              <w:t>How scared were you of the outbreak of the COVID-19 virus in recent weeks?</w:t>
            </w:r>
          </w:p>
        </w:tc>
        <w:tc>
          <w:tcPr>
            <w:tcW w:w="1896" w:type="dxa"/>
          </w:tcPr>
          <w:p w14:paraId="3BBDE675" w14:textId="77777777" w:rsidR="00816F43" w:rsidRPr="000D36BC" w:rsidRDefault="00816F43" w:rsidP="00BC2429">
            <w:pPr>
              <w:rPr>
                <w:lang w:val="en-GB"/>
              </w:rPr>
            </w:pPr>
            <w:r w:rsidRPr="000D36BC">
              <w:rPr>
                <w:lang w:val="en-GB"/>
              </w:rPr>
              <w:t>o Not afraid at all</w:t>
            </w:r>
          </w:p>
          <w:p w14:paraId="7F3EE7CC" w14:textId="77777777" w:rsidR="00816F43" w:rsidRPr="000D36BC" w:rsidRDefault="00816F43" w:rsidP="00BC2429">
            <w:pPr>
              <w:rPr>
                <w:lang w:val="en-GB"/>
              </w:rPr>
            </w:pPr>
            <w:r w:rsidRPr="000D36BC">
              <w:rPr>
                <w:lang w:val="en-GB"/>
              </w:rPr>
              <w:t>o A little bit afraid</w:t>
            </w:r>
          </w:p>
          <w:p w14:paraId="2B4F8063" w14:textId="77777777" w:rsidR="00816F43" w:rsidRPr="000D36BC" w:rsidRDefault="00816F43" w:rsidP="00BC2429">
            <w:pPr>
              <w:rPr>
                <w:lang w:val="en-GB"/>
              </w:rPr>
            </w:pPr>
            <w:r w:rsidRPr="000D36BC">
              <w:rPr>
                <w:lang w:val="en-GB"/>
              </w:rPr>
              <w:t>o Quite afraid</w:t>
            </w:r>
          </w:p>
          <w:p w14:paraId="23FD126F" w14:textId="77777777" w:rsidR="00816F43" w:rsidRPr="000D36BC" w:rsidRDefault="00816F43" w:rsidP="00BC2429">
            <w:pPr>
              <w:rPr>
                <w:lang w:val="en-GB"/>
              </w:rPr>
            </w:pPr>
            <w:r w:rsidRPr="000D36BC">
              <w:rPr>
                <w:lang w:val="en-GB"/>
              </w:rPr>
              <w:t>o Scared</w:t>
            </w:r>
          </w:p>
          <w:p w14:paraId="3EB8F634" w14:textId="77777777" w:rsidR="00816F43" w:rsidRPr="000D36BC" w:rsidRDefault="00816F43" w:rsidP="00BC2429">
            <w:pPr>
              <w:rPr>
                <w:lang w:val="en-GB"/>
              </w:rPr>
            </w:pPr>
            <w:r w:rsidRPr="000D36BC">
              <w:rPr>
                <w:lang w:val="en-GB"/>
              </w:rPr>
              <w:t>o Very scared</w:t>
            </w:r>
          </w:p>
        </w:tc>
      </w:tr>
      <w:tr w:rsidR="00816F43" w:rsidRPr="000D36BC" w14:paraId="2B63C8DF" w14:textId="77777777" w:rsidTr="00BC2429">
        <w:tc>
          <w:tcPr>
            <w:tcW w:w="663" w:type="dxa"/>
          </w:tcPr>
          <w:p w14:paraId="59674B23" w14:textId="77777777" w:rsidR="00816F43" w:rsidRPr="000D36BC" w:rsidRDefault="00816F43" w:rsidP="00BC2429">
            <w:r w:rsidRPr="000D36BC">
              <w:t>C</w:t>
            </w:r>
          </w:p>
        </w:tc>
        <w:tc>
          <w:tcPr>
            <w:tcW w:w="437" w:type="dxa"/>
          </w:tcPr>
          <w:p w14:paraId="6ABA6F3B" w14:textId="77777777" w:rsidR="00816F43" w:rsidRPr="000D36BC" w:rsidRDefault="00816F43" w:rsidP="00BC2429">
            <w:r w:rsidRPr="000D36BC">
              <w:t>15</w:t>
            </w:r>
          </w:p>
        </w:tc>
        <w:tc>
          <w:tcPr>
            <w:tcW w:w="2052" w:type="dxa"/>
          </w:tcPr>
          <w:p w14:paraId="0D4A0B65" w14:textId="77777777" w:rsidR="00816F43" w:rsidRPr="000D36BC" w:rsidRDefault="00816F43" w:rsidP="00BC2429">
            <w:pPr>
              <w:rPr>
                <w:lang w:val="nl-NL"/>
              </w:rPr>
            </w:pPr>
            <w:r w:rsidRPr="000D36BC">
              <w:rPr>
                <w:lang w:val="nl-NL"/>
              </w:rPr>
              <w:t>Hoe bang bent u om ziek te worden van het COVID-19 virus?</w:t>
            </w:r>
          </w:p>
          <w:p w14:paraId="6CA3D6D0" w14:textId="77777777" w:rsidR="00816F43" w:rsidRPr="000D36BC" w:rsidRDefault="00816F43" w:rsidP="00BC2429">
            <w:pPr>
              <w:rPr>
                <w:lang w:val="nl-NL"/>
              </w:rPr>
            </w:pPr>
          </w:p>
        </w:tc>
        <w:tc>
          <w:tcPr>
            <w:tcW w:w="2072" w:type="dxa"/>
          </w:tcPr>
          <w:p w14:paraId="6474E172" w14:textId="77777777" w:rsidR="00816F43" w:rsidRPr="000D36BC" w:rsidRDefault="00816F43" w:rsidP="00BC2429">
            <w:pPr>
              <w:rPr>
                <w:lang w:val="nl-NL"/>
              </w:rPr>
            </w:pPr>
            <w:r w:rsidRPr="000D36BC">
              <w:rPr>
                <w:lang w:val="nl-NL"/>
              </w:rPr>
              <w:t xml:space="preserve">o Helemaal niet bang  </w:t>
            </w:r>
          </w:p>
          <w:p w14:paraId="72F9C43A" w14:textId="77777777" w:rsidR="00816F43" w:rsidRPr="000D36BC" w:rsidRDefault="00816F43" w:rsidP="00BC2429">
            <w:pPr>
              <w:rPr>
                <w:lang w:val="nl-NL"/>
              </w:rPr>
            </w:pPr>
            <w:r w:rsidRPr="000D36BC">
              <w:rPr>
                <w:lang w:val="nl-NL"/>
              </w:rPr>
              <w:t xml:space="preserve">o Een klein beetje bang  </w:t>
            </w:r>
          </w:p>
          <w:p w14:paraId="72E9E1E6" w14:textId="77777777" w:rsidR="00816F43" w:rsidRPr="000D36BC" w:rsidRDefault="00816F43" w:rsidP="00BC2429">
            <w:pPr>
              <w:rPr>
                <w:lang w:val="nl-NL"/>
              </w:rPr>
            </w:pPr>
            <w:r w:rsidRPr="000D36BC">
              <w:rPr>
                <w:lang w:val="nl-NL"/>
              </w:rPr>
              <w:t xml:space="preserve">o Nogal bang </w:t>
            </w:r>
          </w:p>
          <w:p w14:paraId="118C2613" w14:textId="77777777" w:rsidR="00816F43" w:rsidRPr="000D36BC" w:rsidRDefault="00816F43" w:rsidP="00BC2429">
            <w:pPr>
              <w:rPr>
                <w:lang w:val="nl-NL"/>
              </w:rPr>
            </w:pPr>
            <w:r w:rsidRPr="000D36BC">
              <w:rPr>
                <w:lang w:val="nl-NL"/>
              </w:rPr>
              <w:t xml:space="preserve">o Bang  </w:t>
            </w:r>
          </w:p>
          <w:p w14:paraId="489D6192" w14:textId="77777777" w:rsidR="00816F43" w:rsidRPr="000D36BC" w:rsidRDefault="00816F43" w:rsidP="00BC2429">
            <w:pPr>
              <w:rPr>
                <w:lang w:val="nl-NL"/>
              </w:rPr>
            </w:pPr>
            <w:r w:rsidRPr="000D36BC">
              <w:rPr>
                <w:lang w:val="nl-NL"/>
              </w:rPr>
              <w:t>o Heel erg bang</w:t>
            </w:r>
          </w:p>
        </w:tc>
        <w:tc>
          <w:tcPr>
            <w:tcW w:w="1896" w:type="dxa"/>
          </w:tcPr>
          <w:p w14:paraId="58B5007E" w14:textId="77777777" w:rsidR="00816F43" w:rsidRPr="000D36BC" w:rsidRDefault="00816F43" w:rsidP="00BC2429">
            <w:pPr>
              <w:rPr>
                <w:lang w:val="en-GB"/>
              </w:rPr>
            </w:pPr>
            <w:r w:rsidRPr="000D36BC">
              <w:rPr>
                <w:lang w:val="en-GB"/>
              </w:rPr>
              <w:t>How afraid are you of getting sick from the COVID-19 virus?</w:t>
            </w:r>
          </w:p>
        </w:tc>
        <w:tc>
          <w:tcPr>
            <w:tcW w:w="1896" w:type="dxa"/>
          </w:tcPr>
          <w:p w14:paraId="32E0D58A" w14:textId="77777777" w:rsidR="00816F43" w:rsidRPr="000D36BC" w:rsidRDefault="00816F43" w:rsidP="00BC2429">
            <w:pPr>
              <w:rPr>
                <w:lang w:val="en-GB"/>
              </w:rPr>
            </w:pPr>
            <w:r w:rsidRPr="000D36BC">
              <w:rPr>
                <w:lang w:val="en-GB"/>
              </w:rPr>
              <w:t>o Not afraid at all</w:t>
            </w:r>
          </w:p>
          <w:p w14:paraId="766CDAF5" w14:textId="77777777" w:rsidR="00816F43" w:rsidRPr="000D36BC" w:rsidRDefault="00816F43" w:rsidP="00BC2429">
            <w:pPr>
              <w:rPr>
                <w:lang w:val="en-GB"/>
              </w:rPr>
            </w:pPr>
            <w:r w:rsidRPr="000D36BC">
              <w:rPr>
                <w:lang w:val="en-GB"/>
              </w:rPr>
              <w:t>o A little bit afraid</w:t>
            </w:r>
          </w:p>
          <w:p w14:paraId="4918E250" w14:textId="77777777" w:rsidR="00816F43" w:rsidRPr="000D36BC" w:rsidRDefault="00816F43" w:rsidP="00BC2429">
            <w:pPr>
              <w:rPr>
                <w:lang w:val="en-GB"/>
              </w:rPr>
            </w:pPr>
            <w:r w:rsidRPr="000D36BC">
              <w:rPr>
                <w:lang w:val="en-GB"/>
              </w:rPr>
              <w:t>o Quite afraid</w:t>
            </w:r>
          </w:p>
          <w:p w14:paraId="5AAEF3E6" w14:textId="77777777" w:rsidR="00816F43" w:rsidRPr="000D36BC" w:rsidRDefault="00816F43" w:rsidP="00BC2429">
            <w:pPr>
              <w:rPr>
                <w:lang w:val="en-GB"/>
              </w:rPr>
            </w:pPr>
            <w:r w:rsidRPr="000D36BC">
              <w:rPr>
                <w:lang w:val="en-GB"/>
              </w:rPr>
              <w:t>o Scared</w:t>
            </w:r>
          </w:p>
          <w:p w14:paraId="04CF9A6C" w14:textId="77777777" w:rsidR="00816F43" w:rsidRPr="000D36BC" w:rsidRDefault="00816F43" w:rsidP="00BC2429">
            <w:pPr>
              <w:rPr>
                <w:lang w:val="en-GB"/>
              </w:rPr>
            </w:pPr>
            <w:r w:rsidRPr="000D36BC">
              <w:rPr>
                <w:lang w:val="en-GB"/>
              </w:rPr>
              <w:t>o Very scared</w:t>
            </w:r>
          </w:p>
        </w:tc>
      </w:tr>
      <w:tr w:rsidR="00816F43" w:rsidRPr="000D36BC" w14:paraId="55DE9112" w14:textId="77777777" w:rsidTr="00BC2429">
        <w:tc>
          <w:tcPr>
            <w:tcW w:w="663" w:type="dxa"/>
          </w:tcPr>
          <w:p w14:paraId="2E1DF039" w14:textId="77777777" w:rsidR="00816F43" w:rsidRPr="000D36BC" w:rsidRDefault="00816F43" w:rsidP="00BC2429">
            <w:r w:rsidRPr="000D36BC">
              <w:t>H</w:t>
            </w:r>
          </w:p>
        </w:tc>
        <w:tc>
          <w:tcPr>
            <w:tcW w:w="437" w:type="dxa"/>
          </w:tcPr>
          <w:p w14:paraId="4D95930C" w14:textId="77777777" w:rsidR="00816F43" w:rsidRPr="000D36BC" w:rsidRDefault="00816F43" w:rsidP="00BC2429">
            <w:r w:rsidRPr="000D36BC">
              <w:t>16</w:t>
            </w:r>
          </w:p>
        </w:tc>
        <w:tc>
          <w:tcPr>
            <w:tcW w:w="2052" w:type="dxa"/>
          </w:tcPr>
          <w:p w14:paraId="7E37131D" w14:textId="77777777" w:rsidR="00816F43" w:rsidRPr="000D36BC" w:rsidRDefault="00816F43" w:rsidP="00BC2429">
            <w:pPr>
              <w:rPr>
                <w:lang w:val="nl-NL"/>
              </w:rPr>
            </w:pPr>
            <w:r w:rsidRPr="000D36BC">
              <w:rPr>
                <w:lang w:val="nl-NL"/>
              </w:rPr>
              <w:t>Hoe zou u uw gezondheid omschrijven?</w:t>
            </w:r>
          </w:p>
          <w:p w14:paraId="21E544FC" w14:textId="77777777" w:rsidR="00816F43" w:rsidRPr="000D36BC" w:rsidRDefault="00816F43" w:rsidP="00BC2429">
            <w:pPr>
              <w:rPr>
                <w:lang w:val="nl-NL"/>
              </w:rPr>
            </w:pPr>
          </w:p>
        </w:tc>
        <w:tc>
          <w:tcPr>
            <w:tcW w:w="2072" w:type="dxa"/>
          </w:tcPr>
          <w:p w14:paraId="73943E5A" w14:textId="77777777" w:rsidR="00816F43" w:rsidRPr="000D36BC" w:rsidRDefault="00816F43" w:rsidP="00BC2429">
            <w:pPr>
              <w:rPr>
                <w:lang w:val="nl-NL"/>
              </w:rPr>
            </w:pPr>
            <w:r w:rsidRPr="000D36BC">
              <w:rPr>
                <w:lang w:val="nl-NL"/>
              </w:rPr>
              <w:t xml:space="preserve">o Slecht  </w:t>
            </w:r>
          </w:p>
          <w:p w14:paraId="1928F57D" w14:textId="77777777" w:rsidR="00816F43" w:rsidRPr="000D36BC" w:rsidRDefault="00816F43" w:rsidP="00BC2429">
            <w:pPr>
              <w:rPr>
                <w:lang w:val="nl-NL"/>
              </w:rPr>
            </w:pPr>
            <w:r w:rsidRPr="000D36BC">
              <w:rPr>
                <w:lang w:val="nl-NL"/>
              </w:rPr>
              <w:t xml:space="preserve">o Matig  </w:t>
            </w:r>
          </w:p>
          <w:p w14:paraId="535E7A60" w14:textId="77777777" w:rsidR="00816F43" w:rsidRPr="000D36BC" w:rsidRDefault="00816F43" w:rsidP="00BC2429">
            <w:pPr>
              <w:rPr>
                <w:lang w:val="nl-NL"/>
              </w:rPr>
            </w:pPr>
            <w:r w:rsidRPr="000D36BC">
              <w:rPr>
                <w:lang w:val="nl-NL"/>
              </w:rPr>
              <w:t xml:space="preserve">o Goed  </w:t>
            </w:r>
          </w:p>
          <w:p w14:paraId="6A899707" w14:textId="77777777" w:rsidR="00816F43" w:rsidRPr="000D36BC" w:rsidRDefault="00816F43" w:rsidP="00BC2429">
            <w:pPr>
              <w:rPr>
                <w:lang w:val="nl-NL"/>
              </w:rPr>
            </w:pPr>
            <w:r w:rsidRPr="000D36BC">
              <w:rPr>
                <w:lang w:val="nl-NL"/>
              </w:rPr>
              <w:t xml:space="preserve">o Zeer goed  </w:t>
            </w:r>
          </w:p>
          <w:p w14:paraId="3B73E5CC" w14:textId="77777777" w:rsidR="00816F43" w:rsidRPr="000D36BC" w:rsidRDefault="00816F43" w:rsidP="00BC2429">
            <w:pPr>
              <w:rPr>
                <w:lang w:val="nl-NL"/>
              </w:rPr>
            </w:pPr>
            <w:r w:rsidRPr="000D36BC">
              <w:rPr>
                <w:lang w:val="nl-NL"/>
              </w:rPr>
              <w:t xml:space="preserve">o Uitstekend  </w:t>
            </w:r>
          </w:p>
        </w:tc>
        <w:tc>
          <w:tcPr>
            <w:tcW w:w="1896" w:type="dxa"/>
          </w:tcPr>
          <w:p w14:paraId="68439F6B" w14:textId="77777777" w:rsidR="00816F43" w:rsidRPr="000D36BC" w:rsidRDefault="00816F43" w:rsidP="00BC2429">
            <w:pPr>
              <w:rPr>
                <w:lang w:val="en-GB"/>
              </w:rPr>
            </w:pPr>
            <w:r w:rsidRPr="000D36BC">
              <w:rPr>
                <w:lang w:val="en-GB"/>
              </w:rPr>
              <w:t>How would you describe your health?</w:t>
            </w:r>
          </w:p>
        </w:tc>
        <w:tc>
          <w:tcPr>
            <w:tcW w:w="1896" w:type="dxa"/>
          </w:tcPr>
          <w:p w14:paraId="0547C3AF" w14:textId="77777777" w:rsidR="00816F43" w:rsidRPr="000D36BC" w:rsidRDefault="00816F43" w:rsidP="00BC2429">
            <w:pPr>
              <w:rPr>
                <w:lang w:val="en-GB"/>
              </w:rPr>
            </w:pPr>
            <w:r w:rsidRPr="000D36BC">
              <w:rPr>
                <w:lang w:val="en-GB"/>
              </w:rPr>
              <w:t>o Bad</w:t>
            </w:r>
          </w:p>
          <w:p w14:paraId="2D2AD50F" w14:textId="77777777" w:rsidR="00816F43" w:rsidRPr="000D36BC" w:rsidRDefault="00816F43" w:rsidP="00BC2429">
            <w:pPr>
              <w:rPr>
                <w:lang w:val="en-GB"/>
              </w:rPr>
            </w:pPr>
            <w:r w:rsidRPr="000D36BC">
              <w:rPr>
                <w:lang w:val="en-GB"/>
              </w:rPr>
              <w:t>o Poor</w:t>
            </w:r>
          </w:p>
          <w:p w14:paraId="5F3C7B09" w14:textId="77777777" w:rsidR="00816F43" w:rsidRPr="000D36BC" w:rsidRDefault="00816F43" w:rsidP="00BC2429">
            <w:pPr>
              <w:rPr>
                <w:lang w:val="en-GB"/>
              </w:rPr>
            </w:pPr>
            <w:r w:rsidRPr="000D36BC">
              <w:rPr>
                <w:lang w:val="en-GB"/>
              </w:rPr>
              <w:t>o Good</w:t>
            </w:r>
          </w:p>
          <w:p w14:paraId="2E48F943" w14:textId="77777777" w:rsidR="00816F43" w:rsidRPr="000D36BC" w:rsidRDefault="00816F43" w:rsidP="00BC2429">
            <w:pPr>
              <w:rPr>
                <w:lang w:val="en-GB"/>
              </w:rPr>
            </w:pPr>
            <w:r w:rsidRPr="000D36BC">
              <w:rPr>
                <w:lang w:val="en-GB"/>
              </w:rPr>
              <w:t>o Very good</w:t>
            </w:r>
          </w:p>
          <w:p w14:paraId="408F55E2" w14:textId="77777777" w:rsidR="00816F43" w:rsidRPr="000D36BC" w:rsidRDefault="00816F43" w:rsidP="00BC2429">
            <w:pPr>
              <w:rPr>
                <w:lang w:val="en-GB"/>
              </w:rPr>
            </w:pPr>
            <w:r w:rsidRPr="000D36BC">
              <w:rPr>
                <w:lang w:val="en-GB"/>
              </w:rPr>
              <w:t>o Excellent</w:t>
            </w:r>
          </w:p>
        </w:tc>
      </w:tr>
      <w:tr w:rsidR="00816F43" w:rsidRPr="000D36BC" w14:paraId="1DCBFA77" w14:textId="77777777" w:rsidTr="00BC2429">
        <w:tc>
          <w:tcPr>
            <w:tcW w:w="663" w:type="dxa"/>
          </w:tcPr>
          <w:p w14:paraId="567054CD" w14:textId="77777777" w:rsidR="00816F43" w:rsidRPr="000D36BC" w:rsidRDefault="00816F43" w:rsidP="00BC2429">
            <w:r w:rsidRPr="000D36BC">
              <w:t>H</w:t>
            </w:r>
          </w:p>
        </w:tc>
        <w:tc>
          <w:tcPr>
            <w:tcW w:w="437" w:type="dxa"/>
          </w:tcPr>
          <w:p w14:paraId="2E722094" w14:textId="77777777" w:rsidR="00816F43" w:rsidRPr="000D36BC" w:rsidRDefault="00816F43" w:rsidP="00BC2429">
            <w:r w:rsidRPr="000D36BC">
              <w:t>17</w:t>
            </w:r>
          </w:p>
        </w:tc>
        <w:tc>
          <w:tcPr>
            <w:tcW w:w="2052" w:type="dxa"/>
          </w:tcPr>
          <w:p w14:paraId="6B589B04" w14:textId="77777777" w:rsidR="00816F43" w:rsidRPr="000D36BC" w:rsidRDefault="00816F43" w:rsidP="00BC2429">
            <w:pPr>
              <w:rPr>
                <w:lang w:val="nl-NL"/>
              </w:rPr>
            </w:pPr>
            <w:r w:rsidRPr="000D36BC">
              <w:rPr>
                <w:lang w:val="nl-NL"/>
              </w:rPr>
              <w:t>Hoe bezorgd bent u over uw gezondheid?</w:t>
            </w:r>
          </w:p>
          <w:p w14:paraId="413FCCB5" w14:textId="77777777" w:rsidR="00816F43" w:rsidRPr="000D36BC" w:rsidRDefault="00816F43" w:rsidP="00BC2429">
            <w:pPr>
              <w:rPr>
                <w:lang w:val="nl-NL"/>
              </w:rPr>
            </w:pPr>
          </w:p>
        </w:tc>
        <w:tc>
          <w:tcPr>
            <w:tcW w:w="2072" w:type="dxa"/>
          </w:tcPr>
          <w:p w14:paraId="479D1717" w14:textId="77777777" w:rsidR="00816F43" w:rsidRPr="000D36BC" w:rsidRDefault="00816F43" w:rsidP="00BC2429">
            <w:pPr>
              <w:rPr>
                <w:lang w:val="nl-NL"/>
              </w:rPr>
            </w:pPr>
            <w:r w:rsidRPr="000D36BC">
              <w:rPr>
                <w:lang w:val="nl-NL"/>
              </w:rPr>
              <w:t xml:space="preserve">o Helemaal niet bezorgd </w:t>
            </w:r>
          </w:p>
          <w:p w14:paraId="708BB74D" w14:textId="77777777" w:rsidR="00816F43" w:rsidRPr="000D36BC" w:rsidRDefault="00816F43" w:rsidP="00BC2429">
            <w:pPr>
              <w:rPr>
                <w:lang w:val="nl-NL"/>
              </w:rPr>
            </w:pPr>
            <w:r w:rsidRPr="000D36BC">
              <w:rPr>
                <w:lang w:val="nl-NL"/>
              </w:rPr>
              <w:t xml:space="preserve">o Een klein beetje bezorgd  </w:t>
            </w:r>
          </w:p>
          <w:p w14:paraId="3B03FF08" w14:textId="77777777" w:rsidR="00816F43" w:rsidRPr="000D36BC" w:rsidRDefault="00816F43" w:rsidP="00BC2429">
            <w:pPr>
              <w:rPr>
                <w:lang w:val="nl-NL"/>
              </w:rPr>
            </w:pPr>
            <w:r w:rsidRPr="000D36BC">
              <w:rPr>
                <w:lang w:val="nl-NL"/>
              </w:rPr>
              <w:t xml:space="preserve">o Nogal bezorgd </w:t>
            </w:r>
          </w:p>
          <w:p w14:paraId="235BABB4" w14:textId="77777777" w:rsidR="00816F43" w:rsidRPr="000D36BC" w:rsidRDefault="00816F43" w:rsidP="00BC2429">
            <w:pPr>
              <w:rPr>
                <w:lang w:val="nl-NL"/>
              </w:rPr>
            </w:pPr>
            <w:r w:rsidRPr="000D36BC">
              <w:rPr>
                <w:lang w:val="nl-NL"/>
              </w:rPr>
              <w:t xml:space="preserve">o Bezorgd </w:t>
            </w:r>
          </w:p>
          <w:p w14:paraId="0ED6CB0C" w14:textId="77777777" w:rsidR="00816F43" w:rsidRPr="000D36BC" w:rsidRDefault="00816F43" w:rsidP="00BC2429">
            <w:pPr>
              <w:rPr>
                <w:lang w:val="nl-NL"/>
              </w:rPr>
            </w:pPr>
            <w:r w:rsidRPr="000D36BC">
              <w:rPr>
                <w:lang w:val="nl-NL"/>
              </w:rPr>
              <w:t xml:space="preserve">o Heel erg bezorgd </w:t>
            </w:r>
          </w:p>
        </w:tc>
        <w:tc>
          <w:tcPr>
            <w:tcW w:w="1896" w:type="dxa"/>
          </w:tcPr>
          <w:p w14:paraId="613836BE" w14:textId="77777777" w:rsidR="00816F43" w:rsidRPr="000D36BC" w:rsidRDefault="00816F43" w:rsidP="00BC2429">
            <w:pPr>
              <w:rPr>
                <w:lang w:val="en-GB"/>
              </w:rPr>
            </w:pPr>
            <w:r w:rsidRPr="000D36BC">
              <w:rPr>
                <w:lang w:val="en-GB"/>
              </w:rPr>
              <w:t>How concerned are you about your health?</w:t>
            </w:r>
          </w:p>
        </w:tc>
        <w:tc>
          <w:tcPr>
            <w:tcW w:w="1896" w:type="dxa"/>
          </w:tcPr>
          <w:p w14:paraId="4498F762" w14:textId="77777777" w:rsidR="00816F43" w:rsidRPr="000D36BC" w:rsidRDefault="00816F43" w:rsidP="00BC2429">
            <w:pPr>
              <w:rPr>
                <w:lang w:val="en-GB"/>
              </w:rPr>
            </w:pPr>
            <w:r w:rsidRPr="000D36BC">
              <w:rPr>
                <w:lang w:val="en-GB"/>
              </w:rPr>
              <w:t>o  Not at all concerned</w:t>
            </w:r>
          </w:p>
          <w:p w14:paraId="3B5734B5" w14:textId="77777777" w:rsidR="00816F43" w:rsidRPr="000D36BC" w:rsidRDefault="00816F43" w:rsidP="00BC2429">
            <w:pPr>
              <w:rPr>
                <w:lang w:val="en-GB"/>
              </w:rPr>
            </w:pPr>
            <w:r w:rsidRPr="000D36BC">
              <w:rPr>
                <w:lang w:val="en-GB"/>
              </w:rPr>
              <w:t>o Slightly concerned</w:t>
            </w:r>
          </w:p>
          <w:p w14:paraId="1B8DCFE2" w14:textId="77777777" w:rsidR="00816F43" w:rsidRPr="000D36BC" w:rsidRDefault="00816F43" w:rsidP="00BC2429">
            <w:pPr>
              <w:rPr>
                <w:lang w:val="en-GB"/>
              </w:rPr>
            </w:pPr>
            <w:r w:rsidRPr="000D36BC">
              <w:rPr>
                <w:lang w:val="en-GB"/>
              </w:rPr>
              <w:t>o  Somewhat concerned</w:t>
            </w:r>
          </w:p>
          <w:p w14:paraId="2A6CD98F" w14:textId="77777777" w:rsidR="00816F43" w:rsidRPr="000D36BC" w:rsidRDefault="00816F43" w:rsidP="00BC2429">
            <w:pPr>
              <w:rPr>
                <w:lang w:val="en-GB"/>
              </w:rPr>
            </w:pPr>
            <w:r w:rsidRPr="000D36BC">
              <w:rPr>
                <w:lang w:val="en-GB"/>
              </w:rPr>
              <w:t>o Moderately concerned</w:t>
            </w:r>
          </w:p>
          <w:p w14:paraId="2CE30F3A" w14:textId="77777777" w:rsidR="00816F43" w:rsidRPr="000D36BC" w:rsidRDefault="00816F43" w:rsidP="00BC2429">
            <w:pPr>
              <w:rPr>
                <w:lang w:val="en-GB"/>
              </w:rPr>
            </w:pPr>
            <w:r w:rsidRPr="000D36BC">
              <w:rPr>
                <w:lang w:val="en-GB"/>
              </w:rPr>
              <w:t>o Extremely concerned</w:t>
            </w:r>
          </w:p>
        </w:tc>
      </w:tr>
      <w:tr w:rsidR="00816F43" w:rsidRPr="000D36BC" w14:paraId="08308EC2" w14:textId="77777777" w:rsidTr="00BC2429">
        <w:tc>
          <w:tcPr>
            <w:tcW w:w="663" w:type="dxa"/>
          </w:tcPr>
          <w:p w14:paraId="35546B44" w14:textId="77777777" w:rsidR="00816F43" w:rsidRPr="000D36BC" w:rsidRDefault="00816F43" w:rsidP="00BC2429">
            <w:r w:rsidRPr="000D36BC">
              <w:t>H</w:t>
            </w:r>
          </w:p>
        </w:tc>
        <w:tc>
          <w:tcPr>
            <w:tcW w:w="437" w:type="dxa"/>
          </w:tcPr>
          <w:p w14:paraId="02A3E6D9" w14:textId="77777777" w:rsidR="00816F43" w:rsidRPr="000D36BC" w:rsidRDefault="00816F43" w:rsidP="00BC2429">
            <w:r w:rsidRPr="000D36BC">
              <w:t>18</w:t>
            </w:r>
          </w:p>
        </w:tc>
        <w:tc>
          <w:tcPr>
            <w:tcW w:w="2052" w:type="dxa"/>
          </w:tcPr>
          <w:p w14:paraId="64DBCFD2" w14:textId="77777777" w:rsidR="00816F43" w:rsidRPr="000D36BC" w:rsidRDefault="00816F43" w:rsidP="00BC2429">
            <w:pPr>
              <w:rPr>
                <w:lang w:val="nl-NL"/>
              </w:rPr>
            </w:pPr>
            <w:r w:rsidRPr="000D36BC">
              <w:rPr>
                <w:lang w:val="nl-NL"/>
              </w:rPr>
              <w:t xml:space="preserve">Ik ben vaker ziek dan andere mensen van dezelfde leeftijd </w:t>
            </w:r>
            <w:r w:rsidRPr="000D36BC">
              <w:rPr>
                <w:lang w:val="nl-NL"/>
              </w:rPr>
              <w:lastRenderedPageBreak/>
              <w:t>en hetzelfde geslacht.</w:t>
            </w:r>
          </w:p>
          <w:p w14:paraId="5FC0A5F3" w14:textId="77777777" w:rsidR="00816F43" w:rsidRPr="000D36BC" w:rsidRDefault="00816F43" w:rsidP="00BC2429">
            <w:pPr>
              <w:rPr>
                <w:lang w:val="nl-NL"/>
              </w:rPr>
            </w:pPr>
          </w:p>
        </w:tc>
        <w:tc>
          <w:tcPr>
            <w:tcW w:w="2072" w:type="dxa"/>
          </w:tcPr>
          <w:p w14:paraId="7CAB3304" w14:textId="77777777" w:rsidR="00816F43" w:rsidRPr="000D36BC" w:rsidRDefault="00816F43" w:rsidP="00BC2429">
            <w:pPr>
              <w:rPr>
                <w:lang w:val="nl-NL"/>
              </w:rPr>
            </w:pPr>
            <w:r w:rsidRPr="000D36BC">
              <w:rPr>
                <w:lang w:val="nl-NL"/>
              </w:rPr>
              <w:lastRenderedPageBreak/>
              <w:t xml:space="preserve">o Zeer mee oneens  </w:t>
            </w:r>
          </w:p>
          <w:p w14:paraId="4ED11531" w14:textId="77777777" w:rsidR="00816F43" w:rsidRPr="000D36BC" w:rsidRDefault="00816F43" w:rsidP="00BC2429">
            <w:pPr>
              <w:rPr>
                <w:lang w:val="nl-NL"/>
              </w:rPr>
            </w:pPr>
            <w:r w:rsidRPr="000D36BC">
              <w:rPr>
                <w:lang w:val="nl-NL"/>
              </w:rPr>
              <w:t xml:space="preserve">o Mee oneens  </w:t>
            </w:r>
          </w:p>
          <w:p w14:paraId="4626D2A4" w14:textId="77777777" w:rsidR="00816F43" w:rsidRPr="000D36BC" w:rsidRDefault="00816F43" w:rsidP="00BC2429">
            <w:pPr>
              <w:rPr>
                <w:lang w:val="nl-NL"/>
              </w:rPr>
            </w:pPr>
            <w:r w:rsidRPr="000D36BC">
              <w:rPr>
                <w:lang w:val="nl-NL"/>
              </w:rPr>
              <w:t xml:space="preserve">o Neutraal  </w:t>
            </w:r>
          </w:p>
          <w:p w14:paraId="5A6BAF40" w14:textId="77777777" w:rsidR="00816F43" w:rsidRPr="000D36BC" w:rsidRDefault="00816F43" w:rsidP="00BC2429">
            <w:pPr>
              <w:rPr>
                <w:lang w:val="nl-NL"/>
              </w:rPr>
            </w:pPr>
            <w:r w:rsidRPr="000D36BC">
              <w:rPr>
                <w:lang w:val="nl-NL"/>
              </w:rPr>
              <w:lastRenderedPageBreak/>
              <w:t xml:space="preserve">o Mee eens  </w:t>
            </w:r>
          </w:p>
          <w:p w14:paraId="702F03A3" w14:textId="77777777" w:rsidR="00816F43" w:rsidRPr="000D36BC" w:rsidRDefault="00816F43" w:rsidP="00BC2429">
            <w:pPr>
              <w:rPr>
                <w:lang w:val="nl-NL"/>
              </w:rPr>
            </w:pPr>
            <w:r w:rsidRPr="000D36BC">
              <w:rPr>
                <w:lang w:val="nl-NL"/>
              </w:rPr>
              <w:t xml:space="preserve">o Zeer mee eens  </w:t>
            </w:r>
          </w:p>
        </w:tc>
        <w:tc>
          <w:tcPr>
            <w:tcW w:w="1896" w:type="dxa"/>
          </w:tcPr>
          <w:p w14:paraId="56AB78CD" w14:textId="77777777" w:rsidR="00816F43" w:rsidRPr="000D36BC" w:rsidRDefault="00816F43" w:rsidP="00BC2429">
            <w:pPr>
              <w:rPr>
                <w:lang w:val="en-GB"/>
              </w:rPr>
            </w:pPr>
            <w:r w:rsidRPr="000D36BC">
              <w:rPr>
                <w:lang w:val="en-GB"/>
              </w:rPr>
              <w:lastRenderedPageBreak/>
              <w:t xml:space="preserve">I am sick more often than other people of the </w:t>
            </w:r>
            <w:r w:rsidRPr="000D36BC">
              <w:rPr>
                <w:lang w:val="en-GB"/>
              </w:rPr>
              <w:lastRenderedPageBreak/>
              <w:t>same age and gender.</w:t>
            </w:r>
          </w:p>
        </w:tc>
        <w:tc>
          <w:tcPr>
            <w:tcW w:w="1896" w:type="dxa"/>
          </w:tcPr>
          <w:p w14:paraId="0B464298" w14:textId="77777777" w:rsidR="00816F43" w:rsidRPr="000D36BC" w:rsidRDefault="00816F43" w:rsidP="00BC2429">
            <w:pPr>
              <w:rPr>
                <w:lang w:val="en-GB"/>
              </w:rPr>
            </w:pPr>
            <w:r w:rsidRPr="000D36BC">
              <w:rPr>
                <w:lang w:val="en-GB"/>
              </w:rPr>
              <w:lastRenderedPageBreak/>
              <w:t>o Strongly disagree</w:t>
            </w:r>
          </w:p>
          <w:p w14:paraId="217566D6" w14:textId="77777777" w:rsidR="00816F43" w:rsidRPr="000D36BC" w:rsidRDefault="00816F43" w:rsidP="00BC2429">
            <w:pPr>
              <w:rPr>
                <w:lang w:val="en-GB"/>
              </w:rPr>
            </w:pPr>
            <w:r w:rsidRPr="000D36BC">
              <w:rPr>
                <w:lang w:val="en-GB"/>
              </w:rPr>
              <w:t>o I disagree</w:t>
            </w:r>
          </w:p>
          <w:p w14:paraId="2FF6DA43" w14:textId="77777777" w:rsidR="00816F43" w:rsidRPr="000D36BC" w:rsidRDefault="00816F43" w:rsidP="00BC2429">
            <w:pPr>
              <w:rPr>
                <w:lang w:val="en-GB"/>
              </w:rPr>
            </w:pPr>
            <w:r w:rsidRPr="000D36BC">
              <w:rPr>
                <w:lang w:val="en-GB"/>
              </w:rPr>
              <w:t>o Neutral</w:t>
            </w:r>
          </w:p>
          <w:p w14:paraId="2C2010DC" w14:textId="77777777" w:rsidR="00816F43" w:rsidRPr="000D36BC" w:rsidRDefault="00816F43" w:rsidP="00BC2429">
            <w:pPr>
              <w:rPr>
                <w:lang w:val="en-GB"/>
              </w:rPr>
            </w:pPr>
            <w:r w:rsidRPr="000D36BC">
              <w:rPr>
                <w:lang w:val="en-GB"/>
              </w:rPr>
              <w:lastRenderedPageBreak/>
              <w:t>o Agree</w:t>
            </w:r>
          </w:p>
          <w:p w14:paraId="65339D90" w14:textId="77777777" w:rsidR="00816F43" w:rsidRPr="000D36BC" w:rsidRDefault="00816F43" w:rsidP="00BC2429">
            <w:pPr>
              <w:rPr>
                <w:lang w:val="en-GB"/>
              </w:rPr>
            </w:pPr>
            <w:r w:rsidRPr="000D36BC">
              <w:rPr>
                <w:lang w:val="en-GB"/>
              </w:rPr>
              <w:t>o Strongly agree</w:t>
            </w:r>
          </w:p>
        </w:tc>
      </w:tr>
      <w:tr w:rsidR="00816F43" w:rsidRPr="000D36BC" w14:paraId="03113BCB" w14:textId="77777777" w:rsidTr="00BC2429">
        <w:tc>
          <w:tcPr>
            <w:tcW w:w="663" w:type="dxa"/>
          </w:tcPr>
          <w:p w14:paraId="49E15C1A" w14:textId="77777777" w:rsidR="00816F43" w:rsidRPr="000D36BC" w:rsidRDefault="00816F43" w:rsidP="00BC2429">
            <w:r w:rsidRPr="000D36BC">
              <w:lastRenderedPageBreak/>
              <w:t>TAM</w:t>
            </w:r>
          </w:p>
        </w:tc>
        <w:tc>
          <w:tcPr>
            <w:tcW w:w="437" w:type="dxa"/>
          </w:tcPr>
          <w:p w14:paraId="6597310D" w14:textId="77777777" w:rsidR="00816F43" w:rsidRPr="000D36BC" w:rsidRDefault="00816F43" w:rsidP="00BC2429">
            <w:r w:rsidRPr="000D36BC">
              <w:t>19</w:t>
            </w:r>
          </w:p>
        </w:tc>
        <w:tc>
          <w:tcPr>
            <w:tcW w:w="4124" w:type="dxa"/>
            <w:gridSpan w:val="2"/>
          </w:tcPr>
          <w:p w14:paraId="7441B73B" w14:textId="77777777" w:rsidR="00816F43" w:rsidRPr="000D36BC" w:rsidRDefault="00816F43" w:rsidP="00BC2429">
            <w:pPr>
              <w:rPr>
                <w:lang w:val="nl-NL"/>
              </w:rPr>
            </w:pPr>
            <w:r w:rsidRPr="000D36BC">
              <w:rPr>
                <w:lang w:val="nl-NL"/>
              </w:rPr>
              <w:t>Hieronder krijgt u stellingen die gaan over uw verwachting over de app waarmee in kaart wordt gebracht met wie een besmet persoon in contact is geweest. Vink voor elke stelling het antwoord aan wat het best aan uw verwachting voldoet.</w:t>
            </w:r>
          </w:p>
        </w:tc>
        <w:tc>
          <w:tcPr>
            <w:tcW w:w="3792" w:type="dxa"/>
            <w:gridSpan w:val="2"/>
          </w:tcPr>
          <w:p w14:paraId="181F47C6" w14:textId="77777777" w:rsidR="00816F43" w:rsidRPr="000D36BC" w:rsidRDefault="00816F43" w:rsidP="00BC2429">
            <w:pPr>
              <w:rPr>
                <w:lang w:val="en-GB"/>
              </w:rPr>
            </w:pPr>
            <w:r w:rsidRPr="000D36BC">
              <w:t xml:space="preserve">Below you will find statements about your expectation about the app </w:t>
            </w:r>
            <w:r w:rsidRPr="000D36BC">
              <w:rPr>
                <w:lang w:val="en-GB"/>
              </w:rPr>
              <w:t xml:space="preserve">to determine if </w:t>
            </w:r>
            <w:r w:rsidRPr="000D36BC">
              <w:t>an infected person has been contacted</w:t>
            </w:r>
            <w:r w:rsidRPr="000D36BC">
              <w:rPr>
                <w:lang w:val="en-GB"/>
              </w:rPr>
              <w:t xml:space="preserve"> with others</w:t>
            </w:r>
            <w:r w:rsidRPr="000D36BC">
              <w:t>. For each statement, tick the answer that best meets your expectations.</w:t>
            </w:r>
          </w:p>
        </w:tc>
      </w:tr>
      <w:tr w:rsidR="00816F43" w:rsidRPr="000D36BC" w14:paraId="0BA2E71A" w14:textId="77777777" w:rsidTr="00BC2429">
        <w:tc>
          <w:tcPr>
            <w:tcW w:w="1100" w:type="dxa"/>
            <w:gridSpan w:val="2"/>
            <w:vMerge w:val="restart"/>
          </w:tcPr>
          <w:p w14:paraId="472F8B73" w14:textId="77777777" w:rsidR="00816F43" w:rsidRPr="000D36BC" w:rsidRDefault="00816F43" w:rsidP="00BC2429">
            <w:r w:rsidRPr="000D36BC">
              <w:t>TAM-BI</w:t>
            </w:r>
          </w:p>
        </w:tc>
        <w:tc>
          <w:tcPr>
            <w:tcW w:w="2052" w:type="dxa"/>
          </w:tcPr>
          <w:p w14:paraId="0605972C" w14:textId="77777777" w:rsidR="00816F43" w:rsidRPr="000D36BC" w:rsidRDefault="00816F43" w:rsidP="00BC2429">
            <w:pPr>
              <w:rPr>
                <w:lang w:val="nl-NL"/>
              </w:rPr>
            </w:pPr>
            <w:r w:rsidRPr="000D36BC">
              <w:rPr>
                <w:lang w:val="nl-NL"/>
              </w:rPr>
              <w:t>a. Ik ben van plan deze App te gebruiken zo vaak als nodig is.</w:t>
            </w:r>
          </w:p>
        </w:tc>
        <w:tc>
          <w:tcPr>
            <w:tcW w:w="2072" w:type="dxa"/>
          </w:tcPr>
          <w:p w14:paraId="1F8515AE" w14:textId="77777777" w:rsidR="00816F43" w:rsidRPr="000D36BC" w:rsidRDefault="00816F43" w:rsidP="00BC2429">
            <w:pPr>
              <w:rPr>
                <w:lang w:val="nl-NL"/>
              </w:rPr>
            </w:pPr>
            <w:r w:rsidRPr="000D36BC">
              <w:rPr>
                <w:lang w:val="nl-NL"/>
              </w:rPr>
              <w:t xml:space="preserve">o Zeer mee oneens  </w:t>
            </w:r>
          </w:p>
          <w:p w14:paraId="4F9D6B82" w14:textId="77777777" w:rsidR="00816F43" w:rsidRPr="000D36BC" w:rsidRDefault="00816F43" w:rsidP="00BC2429">
            <w:pPr>
              <w:rPr>
                <w:lang w:val="nl-NL"/>
              </w:rPr>
            </w:pPr>
            <w:r w:rsidRPr="000D36BC">
              <w:rPr>
                <w:lang w:val="nl-NL"/>
              </w:rPr>
              <w:t xml:space="preserve">o Mee oneens  </w:t>
            </w:r>
          </w:p>
          <w:p w14:paraId="65323603" w14:textId="77777777" w:rsidR="00816F43" w:rsidRPr="000D36BC" w:rsidRDefault="00816F43" w:rsidP="00BC2429">
            <w:pPr>
              <w:rPr>
                <w:lang w:val="nl-NL"/>
              </w:rPr>
            </w:pPr>
            <w:r w:rsidRPr="000D36BC">
              <w:rPr>
                <w:lang w:val="nl-NL"/>
              </w:rPr>
              <w:t xml:space="preserve">o Neutraal  </w:t>
            </w:r>
          </w:p>
          <w:p w14:paraId="524EFE7C" w14:textId="77777777" w:rsidR="00816F43" w:rsidRPr="000D36BC" w:rsidRDefault="00816F43" w:rsidP="00BC2429">
            <w:pPr>
              <w:rPr>
                <w:lang w:val="nl-NL"/>
              </w:rPr>
            </w:pPr>
            <w:r w:rsidRPr="000D36BC">
              <w:rPr>
                <w:lang w:val="nl-NL"/>
              </w:rPr>
              <w:t xml:space="preserve">o Mee eens  </w:t>
            </w:r>
          </w:p>
          <w:p w14:paraId="3B85BC61" w14:textId="77777777" w:rsidR="00816F43" w:rsidRPr="000D36BC" w:rsidRDefault="00816F43" w:rsidP="00BC2429">
            <w:pPr>
              <w:rPr>
                <w:lang w:val="nl-NL"/>
              </w:rPr>
            </w:pPr>
            <w:r w:rsidRPr="000D36BC">
              <w:rPr>
                <w:lang w:val="nl-NL"/>
              </w:rPr>
              <w:t xml:space="preserve">o Zeer mee eens  </w:t>
            </w:r>
          </w:p>
        </w:tc>
        <w:tc>
          <w:tcPr>
            <w:tcW w:w="1896" w:type="dxa"/>
          </w:tcPr>
          <w:p w14:paraId="1498AD35" w14:textId="77777777" w:rsidR="00816F43" w:rsidRPr="000D36BC" w:rsidRDefault="00816F43" w:rsidP="00BC2429">
            <w:pPr>
              <w:rPr>
                <w:lang w:val="en-GB"/>
              </w:rPr>
            </w:pPr>
            <w:r w:rsidRPr="000D36BC">
              <w:rPr>
                <w:lang w:val="en-GB"/>
              </w:rPr>
              <w:t>a. I plan to use this App as often as necessary.</w:t>
            </w:r>
          </w:p>
        </w:tc>
        <w:tc>
          <w:tcPr>
            <w:tcW w:w="1896" w:type="dxa"/>
          </w:tcPr>
          <w:p w14:paraId="4039872C" w14:textId="77777777" w:rsidR="00816F43" w:rsidRPr="000D36BC" w:rsidRDefault="00816F43" w:rsidP="00BC2429">
            <w:pPr>
              <w:rPr>
                <w:lang w:val="en-GB"/>
              </w:rPr>
            </w:pPr>
            <w:r w:rsidRPr="000D36BC">
              <w:rPr>
                <w:lang w:val="en-GB"/>
              </w:rPr>
              <w:t>o Strongly disagree</w:t>
            </w:r>
          </w:p>
          <w:p w14:paraId="7A03704F" w14:textId="77777777" w:rsidR="00816F43" w:rsidRPr="000D36BC" w:rsidRDefault="00816F43" w:rsidP="00BC2429">
            <w:pPr>
              <w:rPr>
                <w:lang w:val="en-GB"/>
              </w:rPr>
            </w:pPr>
            <w:r w:rsidRPr="000D36BC">
              <w:rPr>
                <w:lang w:val="en-GB"/>
              </w:rPr>
              <w:t>o I disagree</w:t>
            </w:r>
          </w:p>
          <w:p w14:paraId="70F871EB" w14:textId="77777777" w:rsidR="00816F43" w:rsidRPr="000D36BC" w:rsidRDefault="00816F43" w:rsidP="00BC2429">
            <w:pPr>
              <w:rPr>
                <w:lang w:val="en-GB"/>
              </w:rPr>
            </w:pPr>
            <w:r w:rsidRPr="000D36BC">
              <w:rPr>
                <w:lang w:val="en-GB"/>
              </w:rPr>
              <w:t>o Neutral</w:t>
            </w:r>
          </w:p>
          <w:p w14:paraId="063741E1" w14:textId="77777777" w:rsidR="00816F43" w:rsidRPr="000D36BC" w:rsidRDefault="00816F43" w:rsidP="00BC2429">
            <w:pPr>
              <w:rPr>
                <w:lang w:val="en-GB"/>
              </w:rPr>
            </w:pPr>
            <w:r w:rsidRPr="000D36BC">
              <w:rPr>
                <w:lang w:val="en-GB"/>
              </w:rPr>
              <w:t>o Agree</w:t>
            </w:r>
          </w:p>
          <w:p w14:paraId="10E711CF" w14:textId="77777777" w:rsidR="00816F43" w:rsidRPr="000D36BC" w:rsidRDefault="00816F43" w:rsidP="00BC2429">
            <w:pPr>
              <w:rPr>
                <w:lang w:val="en-GB"/>
              </w:rPr>
            </w:pPr>
            <w:r w:rsidRPr="000D36BC">
              <w:rPr>
                <w:lang w:val="en-GB"/>
              </w:rPr>
              <w:t>o Strongly agree</w:t>
            </w:r>
          </w:p>
        </w:tc>
      </w:tr>
      <w:tr w:rsidR="00816F43" w:rsidRPr="000D36BC" w14:paraId="08BE53B8" w14:textId="77777777" w:rsidTr="00BC2429">
        <w:tc>
          <w:tcPr>
            <w:tcW w:w="1100" w:type="dxa"/>
            <w:gridSpan w:val="2"/>
            <w:vMerge/>
          </w:tcPr>
          <w:p w14:paraId="03888D11" w14:textId="77777777" w:rsidR="00816F43" w:rsidRPr="000D36BC" w:rsidRDefault="00816F43" w:rsidP="00BC2429">
            <w:pPr>
              <w:rPr>
                <w:lang w:val="en-GB"/>
              </w:rPr>
            </w:pPr>
          </w:p>
        </w:tc>
        <w:tc>
          <w:tcPr>
            <w:tcW w:w="2052" w:type="dxa"/>
          </w:tcPr>
          <w:p w14:paraId="289876A1" w14:textId="77777777" w:rsidR="00816F43" w:rsidRPr="000D36BC" w:rsidRDefault="00816F43" w:rsidP="00BC2429">
            <w:pPr>
              <w:rPr>
                <w:lang w:val="nl-NL"/>
              </w:rPr>
            </w:pPr>
            <w:r w:rsidRPr="000D36BC">
              <w:rPr>
                <w:lang w:val="nl-NL"/>
              </w:rPr>
              <w:t xml:space="preserve">b. Als deze App beschikbaar zou zijn voor mij, zou ik deze absoluut gebruiken. </w:t>
            </w:r>
          </w:p>
        </w:tc>
        <w:tc>
          <w:tcPr>
            <w:tcW w:w="2072" w:type="dxa"/>
          </w:tcPr>
          <w:p w14:paraId="7C0BD3D4" w14:textId="77777777" w:rsidR="00816F43" w:rsidRPr="000D36BC" w:rsidRDefault="00816F43" w:rsidP="00BC2429">
            <w:pPr>
              <w:rPr>
                <w:lang w:val="nl-NL"/>
              </w:rPr>
            </w:pPr>
            <w:r w:rsidRPr="000D36BC">
              <w:rPr>
                <w:lang w:val="nl-NL"/>
              </w:rPr>
              <w:t xml:space="preserve">o Zeer mee oneens  </w:t>
            </w:r>
          </w:p>
          <w:p w14:paraId="6CCA67F2" w14:textId="77777777" w:rsidR="00816F43" w:rsidRPr="000D36BC" w:rsidRDefault="00816F43" w:rsidP="00BC2429">
            <w:pPr>
              <w:rPr>
                <w:lang w:val="nl-NL"/>
              </w:rPr>
            </w:pPr>
            <w:r w:rsidRPr="000D36BC">
              <w:rPr>
                <w:lang w:val="nl-NL"/>
              </w:rPr>
              <w:t xml:space="preserve">o Mee oneens  </w:t>
            </w:r>
          </w:p>
          <w:p w14:paraId="2C02998A" w14:textId="77777777" w:rsidR="00816F43" w:rsidRPr="000D36BC" w:rsidRDefault="00816F43" w:rsidP="00BC2429">
            <w:pPr>
              <w:rPr>
                <w:lang w:val="nl-NL"/>
              </w:rPr>
            </w:pPr>
            <w:r w:rsidRPr="000D36BC">
              <w:rPr>
                <w:lang w:val="nl-NL"/>
              </w:rPr>
              <w:t xml:space="preserve">o Neutraal  </w:t>
            </w:r>
          </w:p>
          <w:p w14:paraId="7AC908E3" w14:textId="77777777" w:rsidR="00816F43" w:rsidRPr="000D36BC" w:rsidRDefault="00816F43" w:rsidP="00BC2429">
            <w:pPr>
              <w:rPr>
                <w:lang w:val="nl-NL"/>
              </w:rPr>
            </w:pPr>
            <w:r w:rsidRPr="000D36BC">
              <w:rPr>
                <w:lang w:val="nl-NL"/>
              </w:rPr>
              <w:t xml:space="preserve">o Mee eens  </w:t>
            </w:r>
          </w:p>
          <w:p w14:paraId="0D66F0CB" w14:textId="77777777" w:rsidR="00816F43" w:rsidRPr="000D36BC" w:rsidRDefault="00816F43" w:rsidP="00BC2429">
            <w:pPr>
              <w:rPr>
                <w:lang w:val="nl-NL"/>
              </w:rPr>
            </w:pPr>
            <w:r w:rsidRPr="000D36BC">
              <w:rPr>
                <w:lang w:val="nl-NL"/>
              </w:rPr>
              <w:t xml:space="preserve">o Zeer mee eens  </w:t>
            </w:r>
          </w:p>
        </w:tc>
        <w:tc>
          <w:tcPr>
            <w:tcW w:w="1896" w:type="dxa"/>
          </w:tcPr>
          <w:p w14:paraId="413046D5" w14:textId="77777777" w:rsidR="00816F43" w:rsidRPr="000D36BC" w:rsidRDefault="00816F43" w:rsidP="00BC2429">
            <w:pPr>
              <w:rPr>
                <w:lang w:val="en-GB"/>
              </w:rPr>
            </w:pPr>
            <w:r w:rsidRPr="000D36BC">
              <w:rPr>
                <w:lang w:val="en-GB"/>
              </w:rPr>
              <w:t>b. If this App were available to me, I would absolutely use it.</w:t>
            </w:r>
          </w:p>
        </w:tc>
        <w:tc>
          <w:tcPr>
            <w:tcW w:w="1896" w:type="dxa"/>
          </w:tcPr>
          <w:p w14:paraId="741A1DDC" w14:textId="77777777" w:rsidR="00816F43" w:rsidRPr="000D36BC" w:rsidRDefault="00816F43" w:rsidP="00BC2429">
            <w:pPr>
              <w:rPr>
                <w:lang w:val="en-GB"/>
              </w:rPr>
            </w:pPr>
            <w:r w:rsidRPr="000D36BC">
              <w:rPr>
                <w:lang w:val="en-GB"/>
              </w:rPr>
              <w:t>o Strongly disagree</w:t>
            </w:r>
          </w:p>
          <w:p w14:paraId="28F881E0" w14:textId="77777777" w:rsidR="00816F43" w:rsidRPr="000D36BC" w:rsidRDefault="00816F43" w:rsidP="00BC2429">
            <w:pPr>
              <w:rPr>
                <w:lang w:val="en-GB"/>
              </w:rPr>
            </w:pPr>
            <w:r w:rsidRPr="000D36BC">
              <w:rPr>
                <w:lang w:val="en-GB"/>
              </w:rPr>
              <w:t>o I disagree</w:t>
            </w:r>
          </w:p>
          <w:p w14:paraId="609B3914" w14:textId="77777777" w:rsidR="00816F43" w:rsidRPr="000D36BC" w:rsidRDefault="00816F43" w:rsidP="00BC2429">
            <w:pPr>
              <w:rPr>
                <w:lang w:val="en-GB"/>
              </w:rPr>
            </w:pPr>
            <w:r w:rsidRPr="000D36BC">
              <w:rPr>
                <w:lang w:val="en-GB"/>
              </w:rPr>
              <w:t>o Neutral</w:t>
            </w:r>
          </w:p>
          <w:p w14:paraId="3DE991C7" w14:textId="77777777" w:rsidR="00816F43" w:rsidRPr="000D36BC" w:rsidRDefault="00816F43" w:rsidP="00BC2429">
            <w:pPr>
              <w:rPr>
                <w:lang w:val="en-GB"/>
              </w:rPr>
            </w:pPr>
            <w:r w:rsidRPr="000D36BC">
              <w:rPr>
                <w:lang w:val="en-GB"/>
              </w:rPr>
              <w:t>o Agree</w:t>
            </w:r>
          </w:p>
          <w:p w14:paraId="448A4D25" w14:textId="77777777" w:rsidR="00816F43" w:rsidRPr="000D36BC" w:rsidRDefault="00816F43" w:rsidP="00BC2429">
            <w:pPr>
              <w:rPr>
                <w:lang w:val="en-GB"/>
              </w:rPr>
            </w:pPr>
            <w:r w:rsidRPr="000D36BC">
              <w:rPr>
                <w:lang w:val="en-GB"/>
              </w:rPr>
              <w:t>o Strongly agree</w:t>
            </w:r>
          </w:p>
        </w:tc>
      </w:tr>
      <w:tr w:rsidR="00816F43" w:rsidRPr="000D36BC" w14:paraId="21C9D13F" w14:textId="77777777" w:rsidTr="00BC2429">
        <w:tc>
          <w:tcPr>
            <w:tcW w:w="1100" w:type="dxa"/>
            <w:gridSpan w:val="2"/>
            <w:vMerge/>
          </w:tcPr>
          <w:p w14:paraId="089E7411" w14:textId="77777777" w:rsidR="00816F43" w:rsidRPr="000D36BC" w:rsidRDefault="00816F43" w:rsidP="00BC2429">
            <w:pPr>
              <w:rPr>
                <w:lang w:val="en-GB"/>
              </w:rPr>
            </w:pPr>
          </w:p>
        </w:tc>
        <w:tc>
          <w:tcPr>
            <w:tcW w:w="2052" w:type="dxa"/>
          </w:tcPr>
          <w:p w14:paraId="41D768D2" w14:textId="77777777" w:rsidR="00816F43" w:rsidRPr="000D36BC" w:rsidRDefault="00816F43" w:rsidP="00BC2429">
            <w:pPr>
              <w:rPr>
                <w:lang w:val="nl-NL"/>
              </w:rPr>
            </w:pPr>
            <w:r w:rsidRPr="000D36BC">
              <w:rPr>
                <w:lang w:val="nl-NL"/>
              </w:rPr>
              <w:t>c. Ik hoop dat deze App beschikbaar komt voor mij.</w:t>
            </w:r>
          </w:p>
        </w:tc>
        <w:tc>
          <w:tcPr>
            <w:tcW w:w="2072" w:type="dxa"/>
          </w:tcPr>
          <w:p w14:paraId="7FDD266A" w14:textId="77777777" w:rsidR="00816F43" w:rsidRPr="000D36BC" w:rsidRDefault="00816F43" w:rsidP="00BC2429">
            <w:pPr>
              <w:rPr>
                <w:lang w:val="nl-NL"/>
              </w:rPr>
            </w:pPr>
            <w:r w:rsidRPr="000D36BC">
              <w:rPr>
                <w:lang w:val="nl-NL"/>
              </w:rPr>
              <w:t xml:space="preserve">o Zeer mee oneens  </w:t>
            </w:r>
          </w:p>
          <w:p w14:paraId="6217A073" w14:textId="77777777" w:rsidR="00816F43" w:rsidRPr="000D36BC" w:rsidRDefault="00816F43" w:rsidP="00BC2429">
            <w:pPr>
              <w:rPr>
                <w:lang w:val="nl-NL"/>
              </w:rPr>
            </w:pPr>
            <w:r w:rsidRPr="000D36BC">
              <w:rPr>
                <w:lang w:val="nl-NL"/>
              </w:rPr>
              <w:t xml:space="preserve">o Mee oneens  </w:t>
            </w:r>
          </w:p>
          <w:p w14:paraId="3F734401" w14:textId="77777777" w:rsidR="00816F43" w:rsidRPr="000D36BC" w:rsidRDefault="00816F43" w:rsidP="00BC2429">
            <w:pPr>
              <w:rPr>
                <w:lang w:val="nl-NL"/>
              </w:rPr>
            </w:pPr>
            <w:r w:rsidRPr="000D36BC">
              <w:rPr>
                <w:lang w:val="nl-NL"/>
              </w:rPr>
              <w:t xml:space="preserve">o Neutraal  </w:t>
            </w:r>
          </w:p>
          <w:p w14:paraId="4404A73D" w14:textId="77777777" w:rsidR="00816F43" w:rsidRPr="000D36BC" w:rsidRDefault="00816F43" w:rsidP="00BC2429">
            <w:pPr>
              <w:rPr>
                <w:lang w:val="nl-NL"/>
              </w:rPr>
            </w:pPr>
            <w:r w:rsidRPr="000D36BC">
              <w:rPr>
                <w:lang w:val="nl-NL"/>
              </w:rPr>
              <w:t xml:space="preserve">o Mee eens  </w:t>
            </w:r>
          </w:p>
          <w:p w14:paraId="0190B6F1" w14:textId="77777777" w:rsidR="00816F43" w:rsidRPr="000D36BC" w:rsidRDefault="00816F43" w:rsidP="00BC2429">
            <w:pPr>
              <w:rPr>
                <w:b/>
                <w:lang w:val="nl-NL"/>
              </w:rPr>
            </w:pPr>
            <w:r w:rsidRPr="000D36BC">
              <w:rPr>
                <w:lang w:val="nl-NL"/>
              </w:rPr>
              <w:t xml:space="preserve">o Zeer mee eens  </w:t>
            </w:r>
          </w:p>
        </w:tc>
        <w:tc>
          <w:tcPr>
            <w:tcW w:w="1896" w:type="dxa"/>
          </w:tcPr>
          <w:p w14:paraId="27C6DE9E" w14:textId="77777777" w:rsidR="00816F43" w:rsidRPr="000D36BC" w:rsidRDefault="00816F43" w:rsidP="00BC2429">
            <w:pPr>
              <w:rPr>
                <w:lang w:val="en-GB"/>
              </w:rPr>
            </w:pPr>
            <w:r w:rsidRPr="000D36BC">
              <w:rPr>
                <w:lang w:val="en-GB"/>
              </w:rPr>
              <w:t>c. I hope this App becomes available to me.</w:t>
            </w:r>
          </w:p>
        </w:tc>
        <w:tc>
          <w:tcPr>
            <w:tcW w:w="1896" w:type="dxa"/>
          </w:tcPr>
          <w:p w14:paraId="13572D8B" w14:textId="77777777" w:rsidR="00816F43" w:rsidRPr="000D36BC" w:rsidRDefault="00816F43" w:rsidP="00BC2429">
            <w:pPr>
              <w:rPr>
                <w:lang w:val="en-GB"/>
              </w:rPr>
            </w:pPr>
            <w:r w:rsidRPr="000D36BC">
              <w:rPr>
                <w:lang w:val="en-GB"/>
              </w:rPr>
              <w:t>o Strongly disagree</w:t>
            </w:r>
          </w:p>
          <w:p w14:paraId="127AD9D2" w14:textId="77777777" w:rsidR="00816F43" w:rsidRPr="000D36BC" w:rsidRDefault="00816F43" w:rsidP="00BC2429">
            <w:pPr>
              <w:rPr>
                <w:lang w:val="en-GB"/>
              </w:rPr>
            </w:pPr>
            <w:r w:rsidRPr="000D36BC">
              <w:rPr>
                <w:lang w:val="en-GB"/>
              </w:rPr>
              <w:t>o I disagree</w:t>
            </w:r>
          </w:p>
          <w:p w14:paraId="0E02FE7C" w14:textId="77777777" w:rsidR="00816F43" w:rsidRPr="000D36BC" w:rsidRDefault="00816F43" w:rsidP="00BC2429">
            <w:pPr>
              <w:rPr>
                <w:lang w:val="en-GB"/>
              </w:rPr>
            </w:pPr>
            <w:r w:rsidRPr="000D36BC">
              <w:rPr>
                <w:lang w:val="en-GB"/>
              </w:rPr>
              <w:t>o Neutral</w:t>
            </w:r>
          </w:p>
          <w:p w14:paraId="23E984D2" w14:textId="77777777" w:rsidR="00816F43" w:rsidRPr="000D36BC" w:rsidRDefault="00816F43" w:rsidP="00BC2429">
            <w:pPr>
              <w:rPr>
                <w:lang w:val="en-GB"/>
              </w:rPr>
            </w:pPr>
            <w:r w:rsidRPr="000D36BC">
              <w:rPr>
                <w:lang w:val="en-GB"/>
              </w:rPr>
              <w:t>o Agree</w:t>
            </w:r>
          </w:p>
          <w:p w14:paraId="50993D19" w14:textId="77777777" w:rsidR="00816F43" w:rsidRPr="000D36BC" w:rsidRDefault="00816F43" w:rsidP="00BC2429">
            <w:pPr>
              <w:rPr>
                <w:lang w:val="en-GB"/>
              </w:rPr>
            </w:pPr>
            <w:r w:rsidRPr="000D36BC">
              <w:rPr>
                <w:lang w:val="en-GB"/>
              </w:rPr>
              <w:t>o Strongly agree</w:t>
            </w:r>
          </w:p>
        </w:tc>
      </w:tr>
      <w:tr w:rsidR="00816F43" w:rsidRPr="000D36BC" w14:paraId="5C55D32C" w14:textId="77777777" w:rsidTr="00BC2429">
        <w:tc>
          <w:tcPr>
            <w:tcW w:w="663" w:type="dxa"/>
          </w:tcPr>
          <w:p w14:paraId="566D21EC" w14:textId="77777777" w:rsidR="00816F43" w:rsidRPr="000D36BC" w:rsidRDefault="00816F43" w:rsidP="00BC2429">
            <w:pPr>
              <w:rPr>
                <w:lang w:val="en-GB"/>
              </w:rPr>
            </w:pPr>
          </w:p>
        </w:tc>
        <w:tc>
          <w:tcPr>
            <w:tcW w:w="437" w:type="dxa"/>
          </w:tcPr>
          <w:p w14:paraId="33BB31E1" w14:textId="77777777" w:rsidR="00816F43" w:rsidRPr="000D36BC" w:rsidRDefault="00816F43" w:rsidP="00BC2429">
            <w:r w:rsidRPr="000D36BC">
              <w:t>20</w:t>
            </w:r>
          </w:p>
        </w:tc>
        <w:tc>
          <w:tcPr>
            <w:tcW w:w="4124" w:type="dxa"/>
            <w:gridSpan w:val="2"/>
          </w:tcPr>
          <w:p w14:paraId="2F7541BB" w14:textId="77777777" w:rsidR="00816F43" w:rsidRPr="000D36BC" w:rsidRDefault="00816F43" w:rsidP="00BC2429">
            <w:pPr>
              <w:rPr>
                <w:lang w:val="nl-NL"/>
              </w:rPr>
            </w:pPr>
            <w:r w:rsidRPr="000D36BC">
              <w:rPr>
                <w:lang w:val="nl-NL"/>
              </w:rPr>
              <w:t>Wat is voor u de belangrijkste reden om gebruik te maken van deze App?</w:t>
            </w:r>
          </w:p>
        </w:tc>
        <w:tc>
          <w:tcPr>
            <w:tcW w:w="3792" w:type="dxa"/>
            <w:gridSpan w:val="2"/>
          </w:tcPr>
          <w:p w14:paraId="4067773A" w14:textId="77777777" w:rsidR="00816F43" w:rsidRPr="000D36BC" w:rsidRDefault="00816F43" w:rsidP="00BC2429">
            <w:pPr>
              <w:rPr>
                <w:lang w:val="en-GB"/>
              </w:rPr>
            </w:pPr>
            <w:r w:rsidRPr="000D36BC">
              <w:rPr>
                <w:lang w:val="en-GB"/>
              </w:rPr>
              <w:t>What is the main reason for you to use this App?</w:t>
            </w:r>
          </w:p>
        </w:tc>
      </w:tr>
      <w:tr w:rsidR="00816F43" w:rsidRPr="000D36BC" w14:paraId="122D8C28" w14:textId="77777777" w:rsidTr="00BC2429">
        <w:tc>
          <w:tcPr>
            <w:tcW w:w="663" w:type="dxa"/>
          </w:tcPr>
          <w:p w14:paraId="6393166D" w14:textId="77777777" w:rsidR="00816F43" w:rsidRPr="000D36BC" w:rsidRDefault="00816F43" w:rsidP="00BC2429">
            <w:pPr>
              <w:rPr>
                <w:lang w:val="en-GB"/>
              </w:rPr>
            </w:pPr>
          </w:p>
        </w:tc>
        <w:tc>
          <w:tcPr>
            <w:tcW w:w="437" w:type="dxa"/>
          </w:tcPr>
          <w:p w14:paraId="1CD02C77" w14:textId="77777777" w:rsidR="00816F43" w:rsidRPr="000D36BC" w:rsidRDefault="00816F43" w:rsidP="00BC2429">
            <w:r w:rsidRPr="000D36BC">
              <w:t>21</w:t>
            </w:r>
          </w:p>
        </w:tc>
        <w:tc>
          <w:tcPr>
            <w:tcW w:w="4124" w:type="dxa"/>
            <w:gridSpan w:val="2"/>
          </w:tcPr>
          <w:p w14:paraId="7946950A" w14:textId="77777777" w:rsidR="00816F43" w:rsidRPr="000D36BC" w:rsidRDefault="00816F43" w:rsidP="00BC2429">
            <w:pPr>
              <w:rPr>
                <w:lang w:val="nl-NL"/>
              </w:rPr>
            </w:pPr>
            <w:r w:rsidRPr="000D36BC">
              <w:rPr>
                <w:lang w:val="nl-NL"/>
              </w:rPr>
              <w:t>Wat is voor u de belangrijkste reden om geen gebruik te maken van deze App?</w:t>
            </w:r>
          </w:p>
        </w:tc>
        <w:tc>
          <w:tcPr>
            <w:tcW w:w="3792" w:type="dxa"/>
            <w:gridSpan w:val="2"/>
          </w:tcPr>
          <w:p w14:paraId="23D0893C" w14:textId="77777777" w:rsidR="00816F43" w:rsidRPr="000D36BC" w:rsidRDefault="00816F43" w:rsidP="00BC2429">
            <w:pPr>
              <w:rPr>
                <w:lang w:val="en-GB"/>
              </w:rPr>
            </w:pPr>
            <w:r w:rsidRPr="000D36BC">
              <w:rPr>
                <w:lang w:val="en-GB"/>
              </w:rPr>
              <w:t>What is the main reason for you not to use this App?</w:t>
            </w:r>
          </w:p>
        </w:tc>
      </w:tr>
      <w:tr w:rsidR="00816F43" w:rsidRPr="000D36BC" w14:paraId="40CC9662" w14:textId="77777777" w:rsidTr="00BC2429">
        <w:tc>
          <w:tcPr>
            <w:tcW w:w="663" w:type="dxa"/>
          </w:tcPr>
          <w:p w14:paraId="78668756" w14:textId="77777777" w:rsidR="00816F43" w:rsidRPr="000D36BC" w:rsidRDefault="00816F43" w:rsidP="00BC2429">
            <w:r w:rsidRPr="000D36BC">
              <w:t>TAM</w:t>
            </w:r>
          </w:p>
        </w:tc>
        <w:tc>
          <w:tcPr>
            <w:tcW w:w="437" w:type="dxa"/>
          </w:tcPr>
          <w:p w14:paraId="1062DFE9" w14:textId="77777777" w:rsidR="00816F43" w:rsidRPr="000D36BC" w:rsidRDefault="00816F43" w:rsidP="00BC2429">
            <w:r w:rsidRPr="000D36BC">
              <w:t>22</w:t>
            </w:r>
          </w:p>
        </w:tc>
        <w:tc>
          <w:tcPr>
            <w:tcW w:w="4124" w:type="dxa"/>
            <w:gridSpan w:val="2"/>
          </w:tcPr>
          <w:p w14:paraId="3C34B640" w14:textId="77777777" w:rsidR="00816F43" w:rsidRPr="000D36BC" w:rsidRDefault="00816F43" w:rsidP="00BC2429">
            <w:pPr>
              <w:rPr>
                <w:lang w:val="nl-NL"/>
              </w:rPr>
            </w:pPr>
            <w:r w:rsidRPr="000D36BC">
              <w:rPr>
                <w:lang w:val="nl-NL"/>
              </w:rPr>
              <w:t>Hieronder krijgt u stellingen die gaan over uw verwachting over de app om symptomen van u, als eventuele corona patiënt, te volgen. Vink voor elke stelling het antwoord aan wat het best aan uw verwachting voldoet.</w:t>
            </w:r>
          </w:p>
        </w:tc>
        <w:tc>
          <w:tcPr>
            <w:tcW w:w="3792" w:type="dxa"/>
            <w:gridSpan w:val="2"/>
          </w:tcPr>
          <w:p w14:paraId="4D408F77" w14:textId="77777777" w:rsidR="00816F43" w:rsidRPr="000D36BC" w:rsidRDefault="00816F43" w:rsidP="00BC2429">
            <w:pPr>
              <w:rPr>
                <w:lang w:val="en-GB"/>
              </w:rPr>
            </w:pPr>
            <w:r w:rsidRPr="000D36BC">
              <w:rPr>
                <w:lang w:val="en-GB"/>
              </w:rPr>
              <w:t>Below you will find statements about your expectation about the app to track your symptoms as corona patient. For each statement, tick the answer that best meets your expectations.</w:t>
            </w:r>
          </w:p>
        </w:tc>
      </w:tr>
      <w:tr w:rsidR="00816F43" w:rsidRPr="000D36BC" w14:paraId="35E3B3C7" w14:textId="77777777" w:rsidTr="00BC2429">
        <w:tc>
          <w:tcPr>
            <w:tcW w:w="1100" w:type="dxa"/>
            <w:gridSpan w:val="2"/>
            <w:vMerge w:val="restart"/>
          </w:tcPr>
          <w:p w14:paraId="03B1F264" w14:textId="77777777" w:rsidR="00816F43" w:rsidRPr="000D36BC" w:rsidRDefault="00816F43" w:rsidP="00BC2429">
            <w:r w:rsidRPr="000D36BC">
              <w:t>TAM-BI</w:t>
            </w:r>
          </w:p>
        </w:tc>
        <w:tc>
          <w:tcPr>
            <w:tcW w:w="2052" w:type="dxa"/>
          </w:tcPr>
          <w:p w14:paraId="5CAC9010" w14:textId="77777777" w:rsidR="00816F43" w:rsidRPr="000D36BC" w:rsidRDefault="00816F43" w:rsidP="00BC2429">
            <w:pPr>
              <w:rPr>
                <w:lang w:val="nl-NL"/>
              </w:rPr>
            </w:pPr>
            <w:r w:rsidRPr="000D36BC">
              <w:rPr>
                <w:lang w:val="nl-NL"/>
              </w:rPr>
              <w:t>a. Ik ben van plan deze App te gebruiken zo vaak als nodig is.</w:t>
            </w:r>
          </w:p>
        </w:tc>
        <w:tc>
          <w:tcPr>
            <w:tcW w:w="2072" w:type="dxa"/>
          </w:tcPr>
          <w:p w14:paraId="631F9651" w14:textId="77777777" w:rsidR="00816F43" w:rsidRPr="000D36BC" w:rsidRDefault="00816F43" w:rsidP="00BC2429">
            <w:pPr>
              <w:rPr>
                <w:lang w:val="nl-NL"/>
              </w:rPr>
            </w:pPr>
            <w:r w:rsidRPr="000D36BC">
              <w:rPr>
                <w:lang w:val="nl-NL"/>
              </w:rPr>
              <w:t xml:space="preserve">o Zeer mee oneens  </w:t>
            </w:r>
          </w:p>
          <w:p w14:paraId="4DD69FD4" w14:textId="77777777" w:rsidR="00816F43" w:rsidRPr="000D36BC" w:rsidRDefault="00816F43" w:rsidP="00BC2429">
            <w:pPr>
              <w:rPr>
                <w:lang w:val="nl-NL"/>
              </w:rPr>
            </w:pPr>
            <w:r w:rsidRPr="000D36BC">
              <w:rPr>
                <w:lang w:val="nl-NL"/>
              </w:rPr>
              <w:t xml:space="preserve">o Mee oneens  </w:t>
            </w:r>
          </w:p>
          <w:p w14:paraId="3DBE7244" w14:textId="77777777" w:rsidR="00816F43" w:rsidRPr="000D36BC" w:rsidRDefault="00816F43" w:rsidP="00BC2429">
            <w:pPr>
              <w:rPr>
                <w:lang w:val="nl-NL"/>
              </w:rPr>
            </w:pPr>
            <w:r w:rsidRPr="000D36BC">
              <w:rPr>
                <w:lang w:val="nl-NL"/>
              </w:rPr>
              <w:t xml:space="preserve">o Neutraal  </w:t>
            </w:r>
          </w:p>
          <w:p w14:paraId="4E3263E8" w14:textId="77777777" w:rsidR="00816F43" w:rsidRPr="000D36BC" w:rsidRDefault="00816F43" w:rsidP="00BC2429">
            <w:pPr>
              <w:rPr>
                <w:lang w:val="nl-NL"/>
              </w:rPr>
            </w:pPr>
            <w:r w:rsidRPr="000D36BC">
              <w:rPr>
                <w:lang w:val="nl-NL"/>
              </w:rPr>
              <w:t xml:space="preserve">o Mee eens  </w:t>
            </w:r>
          </w:p>
          <w:p w14:paraId="7E2FA6E0" w14:textId="77777777" w:rsidR="00816F43" w:rsidRPr="000D36BC" w:rsidRDefault="00816F43" w:rsidP="00BC2429">
            <w:pPr>
              <w:rPr>
                <w:lang w:val="nl-NL"/>
              </w:rPr>
            </w:pPr>
            <w:r w:rsidRPr="000D36BC">
              <w:rPr>
                <w:lang w:val="nl-NL"/>
              </w:rPr>
              <w:t xml:space="preserve">o Zeer mee eens  </w:t>
            </w:r>
          </w:p>
        </w:tc>
        <w:tc>
          <w:tcPr>
            <w:tcW w:w="1896" w:type="dxa"/>
          </w:tcPr>
          <w:p w14:paraId="0521D94A" w14:textId="77777777" w:rsidR="00816F43" w:rsidRPr="000D36BC" w:rsidRDefault="00816F43" w:rsidP="00BC2429">
            <w:r w:rsidRPr="000D36BC">
              <w:rPr>
                <w:lang w:val="en-GB"/>
              </w:rPr>
              <w:t>a</w:t>
            </w:r>
            <w:r w:rsidRPr="000D36BC">
              <w:t>. I plan to use this App as often as necessary.</w:t>
            </w:r>
          </w:p>
        </w:tc>
        <w:tc>
          <w:tcPr>
            <w:tcW w:w="1896" w:type="dxa"/>
          </w:tcPr>
          <w:p w14:paraId="7E998D5F" w14:textId="77777777" w:rsidR="00816F43" w:rsidRPr="000D36BC" w:rsidRDefault="00816F43" w:rsidP="00BC2429">
            <w:pPr>
              <w:rPr>
                <w:lang w:val="en-GB"/>
              </w:rPr>
            </w:pPr>
            <w:r w:rsidRPr="000D36BC">
              <w:rPr>
                <w:lang w:val="en-GB"/>
              </w:rPr>
              <w:t>o Strongly disagree</w:t>
            </w:r>
          </w:p>
          <w:p w14:paraId="63D17D21" w14:textId="77777777" w:rsidR="00816F43" w:rsidRPr="000D36BC" w:rsidRDefault="00816F43" w:rsidP="00BC2429">
            <w:pPr>
              <w:rPr>
                <w:lang w:val="en-GB"/>
              </w:rPr>
            </w:pPr>
            <w:r w:rsidRPr="000D36BC">
              <w:rPr>
                <w:lang w:val="en-GB"/>
              </w:rPr>
              <w:t>o I disagree</w:t>
            </w:r>
          </w:p>
          <w:p w14:paraId="76BA527F" w14:textId="77777777" w:rsidR="00816F43" w:rsidRPr="000D36BC" w:rsidRDefault="00816F43" w:rsidP="00BC2429">
            <w:pPr>
              <w:rPr>
                <w:lang w:val="en-GB"/>
              </w:rPr>
            </w:pPr>
            <w:r w:rsidRPr="000D36BC">
              <w:rPr>
                <w:lang w:val="en-GB"/>
              </w:rPr>
              <w:t>o Neutral</w:t>
            </w:r>
          </w:p>
          <w:p w14:paraId="64FBC779" w14:textId="77777777" w:rsidR="00816F43" w:rsidRPr="000D36BC" w:rsidRDefault="00816F43" w:rsidP="00BC2429">
            <w:pPr>
              <w:rPr>
                <w:lang w:val="en-GB"/>
              </w:rPr>
            </w:pPr>
            <w:r w:rsidRPr="000D36BC">
              <w:rPr>
                <w:lang w:val="en-GB"/>
              </w:rPr>
              <w:t>o Agree</w:t>
            </w:r>
          </w:p>
          <w:p w14:paraId="2A20582E" w14:textId="77777777" w:rsidR="00816F43" w:rsidRPr="000D36BC" w:rsidRDefault="00816F43" w:rsidP="00BC2429">
            <w:pPr>
              <w:rPr>
                <w:lang w:val="en-GB"/>
              </w:rPr>
            </w:pPr>
            <w:r w:rsidRPr="000D36BC">
              <w:rPr>
                <w:lang w:val="en-GB"/>
              </w:rPr>
              <w:t>o Strongly agree</w:t>
            </w:r>
          </w:p>
        </w:tc>
      </w:tr>
      <w:tr w:rsidR="00816F43" w:rsidRPr="000D36BC" w14:paraId="7073C0FD" w14:textId="77777777" w:rsidTr="00BC2429">
        <w:tc>
          <w:tcPr>
            <w:tcW w:w="1100" w:type="dxa"/>
            <w:gridSpan w:val="2"/>
            <w:vMerge/>
          </w:tcPr>
          <w:p w14:paraId="7B74B5AD" w14:textId="77777777" w:rsidR="00816F43" w:rsidRPr="000D36BC" w:rsidRDefault="00816F43" w:rsidP="00BC2429">
            <w:pPr>
              <w:rPr>
                <w:lang w:val="en-GB"/>
              </w:rPr>
            </w:pPr>
          </w:p>
        </w:tc>
        <w:tc>
          <w:tcPr>
            <w:tcW w:w="2052" w:type="dxa"/>
          </w:tcPr>
          <w:p w14:paraId="476AACA0" w14:textId="77777777" w:rsidR="00816F43" w:rsidRPr="000D36BC" w:rsidRDefault="00816F43" w:rsidP="00BC2429">
            <w:pPr>
              <w:rPr>
                <w:lang w:val="nl-NL"/>
              </w:rPr>
            </w:pPr>
            <w:r w:rsidRPr="000D36BC">
              <w:rPr>
                <w:lang w:val="nl-NL"/>
              </w:rPr>
              <w:t xml:space="preserve">b. Als deze App beschikbaar zou </w:t>
            </w:r>
            <w:r w:rsidRPr="000D36BC">
              <w:rPr>
                <w:lang w:val="nl-NL"/>
              </w:rPr>
              <w:lastRenderedPageBreak/>
              <w:t xml:space="preserve">zijn voor mij, zou ik deze absoluut gebruiken. </w:t>
            </w:r>
          </w:p>
        </w:tc>
        <w:tc>
          <w:tcPr>
            <w:tcW w:w="2072" w:type="dxa"/>
          </w:tcPr>
          <w:p w14:paraId="626D5CDA" w14:textId="77777777" w:rsidR="00816F43" w:rsidRPr="000D36BC" w:rsidRDefault="00816F43" w:rsidP="00BC2429">
            <w:pPr>
              <w:rPr>
                <w:lang w:val="nl-NL"/>
              </w:rPr>
            </w:pPr>
            <w:r w:rsidRPr="000D36BC">
              <w:rPr>
                <w:lang w:val="nl-NL"/>
              </w:rPr>
              <w:lastRenderedPageBreak/>
              <w:t xml:space="preserve">o Zeer mee oneens  </w:t>
            </w:r>
          </w:p>
          <w:p w14:paraId="188FF229" w14:textId="77777777" w:rsidR="00816F43" w:rsidRPr="000D36BC" w:rsidRDefault="00816F43" w:rsidP="00BC2429">
            <w:pPr>
              <w:rPr>
                <w:lang w:val="nl-NL"/>
              </w:rPr>
            </w:pPr>
            <w:r w:rsidRPr="000D36BC">
              <w:rPr>
                <w:lang w:val="nl-NL"/>
              </w:rPr>
              <w:lastRenderedPageBreak/>
              <w:t xml:space="preserve">o Mee oneens  </w:t>
            </w:r>
          </w:p>
          <w:p w14:paraId="6549D600" w14:textId="77777777" w:rsidR="00816F43" w:rsidRPr="000D36BC" w:rsidRDefault="00816F43" w:rsidP="00BC2429">
            <w:pPr>
              <w:rPr>
                <w:lang w:val="nl-NL"/>
              </w:rPr>
            </w:pPr>
            <w:r w:rsidRPr="000D36BC">
              <w:rPr>
                <w:lang w:val="nl-NL"/>
              </w:rPr>
              <w:t xml:space="preserve">o Neutraal  </w:t>
            </w:r>
          </w:p>
          <w:p w14:paraId="5CA3A64C" w14:textId="77777777" w:rsidR="00816F43" w:rsidRPr="000D36BC" w:rsidRDefault="00816F43" w:rsidP="00BC2429">
            <w:pPr>
              <w:rPr>
                <w:lang w:val="nl-NL"/>
              </w:rPr>
            </w:pPr>
            <w:r w:rsidRPr="000D36BC">
              <w:rPr>
                <w:lang w:val="nl-NL"/>
              </w:rPr>
              <w:t xml:space="preserve">o Mee eens  </w:t>
            </w:r>
          </w:p>
          <w:p w14:paraId="0D2FABD2" w14:textId="77777777" w:rsidR="00816F43" w:rsidRPr="000D36BC" w:rsidRDefault="00816F43" w:rsidP="00BC2429">
            <w:pPr>
              <w:rPr>
                <w:lang w:val="nl-NL"/>
              </w:rPr>
            </w:pPr>
            <w:r w:rsidRPr="000D36BC">
              <w:rPr>
                <w:lang w:val="nl-NL"/>
              </w:rPr>
              <w:t xml:space="preserve">o Zeer mee eens  </w:t>
            </w:r>
          </w:p>
        </w:tc>
        <w:tc>
          <w:tcPr>
            <w:tcW w:w="1896" w:type="dxa"/>
          </w:tcPr>
          <w:p w14:paraId="78DF5494" w14:textId="77777777" w:rsidR="00816F43" w:rsidRPr="000D36BC" w:rsidRDefault="00816F43" w:rsidP="00BC2429">
            <w:r w:rsidRPr="000D36BC">
              <w:rPr>
                <w:lang w:val="en-GB"/>
              </w:rPr>
              <w:lastRenderedPageBreak/>
              <w:t>b</w:t>
            </w:r>
            <w:r w:rsidRPr="000D36BC">
              <w:t xml:space="preserve">. If this App were available </w:t>
            </w:r>
            <w:r w:rsidRPr="000D36BC">
              <w:lastRenderedPageBreak/>
              <w:t>to me, I would absolutely use it.</w:t>
            </w:r>
          </w:p>
        </w:tc>
        <w:tc>
          <w:tcPr>
            <w:tcW w:w="1896" w:type="dxa"/>
          </w:tcPr>
          <w:p w14:paraId="2ABCA1EF" w14:textId="77777777" w:rsidR="00816F43" w:rsidRPr="000D36BC" w:rsidRDefault="00816F43" w:rsidP="00BC2429">
            <w:pPr>
              <w:rPr>
                <w:lang w:val="en-GB"/>
              </w:rPr>
            </w:pPr>
            <w:r w:rsidRPr="000D36BC">
              <w:rPr>
                <w:lang w:val="en-GB"/>
              </w:rPr>
              <w:lastRenderedPageBreak/>
              <w:t>o Strongly disagree</w:t>
            </w:r>
          </w:p>
          <w:p w14:paraId="219D2485" w14:textId="77777777" w:rsidR="00816F43" w:rsidRPr="000D36BC" w:rsidRDefault="00816F43" w:rsidP="00BC2429">
            <w:pPr>
              <w:rPr>
                <w:lang w:val="en-GB"/>
              </w:rPr>
            </w:pPr>
            <w:r w:rsidRPr="000D36BC">
              <w:rPr>
                <w:lang w:val="en-GB"/>
              </w:rPr>
              <w:lastRenderedPageBreak/>
              <w:t>o I disagree</w:t>
            </w:r>
          </w:p>
          <w:p w14:paraId="248EBBDD" w14:textId="77777777" w:rsidR="00816F43" w:rsidRPr="000D36BC" w:rsidRDefault="00816F43" w:rsidP="00BC2429">
            <w:pPr>
              <w:rPr>
                <w:lang w:val="en-GB"/>
              </w:rPr>
            </w:pPr>
            <w:r w:rsidRPr="000D36BC">
              <w:rPr>
                <w:lang w:val="en-GB"/>
              </w:rPr>
              <w:t>o Neutral</w:t>
            </w:r>
          </w:p>
          <w:p w14:paraId="12C9D3F2" w14:textId="77777777" w:rsidR="00816F43" w:rsidRPr="000D36BC" w:rsidRDefault="00816F43" w:rsidP="00BC2429">
            <w:pPr>
              <w:rPr>
                <w:lang w:val="en-GB"/>
              </w:rPr>
            </w:pPr>
            <w:r w:rsidRPr="000D36BC">
              <w:rPr>
                <w:lang w:val="en-GB"/>
              </w:rPr>
              <w:t>o Agree</w:t>
            </w:r>
          </w:p>
          <w:p w14:paraId="63D4A967" w14:textId="77777777" w:rsidR="00816F43" w:rsidRPr="000D36BC" w:rsidRDefault="00816F43" w:rsidP="00BC2429">
            <w:pPr>
              <w:rPr>
                <w:lang w:val="en-GB"/>
              </w:rPr>
            </w:pPr>
            <w:r w:rsidRPr="000D36BC">
              <w:rPr>
                <w:lang w:val="en-GB"/>
              </w:rPr>
              <w:t>o Strongly agree</w:t>
            </w:r>
          </w:p>
        </w:tc>
      </w:tr>
      <w:tr w:rsidR="00816F43" w:rsidRPr="000D36BC" w14:paraId="059BF3E0" w14:textId="77777777" w:rsidTr="00BC2429">
        <w:tc>
          <w:tcPr>
            <w:tcW w:w="1100" w:type="dxa"/>
            <w:gridSpan w:val="2"/>
            <w:vMerge/>
          </w:tcPr>
          <w:p w14:paraId="23BF8B52" w14:textId="77777777" w:rsidR="00816F43" w:rsidRPr="000D36BC" w:rsidRDefault="00816F43" w:rsidP="00BC2429">
            <w:pPr>
              <w:rPr>
                <w:lang w:val="en-GB"/>
              </w:rPr>
            </w:pPr>
          </w:p>
        </w:tc>
        <w:tc>
          <w:tcPr>
            <w:tcW w:w="2052" w:type="dxa"/>
          </w:tcPr>
          <w:p w14:paraId="0650815D" w14:textId="77777777" w:rsidR="00816F43" w:rsidRPr="000D36BC" w:rsidRDefault="00816F43" w:rsidP="00BC2429">
            <w:pPr>
              <w:rPr>
                <w:lang w:val="nl-NL"/>
              </w:rPr>
            </w:pPr>
            <w:r w:rsidRPr="000D36BC">
              <w:rPr>
                <w:lang w:val="nl-NL"/>
              </w:rPr>
              <w:t>c. Ik hoop dat deze App beschikbaar komt voor mij.</w:t>
            </w:r>
          </w:p>
        </w:tc>
        <w:tc>
          <w:tcPr>
            <w:tcW w:w="2072" w:type="dxa"/>
          </w:tcPr>
          <w:p w14:paraId="597F8594" w14:textId="77777777" w:rsidR="00816F43" w:rsidRPr="000D36BC" w:rsidRDefault="00816F43" w:rsidP="00BC2429">
            <w:pPr>
              <w:rPr>
                <w:lang w:val="nl-NL"/>
              </w:rPr>
            </w:pPr>
            <w:r w:rsidRPr="000D36BC">
              <w:rPr>
                <w:lang w:val="nl-NL"/>
              </w:rPr>
              <w:t xml:space="preserve">o Zeer mee oneens  </w:t>
            </w:r>
          </w:p>
          <w:p w14:paraId="0C3472D5" w14:textId="77777777" w:rsidR="00816F43" w:rsidRPr="000D36BC" w:rsidRDefault="00816F43" w:rsidP="00BC2429">
            <w:pPr>
              <w:rPr>
                <w:lang w:val="nl-NL"/>
              </w:rPr>
            </w:pPr>
            <w:r w:rsidRPr="000D36BC">
              <w:rPr>
                <w:lang w:val="nl-NL"/>
              </w:rPr>
              <w:t xml:space="preserve">o Mee oneens  </w:t>
            </w:r>
          </w:p>
          <w:p w14:paraId="532616B7" w14:textId="77777777" w:rsidR="00816F43" w:rsidRPr="000D36BC" w:rsidRDefault="00816F43" w:rsidP="00BC2429">
            <w:pPr>
              <w:rPr>
                <w:lang w:val="nl-NL"/>
              </w:rPr>
            </w:pPr>
            <w:r w:rsidRPr="000D36BC">
              <w:rPr>
                <w:lang w:val="nl-NL"/>
              </w:rPr>
              <w:t xml:space="preserve">o Neutraal  </w:t>
            </w:r>
          </w:p>
          <w:p w14:paraId="7742534D" w14:textId="77777777" w:rsidR="00816F43" w:rsidRPr="000D36BC" w:rsidRDefault="00816F43" w:rsidP="00BC2429">
            <w:pPr>
              <w:rPr>
                <w:lang w:val="nl-NL"/>
              </w:rPr>
            </w:pPr>
            <w:r w:rsidRPr="000D36BC">
              <w:rPr>
                <w:lang w:val="nl-NL"/>
              </w:rPr>
              <w:t xml:space="preserve">o Mee eens  </w:t>
            </w:r>
          </w:p>
          <w:p w14:paraId="4682B598" w14:textId="77777777" w:rsidR="00816F43" w:rsidRPr="000D36BC" w:rsidRDefault="00816F43" w:rsidP="00BC2429">
            <w:pPr>
              <w:rPr>
                <w:b/>
                <w:lang w:val="nl-NL"/>
              </w:rPr>
            </w:pPr>
            <w:r w:rsidRPr="000D36BC">
              <w:rPr>
                <w:lang w:val="nl-NL"/>
              </w:rPr>
              <w:t xml:space="preserve">o Zeer mee eens  </w:t>
            </w:r>
          </w:p>
        </w:tc>
        <w:tc>
          <w:tcPr>
            <w:tcW w:w="1896" w:type="dxa"/>
          </w:tcPr>
          <w:p w14:paraId="1F7D758B" w14:textId="77777777" w:rsidR="00816F43" w:rsidRPr="000D36BC" w:rsidRDefault="00816F43" w:rsidP="00BC2429">
            <w:r w:rsidRPr="000D36BC">
              <w:rPr>
                <w:lang w:val="en-GB"/>
              </w:rPr>
              <w:t>c</w:t>
            </w:r>
            <w:r w:rsidRPr="000D36BC">
              <w:t>. I hope this App becomes available to me.</w:t>
            </w:r>
          </w:p>
        </w:tc>
        <w:tc>
          <w:tcPr>
            <w:tcW w:w="1896" w:type="dxa"/>
          </w:tcPr>
          <w:p w14:paraId="2B13097F" w14:textId="77777777" w:rsidR="00816F43" w:rsidRPr="000D36BC" w:rsidRDefault="00816F43" w:rsidP="00BC2429">
            <w:pPr>
              <w:rPr>
                <w:lang w:val="en-GB"/>
              </w:rPr>
            </w:pPr>
            <w:r w:rsidRPr="000D36BC">
              <w:rPr>
                <w:lang w:val="en-GB"/>
              </w:rPr>
              <w:t>o Strongly disagree</w:t>
            </w:r>
          </w:p>
          <w:p w14:paraId="1460293A" w14:textId="77777777" w:rsidR="00816F43" w:rsidRPr="000D36BC" w:rsidRDefault="00816F43" w:rsidP="00BC2429">
            <w:pPr>
              <w:rPr>
                <w:lang w:val="en-GB"/>
              </w:rPr>
            </w:pPr>
            <w:r w:rsidRPr="000D36BC">
              <w:rPr>
                <w:lang w:val="en-GB"/>
              </w:rPr>
              <w:t>o I disagree</w:t>
            </w:r>
          </w:p>
          <w:p w14:paraId="481A529D" w14:textId="77777777" w:rsidR="00816F43" w:rsidRPr="000D36BC" w:rsidRDefault="00816F43" w:rsidP="00BC2429">
            <w:pPr>
              <w:rPr>
                <w:lang w:val="en-GB"/>
              </w:rPr>
            </w:pPr>
            <w:r w:rsidRPr="000D36BC">
              <w:rPr>
                <w:lang w:val="en-GB"/>
              </w:rPr>
              <w:t>o Neutral</w:t>
            </w:r>
          </w:p>
          <w:p w14:paraId="34E021E2" w14:textId="77777777" w:rsidR="00816F43" w:rsidRPr="000D36BC" w:rsidRDefault="00816F43" w:rsidP="00BC2429">
            <w:pPr>
              <w:rPr>
                <w:lang w:val="en-GB"/>
              </w:rPr>
            </w:pPr>
            <w:r w:rsidRPr="000D36BC">
              <w:rPr>
                <w:lang w:val="en-GB"/>
              </w:rPr>
              <w:t>o Agree</w:t>
            </w:r>
          </w:p>
          <w:p w14:paraId="1580B492" w14:textId="77777777" w:rsidR="00816F43" w:rsidRPr="000D36BC" w:rsidRDefault="00816F43" w:rsidP="00BC2429">
            <w:pPr>
              <w:rPr>
                <w:lang w:val="en-GB"/>
              </w:rPr>
            </w:pPr>
            <w:r w:rsidRPr="000D36BC">
              <w:rPr>
                <w:lang w:val="en-GB"/>
              </w:rPr>
              <w:t>o Strongly agree</w:t>
            </w:r>
          </w:p>
        </w:tc>
      </w:tr>
      <w:tr w:rsidR="00816F43" w:rsidRPr="000D36BC" w14:paraId="7E35C301" w14:textId="77777777" w:rsidTr="00BC2429">
        <w:tc>
          <w:tcPr>
            <w:tcW w:w="663" w:type="dxa"/>
          </w:tcPr>
          <w:p w14:paraId="4AE779A5" w14:textId="77777777" w:rsidR="00816F43" w:rsidRPr="000D36BC" w:rsidRDefault="00816F43" w:rsidP="00BC2429">
            <w:pPr>
              <w:rPr>
                <w:lang w:val="en-GB"/>
              </w:rPr>
            </w:pPr>
          </w:p>
        </w:tc>
        <w:tc>
          <w:tcPr>
            <w:tcW w:w="437" w:type="dxa"/>
          </w:tcPr>
          <w:p w14:paraId="2D327B4B" w14:textId="77777777" w:rsidR="00816F43" w:rsidRPr="000D36BC" w:rsidRDefault="00816F43" w:rsidP="00BC2429">
            <w:r w:rsidRPr="000D36BC">
              <w:t>23</w:t>
            </w:r>
          </w:p>
        </w:tc>
        <w:tc>
          <w:tcPr>
            <w:tcW w:w="4124" w:type="dxa"/>
            <w:gridSpan w:val="2"/>
          </w:tcPr>
          <w:p w14:paraId="04B0C99C" w14:textId="77777777" w:rsidR="00816F43" w:rsidRPr="000D36BC" w:rsidRDefault="00816F43" w:rsidP="00BC2429">
            <w:pPr>
              <w:rPr>
                <w:lang w:val="nl-NL"/>
              </w:rPr>
            </w:pPr>
            <w:r w:rsidRPr="000D36BC">
              <w:rPr>
                <w:lang w:val="nl-NL"/>
              </w:rPr>
              <w:t>Wat is voor u de belangrijkste reden om gebruik te maken van deze App?</w:t>
            </w:r>
          </w:p>
        </w:tc>
        <w:tc>
          <w:tcPr>
            <w:tcW w:w="3792" w:type="dxa"/>
            <w:gridSpan w:val="2"/>
          </w:tcPr>
          <w:p w14:paraId="0D332597" w14:textId="77777777" w:rsidR="00816F43" w:rsidRPr="000D36BC" w:rsidRDefault="00816F43" w:rsidP="00BC2429">
            <w:pPr>
              <w:rPr>
                <w:lang w:val="en-GB"/>
              </w:rPr>
            </w:pPr>
            <w:r w:rsidRPr="000D36BC">
              <w:rPr>
                <w:lang w:val="en-GB"/>
              </w:rPr>
              <w:t>What is the main reason for you to use this App?</w:t>
            </w:r>
          </w:p>
        </w:tc>
      </w:tr>
      <w:tr w:rsidR="00816F43" w:rsidRPr="000D36BC" w14:paraId="1404B0B1" w14:textId="77777777" w:rsidTr="00BC2429">
        <w:tc>
          <w:tcPr>
            <w:tcW w:w="663" w:type="dxa"/>
          </w:tcPr>
          <w:p w14:paraId="6F87038F" w14:textId="77777777" w:rsidR="00816F43" w:rsidRPr="000D36BC" w:rsidRDefault="00816F43" w:rsidP="00BC2429">
            <w:pPr>
              <w:rPr>
                <w:lang w:val="en-GB"/>
              </w:rPr>
            </w:pPr>
          </w:p>
        </w:tc>
        <w:tc>
          <w:tcPr>
            <w:tcW w:w="437" w:type="dxa"/>
          </w:tcPr>
          <w:p w14:paraId="29A06B14" w14:textId="77777777" w:rsidR="00816F43" w:rsidRPr="000D36BC" w:rsidRDefault="00816F43" w:rsidP="00BC2429">
            <w:r w:rsidRPr="000D36BC">
              <w:t>24</w:t>
            </w:r>
          </w:p>
        </w:tc>
        <w:tc>
          <w:tcPr>
            <w:tcW w:w="4124" w:type="dxa"/>
            <w:gridSpan w:val="2"/>
          </w:tcPr>
          <w:p w14:paraId="0A38A7EC" w14:textId="77777777" w:rsidR="00816F43" w:rsidRPr="000D36BC" w:rsidRDefault="00816F43" w:rsidP="00BC2429">
            <w:pPr>
              <w:rPr>
                <w:lang w:val="nl-NL"/>
              </w:rPr>
            </w:pPr>
            <w:r w:rsidRPr="000D36BC">
              <w:rPr>
                <w:lang w:val="nl-NL"/>
              </w:rPr>
              <w:t>Wat is voor u de belangrijkste reden om geen gebruik te maken van deze App?</w:t>
            </w:r>
          </w:p>
        </w:tc>
        <w:tc>
          <w:tcPr>
            <w:tcW w:w="3792" w:type="dxa"/>
            <w:gridSpan w:val="2"/>
          </w:tcPr>
          <w:p w14:paraId="3A8ED16A" w14:textId="77777777" w:rsidR="00816F43" w:rsidRPr="000D36BC" w:rsidRDefault="00816F43" w:rsidP="00BC2429">
            <w:pPr>
              <w:rPr>
                <w:lang w:val="en-GB"/>
              </w:rPr>
            </w:pPr>
            <w:r w:rsidRPr="000D36BC">
              <w:rPr>
                <w:lang w:val="en-GB"/>
              </w:rPr>
              <w:t>What is the main reason for you not to use this App?</w:t>
            </w:r>
          </w:p>
        </w:tc>
      </w:tr>
    </w:tbl>
    <w:p w14:paraId="12FB4055" w14:textId="77777777" w:rsidR="00816F43" w:rsidRPr="000D36BC" w:rsidRDefault="00816F43" w:rsidP="00816F43">
      <w:pPr>
        <w:rPr>
          <w:rFonts w:asciiTheme="majorHAnsi" w:eastAsiaTheme="majorEastAsia" w:hAnsiTheme="majorHAnsi" w:cstheme="majorBidi"/>
          <w:color w:val="2F5496" w:themeColor="accent1" w:themeShade="BF"/>
          <w:sz w:val="32"/>
          <w:szCs w:val="32"/>
        </w:rPr>
      </w:pPr>
    </w:p>
    <w:p w14:paraId="34994AB4" w14:textId="77777777" w:rsidR="00A65D22" w:rsidRPr="00816F43" w:rsidRDefault="00A65D22" w:rsidP="00816F43"/>
    <w:sectPr w:rsidR="00A65D22" w:rsidRPr="00816F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43"/>
    <w:rsid w:val="00816F43"/>
    <w:rsid w:val="00A65D22"/>
    <w:rsid w:val="00EE7F7C"/>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11623"/>
  <w15:chartTrackingRefBased/>
  <w15:docId w15:val="{1410AE8F-8CB1-48B6-8F9B-05E2078D8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F43"/>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816F43"/>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6F43"/>
    <w:rPr>
      <w:rFonts w:asciiTheme="majorHAnsi" w:eastAsiaTheme="majorEastAsia" w:hAnsiTheme="majorHAnsi" w:cstheme="majorBidi"/>
      <w:b/>
      <w:bCs/>
      <w:color w:val="4472C4" w:themeColor="accent1"/>
      <w:sz w:val="26"/>
      <w:szCs w:val="26"/>
      <w:lang w:val="en-US"/>
    </w:rPr>
  </w:style>
  <w:style w:type="table" w:styleId="TableGrid">
    <w:name w:val="Table Grid"/>
    <w:basedOn w:val="TableNormal"/>
    <w:uiPriority w:val="39"/>
    <w:rsid w:val="00816F4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65</Words>
  <Characters>7215</Characters>
  <Application>Microsoft Office Word</Application>
  <DocSecurity>0</DocSecurity>
  <Lines>60</Lines>
  <Paragraphs>16</Paragraphs>
  <ScaleCrop>false</ScaleCrop>
  <Company/>
  <LinksUpToDate>false</LinksUpToDate>
  <CharactersWithSpaces>8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Jansen - Kosterink</dc:creator>
  <cp:keywords/>
  <dc:description/>
  <cp:lastModifiedBy>Stephanie Jansen - Kosterink</cp:lastModifiedBy>
  <cp:revision>1</cp:revision>
  <dcterms:created xsi:type="dcterms:W3CDTF">2021-12-08T16:09:00Z</dcterms:created>
  <dcterms:modified xsi:type="dcterms:W3CDTF">2021-12-08T16:10:00Z</dcterms:modified>
</cp:coreProperties>
</file>